
<file path=[Content_Types].xml><?xml version="1.0" encoding="utf-8"?>
<Types xmlns="http://schemas.openxmlformats.org/package/2006/content-types">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7CB8" w:rsidRDefault="00C77CB8" w:rsidP="00C77CB8">
      <w:pPr>
        <w:rPr>
          <w:b/>
          <w:sz w:val="24"/>
          <w:szCs w:val="24"/>
        </w:rPr>
      </w:pPr>
      <w:bookmarkStart w:id="0" w:name="_GoBack"/>
      <w:bookmarkEnd w:id="0"/>
      <w:r>
        <w:rPr>
          <w:b/>
          <w:sz w:val="24"/>
          <w:szCs w:val="24"/>
        </w:rPr>
        <w:t xml:space="preserve">Supplementary file 1   </w:t>
      </w:r>
    </w:p>
    <w:p w:rsidR="00C77CB8" w:rsidRDefault="00C77CB8" w:rsidP="00C77CB8">
      <w:pPr>
        <w:rPr>
          <w:sz w:val="24"/>
          <w:szCs w:val="24"/>
        </w:rPr>
      </w:pPr>
      <w:r w:rsidRPr="00A02224">
        <w:rPr>
          <w:sz w:val="24"/>
          <w:szCs w:val="24"/>
        </w:rPr>
        <w:t>Searches from all databases and grey literature searches including links to specific se</w:t>
      </w:r>
      <w:r>
        <w:rPr>
          <w:sz w:val="24"/>
          <w:szCs w:val="24"/>
        </w:rPr>
        <w:t>arch filters where appropriate.</w:t>
      </w:r>
    </w:p>
    <w:p w:rsidR="00C77CB8" w:rsidRPr="00A02224" w:rsidRDefault="00C77CB8" w:rsidP="00C77CB8">
      <w:pPr>
        <w:rPr>
          <w:sz w:val="24"/>
          <w:szCs w:val="24"/>
        </w:rPr>
      </w:pPr>
    </w:p>
    <w:p w:rsidR="00C77CB8" w:rsidRPr="00615A90" w:rsidRDefault="00C77CB8" w:rsidP="00C77CB8">
      <w:pPr>
        <w:rPr>
          <w:b/>
          <w:sz w:val="24"/>
          <w:szCs w:val="24"/>
        </w:rPr>
      </w:pPr>
      <w:r>
        <w:rPr>
          <w:b/>
          <w:sz w:val="24"/>
          <w:szCs w:val="24"/>
        </w:rPr>
        <w:t>Embase (2562)</w:t>
      </w:r>
    </w:p>
    <w:p w:rsidR="00C77CB8" w:rsidRDefault="00C77CB8" w:rsidP="00C77CB8">
      <w:pPr>
        <w:rPr>
          <w:sz w:val="24"/>
          <w:szCs w:val="24"/>
        </w:rPr>
      </w:pPr>
      <w:r>
        <w:rPr>
          <w:sz w:val="24"/>
          <w:szCs w:val="24"/>
        </w:rPr>
        <w:t>Embase &lt;1974 to 2022 Jun 7&gt;</w:t>
      </w:r>
    </w:p>
    <w:p w:rsidR="00C77CB8" w:rsidRDefault="00C77CB8" w:rsidP="00C77CB8">
      <w:pPr>
        <w:rPr>
          <w:sz w:val="24"/>
          <w:szCs w:val="24"/>
        </w:rPr>
      </w:pPr>
    </w:p>
    <w:tbl>
      <w:tblPr>
        <w:tblStyle w:val="TableGrid"/>
        <w:tblW w:w="0" w:type="auto"/>
        <w:tblLook w:val="04A0" w:firstRow="1" w:lastRow="0" w:firstColumn="1" w:lastColumn="0" w:noHBand="0" w:noVBand="1"/>
      </w:tblPr>
      <w:tblGrid>
        <w:gridCol w:w="460"/>
        <w:gridCol w:w="8048"/>
        <w:gridCol w:w="1068"/>
      </w:tblGrid>
      <w:tr w:rsidR="00C77CB8" w:rsidRPr="00C9501E" w:rsidTr="00952067">
        <w:tc>
          <w:tcPr>
            <w:tcW w:w="0" w:type="auto"/>
          </w:tcPr>
          <w:p w:rsidR="00C77CB8" w:rsidRPr="00C9501E" w:rsidRDefault="00C77CB8" w:rsidP="00952067">
            <w:r w:rsidRPr="00C9501E">
              <w:t>1</w:t>
            </w:r>
          </w:p>
        </w:tc>
        <w:tc>
          <w:tcPr>
            <w:tcW w:w="0" w:type="auto"/>
          </w:tcPr>
          <w:p w:rsidR="00C77CB8" w:rsidRPr="00C9501E" w:rsidRDefault="00C77CB8" w:rsidP="00952067">
            <w:r w:rsidRPr="00C9501E">
              <w:t>Meal/</w:t>
            </w:r>
          </w:p>
        </w:tc>
        <w:tc>
          <w:tcPr>
            <w:tcW w:w="0" w:type="auto"/>
          </w:tcPr>
          <w:p w:rsidR="00C77CB8" w:rsidRPr="00C9501E" w:rsidRDefault="00C77CB8" w:rsidP="00952067">
            <w:r w:rsidRPr="00C9501E">
              <w:t>20682</w:t>
            </w:r>
          </w:p>
        </w:tc>
      </w:tr>
      <w:tr w:rsidR="00C77CB8" w:rsidRPr="00C9501E" w:rsidTr="00952067">
        <w:tc>
          <w:tcPr>
            <w:tcW w:w="0" w:type="auto"/>
          </w:tcPr>
          <w:p w:rsidR="00C77CB8" w:rsidRPr="00C9501E" w:rsidRDefault="00C77CB8" w:rsidP="00952067">
            <w:r w:rsidRPr="00C9501E">
              <w:t>2</w:t>
            </w:r>
          </w:p>
        </w:tc>
        <w:tc>
          <w:tcPr>
            <w:tcW w:w="0" w:type="auto"/>
          </w:tcPr>
          <w:p w:rsidR="00C77CB8" w:rsidRPr="00C9501E" w:rsidRDefault="00C77CB8" w:rsidP="00952067">
            <w:r w:rsidRPr="00C9501E">
              <w:t>feeding behavior/</w:t>
            </w:r>
          </w:p>
        </w:tc>
        <w:tc>
          <w:tcPr>
            <w:tcW w:w="0" w:type="auto"/>
          </w:tcPr>
          <w:p w:rsidR="00C77CB8" w:rsidRPr="00C9501E" w:rsidRDefault="00C77CB8" w:rsidP="00952067">
            <w:r w:rsidRPr="00C9501E">
              <w:t>89559</w:t>
            </w:r>
          </w:p>
        </w:tc>
      </w:tr>
      <w:tr w:rsidR="00C77CB8" w:rsidRPr="00C9501E" w:rsidTr="00952067">
        <w:tc>
          <w:tcPr>
            <w:tcW w:w="0" w:type="auto"/>
          </w:tcPr>
          <w:p w:rsidR="00C77CB8" w:rsidRPr="00C9501E" w:rsidRDefault="00C77CB8" w:rsidP="00952067">
            <w:r w:rsidRPr="00C9501E">
              <w:t>3</w:t>
            </w:r>
          </w:p>
        </w:tc>
        <w:tc>
          <w:tcPr>
            <w:tcW w:w="0" w:type="auto"/>
          </w:tcPr>
          <w:p w:rsidR="00C77CB8" w:rsidRPr="00C9501E" w:rsidRDefault="00C77CB8" w:rsidP="00952067">
            <w:r w:rsidRPr="00C9501E">
              <w:t>meal frequency/</w:t>
            </w:r>
          </w:p>
        </w:tc>
        <w:tc>
          <w:tcPr>
            <w:tcW w:w="0" w:type="auto"/>
          </w:tcPr>
          <w:p w:rsidR="00C77CB8" w:rsidRPr="00C9501E" w:rsidRDefault="00C77CB8" w:rsidP="00952067">
            <w:r w:rsidRPr="00C9501E">
              <w:t>379</w:t>
            </w:r>
          </w:p>
        </w:tc>
      </w:tr>
      <w:tr w:rsidR="00C77CB8" w:rsidRPr="00C9501E" w:rsidTr="00952067">
        <w:tc>
          <w:tcPr>
            <w:tcW w:w="0" w:type="auto"/>
          </w:tcPr>
          <w:p w:rsidR="00C77CB8" w:rsidRPr="00C9501E" w:rsidRDefault="00C77CB8" w:rsidP="00952067">
            <w:r w:rsidRPr="00C9501E">
              <w:t>4</w:t>
            </w:r>
          </w:p>
        </w:tc>
        <w:tc>
          <w:tcPr>
            <w:tcW w:w="0" w:type="auto"/>
          </w:tcPr>
          <w:p w:rsidR="00C77CB8" w:rsidRPr="00C9501E" w:rsidRDefault="00C77CB8" w:rsidP="00952067">
            <w:r w:rsidRPr="00C9501E">
              <w:t>((meal or feed* or eat* or ingestive) adj3 (frequency or pattern* or episode* or behavio$r)).tw.</w:t>
            </w:r>
          </w:p>
        </w:tc>
        <w:tc>
          <w:tcPr>
            <w:tcW w:w="0" w:type="auto"/>
          </w:tcPr>
          <w:p w:rsidR="00C77CB8" w:rsidRPr="00C9501E" w:rsidRDefault="00C77CB8" w:rsidP="00952067">
            <w:r w:rsidRPr="00C9501E">
              <w:t>34550</w:t>
            </w:r>
          </w:p>
        </w:tc>
      </w:tr>
      <w:tr w:rsidR="00C77CB8" w:rsidRPr="00C9501E" w:rsidTr="00952067">
        <w:tc>
          <w:tcPr>
            <w:tcW w:w="0" w:type="auto"/>
          </w:tcPr>
          <w:p w:rsidR="00C77CB8" w:rsidRPr="00C9501E" w:rsidRDefault="00C77CB8" w:rsidP="00952067">
            <w:r w:rsidRPr="00C9501E">
              <w:t>5</w:t>
            </w:r>
          </w:p>
        </w:tc>
        <w:tc>
          <w:tcPr>
            <w:tcW w:w="0" w:type="auto"/>
          </w:tcPr>
          <w:p w:rsidR="00C77CB8" w:rsidRPr="00C9501E" w:rsidRDefault="00C77CB8" w:rsidP="00952067">
            <w:r w:rsidRPr="00C9501E">
              <w:t>(</w:t>
            </w:r>
            <w:proofErr w:type="gramStart"/>
            <w:r w:rsidRPr="00C9501E">
              <w:t>gorging</w:t>
            </w:r>
            <w:proofErr w:type="gramEnd"/>
            <w:r w:rsidRPr="00C9501E">
              <w:t xml:space="preserve"> or gorge).tw.</w:t>
            </w:r>
          </w:p>
        </w:tc>
        <w:tc>
          <w:tcPr>
            <w:tcW w:w="0" w:type="auto"/>
          </w:tcPr>
          <w:p w:rsidR="00C77CB8" w:rsidRPr="00C9501E" w:rsidRDefault="00C77CB8" w:rsidP="00952067">
            <w:r w:rsidRPr="00C9501E">
              <w:t>1061</w:t>
            </w:r>
          </w:p>
        </w:tc>
      </w:tr>
      <w:tr w:rsidR="00C77CB8" w:rsidRPr="00C9501E" w:rsidTr="00952067">
        <w:tc>
          <w:tcPr>
            <w:tcW w:w="0" w:type="auto"/>
          </w:tcPr>
          <w:p w:rsidR="00C77CB8" w:rsidRPr="00C9501E" w:rsidRDefault="00C77CB8" w:rsidP="00952067">
            <w:r w:rsidRPr="00C9501E">
              <w:t>6</w:t>
            </w:r>
          </w:p>
        </w:tc>
        <w:tc>
          <w:tcPr>
            <w:tcW w:w="0" w:type="auto"/>
          </w:tcPr>
          <w:p w:rsidR="00C77CB8" w:rsidRPr="00C9501E" w:rsidRDefault="00C77CB8" w:rsidP="00952067">
            <w:r w:rsidRPr="00C9501E">
              <w:t>(</w:t>
            </w:r>
            <w:proofErr w:type="gramStart"/>
            <w:r w:rsidRPr="00C9501E">
              <w:t>fast</w:t>
            </w:r>
            <w:proofErr w:type="gramEnd"/>
            <w:r w:rsidRPr="00C9501E">
              <w:t>* adj2 (protocol or plan or implement* or regimen or diet or prescription or requirement or lifestyle or intermittent)).tw.</w:t>
            </w:r>
          </w:p>
        </w:tc>
        <w:tc>
          <w:tcPr>
            <w:tcW w:w="0" w:type="auto"/>
          </w:tcPr>
          <w:p w:rsidR="00C77CB8" w:rsidRPr="00C9501E" w:rsidRDefault="00C77CB8" w:rsidP="00952067">
            <w:r w:rsidRPr="00C9501E">
              <w:t>5567</w:t>
            </w:r>
          </w:p>
        </w:tc>
      </w:tr>
      <w:tr w:rsidR="00C77CB8" w:rsidRPr="00C9501E" w:rsidTr="00952067">
        <w:tc>
          <w:tcPr>
            <w:tcW w:w="0" w:type="auto"/>
          </w:tcPr>
          <w:p w:rsidR="00C77CB8" w:rsidRPr="00C9501E" w:rsidRDefault="00C77CB8" w:rsidP="00952067">
            <w:r w:rsidRPr="00C9501E">
              <w:t>7</w:t>
            </w:r>
          </w:p>
        </w:tc>
        <w:tc>
          <w:tcPr>
            <w:tcW w:w="0" w:type="auto"/>
          </w:tcPr>
          <w:p w:rsidR="00C77CB8" w:rsidRPr="00C9501E" w:rsidRDefault="00C77CB8" w:rsidP="00952067">
            <w:r w:rsidRPr="00C9501E">
              <w:t>(</w:t>
            </w:r>
            <w:proofErr w:type="gramStart"/>
            <w:r w:rsidRPr="00C9501E">
              <w:t>snacking</w:t>
            </w:r>
            <w:proofErr w:type="gramEnd"/>
            <w:r w:rsidRPr="00C9501E">
              <w:t xml:space="preserve"> or snacks).tw.</w:t>
            </w:r>
          </w:p>
        </w:tc>
        <w:tc>
          <w:tcPr>
            <w:tcW w:w="0" w:type="auto"/>
          </w:tcPr>
          <w:p w:rsidR="00C77CB8" w:rsidRPr="00C9501E" w:rsidRDefault="00C77CB8" w:rsidP="00952067">
            <w:r w:rsidRPr="00C9501E">
              <w:t>8492</w:t>
            </w:r>
          </w:p>
        </w:tc>
      </w:tr>
      <w:tr w:rsidR="00C77CB8" w:rsidRPr="00C9501E" w:rsidTr="00952067">
        <w:tc>
          <w:tcPr>
            <w:tcW w:w="0" w:type="auto"/>
          </w:tcPr>
          <w:p w:rsidR="00C77CB8" w:rsidRPr="00C9501E" w:rsidRDefault="00C77CB8" w:rsidP="00952067">
            <w:r w:rsidRPr="00C9501E">
              <w:t>8</w:t>
            </w:r>
          </w:p>
        </w:tc>
        <w:tc>
          <w:tcPr>
            <w:tcW w:w="0" w:type="auto"/>
          </w:tcPr>
          <w:p w:rsidR="00C77CB8" w:rsidRPr="00C9501E" w:rsidRDefault="00C77CB8" w:rsidP="00952067">
            <w:r w:rsidRPr="00C9501E">
              <w:t>Adipose Tissue/</w:t>
            </w:r>
          </w:p>
        </w:tc>
        <w:tc>
          <w:tcPr>
            <w:tcW w:w="0" w:type="auto"/>
          </w:tcPr>
          <w:p w:rsidR="00C77CB8" w:rsidRPr="00C9501E" w:rsidRDefault="00C77CB8" w:rsidP="00952067">
            <w:r w:rsidRPr="00C9501E">
              <w:t>84660</w:t>
            </w:r>
          </w:p>
        </w:tc>
      </w:tr>
      <w:tr w:rsidR="00C77CB8" w:rsidRPr="00C9501E" w:rsidTr="00952067">
        <w:tc>
          <w:tcPr>
            <w:tcW w:w="0" w:type="auto"/>
          </w:tcPr>
          <w:p w:rsidR="00C77CB8" w:rsidRPr="00C9501E" w:rsidRDefault="00C77CB8" w:rsidP="00952067">
            <w:r w:rsidRPr="00C9501E">
              <w:t>9</w:t>
            </w:r>
          </w:p>
        </w:tc>
        <w:tc>
          <w:tcPr>
            <w:tcW w:w="0" w:type="auto"/>
          </w:tcPr>
          <w:p w:rsidR="00C77CB8" w:rsidRPr="00C9501E" w:rsidRDefault="00C77CB8" w:rsidP="00952067">
            <w:proofErr w:type="gramStart"/>
            <w:r w:rsidRPr="00C9501E">
              <w:t>adipose</w:t>
            </w:r>
            <w:proofErr w:type="gramEnd"/>
            <w:r w:rsidRPr="00C9501E">
              <w:t xml:space="preserve"> tissue.tw.</w:t>
            </w:r>
          </w:p>
        </w:tc>
        <w:tc>
          <w:tcPr>
            <w:tcW w:w="0" w:type="auto"/>
          </w:tcPr>
          <w:p w:rsidR="00C77CB8" w:rsidRPr="00C9501E" w:rsidRDefault="00C77CB8" w:rsidP="00952067">
            <w:r w:rsidRPr="00C9501E">
              <w:t>105455</w:t>
            </w:r>
          </w:p>
        </w:tc>
      </w:tr>
      <w:tr w:rsidR="00C77CB8" w:rsidRPr="00C9501E" w:rsidTr="00952067">
        <w:tc>
          <w:tcPr>
            <w:tcW w:w="0" w:type="auto"/>
          </w:tcPr>
          <w:p w:rsidR="00C77CB8" w:rsidRPr="00C9501E" w:rsidRDefault="00C77CB8" w:rsidP="00952067">
            <w:r w:rsidRPr="00C9501E">
              <w:t>10</w:t>
            </w:r>
          </w:p>
        </w:tc>
        <w:tc>
          <w:tcPr>
            <w:tcW w:w="0" w:type="auto"/>
          </w:tcPr>
          <w:p w:rsidR="00C77CB8" w:rsidRPr="00C9501E" w:rsidRDefault="00C77CB8" w:rsidP="00952067">
            <w:r w:rsidRPr="00C9501E">
              <w:t>adiposity.tw.</w:t>
            </w:r>
          </w:p>
        </w:tc>
        <w:tc>
          <w:tcPr>
            <w:tcW w:w="0" w:type="auto"/>
          </w:tcPr>
          <w:p w:rsidR="00C77CB8" w:rsidRPr="00C9501E" w:rsidRDefault="00C77CB8" w:rsidP="00952067">
            <w:r w:rsidRPr="00C9501E">
              <w:t>39072</w:t>
            </w:r>
          </w:p>
        </w:tc>
      </w:tr>
      <w:tr w:rsidR="00C77CB8" w:rsidRPr="00C9501E" w:rsidTr="00952067">
        <w:tc>
          <w:tcPr>
            <w:tcW w:w="0" w:type="auto"/>
          </w:tcPr>
          <w:p w:rsidR="00C77CB8" w:rsidRPr="00C9501E" w:rsidRDefault="00C77CB8" w:rsidP="00952067">
            <w:r w:rsidRPr="00C9501E">
              <w:t>11</w:t>
            </w:r>
          </w:p>
        </w:tc>
        <w:tc>
          <w:tcPr>
            <w:tcW w:w="0" w:type="auto"/>
          </w:tcPr>
          <w:p w:rsidR="00C77CB8" w:rsidRPr="00C9501E" w:rsidRDefault="00C77CB8" w:rsidP="00952067">
            <w:r w:rsidRPr="00C9501E">
              <w:t>body mass/</w:t>
            </w:r>
          </w:p>
        </w:tc>
        <w:tc>
          <w:tcPr>
            <w:tcW w:w="0" w:type="auto"/>
          </w:tcPr>
          <w:p w:rsidR="00C77CB8" w:rsidRPr="00C9501E" w:rsidRDefault="00C77CB8" w:rsidP="00952067">
            <w:r w:rsidRPr="00C9501E">
              <w:t>542315</w:t>
            </w:r>
          </w:p>
        </w:tc>
      </w:tr>
      <w:tr w:rsidR="00C77CB8" w:rsidRPr="00C9501E" w:rsidTr="00952067">
        <w:tc>
          <w:tcPr>
            <w:tcW w:w="0" w:type="auto"/>
          </w:tcPr>
          <w:p w:rsidR="00C77CB8" w:rsidRPr="00C9501E" w:rsidRDefault="00C77CB8" w:rsidP="00952067">
            <w:r w:rsidRPr="00C9501E">
              <w:t>12</w:t>
            </w:r>
          </w:p>
        </w:tc>
        <w:tc>
          <w:tcPr>
            <w:tcW w:w="0" w:type="auto"/>
          </w:tcPr>
          <w:p w:rsidR="00C77CB8" w:rsidRPr="00C9501E" w:rsidRDefault="00C77CB8" w:rsidP="00952067">
            <w:proofErr w:type="gramStart"/>
            <w:r w:rsidRPr="00C9501E">
              <w:t>body</w:t>
            </w:r>
            <w:proofErr w:type="gramEnd"/>
            <w:r w:rsidRPr="00C9501E">
              <w:t xml:space="preserve"> mass index.tw.</w:t>
            </w:r>
          </w:p>
        </w:tc>
        <w:tc>
          <w:tcPr>
            <w:tcW w:w="0" w:type="auto"/>
          </w:tcPr>
          <w:p w:rsidR="00C77CB8" w:rsidRPr="00C9501E" w:rsidRDefault="00C77CB8" w:rsidP="00952067">
            <w:r w:rsidRPr="00C9501E">
              <w:t>311206</w:t>
            </w:r>
          </w:p>
        </w:tc>
      </w:tr>
      <w:tr w:rsidR="00C77CB8" w:rsidRPr="00C9501E" w:rsidTr="00952067">
        <w:tc>
          <w:tcPr>
            <w:tcW w:w="0" w:type="auto"/>
          </w:tcPr>
          <w:p w:rsidR="00C77CB8" w:rsidRPr="00C9501E" w:rsidRDefault="00C77CB8" w:rsidP="00952067">
            <w:r w:rsidRPr="00C9501E">
              <w:t>13</w:t>
            </w:r>
          </w:p>
        </w:tc>
        <w:tc>
          <w:tcPr>
            <w:tcW w:w="0" w:type="auto"/>
          </w:tcPr>
          <w:p w:rsidR="00C77CB8" w:rsidRPr="00C9501E" w:rsidRDefault="00C77CB8" w:rsidP="00952067">
            <w:r w:rsidRPr="00C9501E">
              <w:t>BMI.tw.</w:t>
            </w:r>
          </w:p>
        </w:tc>
        <w:tc>
          <w:tcPr>
            <w:tcW w:w="0" w:type="auto"/>
          </w:tcPr>
          <w:p w:rsidR="00C77CB8" w:rsidRPr="00C9501E" w:rsidRDefault="00C77CB8" w:rsidP="00952067">
            <w:r w:rsidRPr="00C9501E">
              <w:t>361945</w:t>
            </w:r>
          </w:p>
        </w:tc>
      </w:tr>
      <w:tr w:rsidR="00C77CB8" w:rsidRPr="00C9501E" w:rsidTr="00952067">
        <w:tc>
          <w:tcPr>
            <w:tcW w:w="0" w:type="auto"/>
          </w:tcPr>
          <w:p w:rsidR="00C77CB8" w:rsidRPr="00C9501E" w:rsidRDefault="00C77CB8" w:rsidP="00952067">
            <w:r w:rsidRPr="00C9501E">
              <w:t>14</w:t>
            </w:r>
          </w:p>
        </w:tc>
        <w:tc>
          <w:tcPr>
            <w:tcW w:w="0" w:type="auto"/>
          </w:tcPr>
          <w:p w:rsidR="00C77CB8" w:rsidRPr="00C9501E" w:rsidRDefault="00C77CB8" w:rsidP="00952067">
            <w:r w:rsidRPr="00C9501E">
              <w:t>body weight/</w:t>
            </w:r>
          </w:p>
        </w:tc>
        <w:tc>
          <w:tcPr>
            <w:tcW w:w="0" w:type="auto"/>
          </w:tcPr>
          <w:p w:rsidR="00C77CB8" w:rsidRPr="00C9501E" w:rsidRDefault="00C77CB8" w:rsidP="00952067">
            <w:r w:rsidRPr="00C9501E">
              <w:t>339616</w:t>
            </w:r>
          </w:p>
        </w:tc>
      </w:tr>
      <w:tr w:rsidR="00C77CB8" w:rsidRPr="00C9501E" w:rsidTr="00952067">
        <w:tc>
          <w:tcPr>
            <w:tcW w:w="0" w:type="auto"/>
          </w:tcPr>
          <w:p w:rsidR="00C77CB8" w:rsidRPr="00C9501E" w:rsidRDefault="00C77CB8" w:rsidP="00952067">
            <w:r w:rsidRPr="00C9501E">
              <w:t>15</w:t>
            </w:r>
          </w:p>
        </w:tc>
        <w:tc>
          <w:tcPr>
            <w:tcW w:w="0" w:type="auto"/>
          </w:tcPr>
          <w:p w:rsidR="00C77CB8" w:rsidRPr="00C9501E" w:rsidRDefault="00C77CB8" w:rsidP="00952067">
            <w:proofErr w:type="gramStart"/>
            <w:r w:rsidRPr="00C9501E">
              <w:t>body</w:t>
            </w:r>
            <w:proofErr w:type="gramEnd"/>
            <w:r w:rsidRPr="00C9501E">
              <w:t xml:space="preserve"> weight.tw.</w:t>
            </w:r>
          </w:p>
        </w:tc>
        <w:tc>
          <w:tcPr>
            <w:tcW w:w="0" w:type="auto"/>
          </w:tcPr>
          <w:p w:rsidR="00C77CB8" w:rsidRPr="00C9501E" w:rsidRDefault="00C77CB8" w:rsidP="00952067">
            <w:r w:rsidRPr="00C9501E">
              <w:t>302530</w:t>
            </w:r>
          </w:p>
        </w:tc>
      </w:tr>
      <w:tr w:rsidR="00C77CB8" w:rsidRPr="00C9501E" w:rsidTr="00952067">
        <w:tc>
          <w:tcPr>
            <w:tcW w:w="0" w:type="auto"/>
          </w:tcPr>
          <w:p w:rsidR="00C77CB8" w:rsidRPr="00C9501E" w:rsidRDefault="00C77CB8" w:rsidP="00952067">
            <w:r w:rsidRPr="00C9501E">
              <w:t>16</w:t>
            </w:r>
          </w:p>
        </w:tc>
        <w:tc>
          <w:tcPr>
            <w:tcW w:w="0" w:type="auto"/>
          </w:tcPr>
          <w:p w:rsidR="00C77CB8" w:rsidRPr="00C9501E" w:rsidRDefault="00C77CB8" w:rsidP="00952067">
            <w:r w:rsidRPr="00C9501E">
              <w:t>Body fat.tw.</w:t>
            </w:r>
          </w:p>
        </w:tc>
        <w:tc>
          <w:tcPr>
            <w:tcW w:w="0" w:type="auto"/>
          </w:tcPr>
          <w:p w:rsidR="00C77CB8" w:rsidRPr="00C9501E" w:rsidRDefault="00C77CB8" w:rsidP="00952067">
            <w:r w:rsidRPr="00C9501E">
              <w:t>47977</w:t>
            </w:r>
          </w:p>
        </w:tc>
      </w:tr>
      <w:tr w:rsidR="00C77CB8" w:rsidRPr="00C9501E" w:rsidTr="00952067">
        <w:tc>
          <w:tcPr>
            <w:tcW w:w="0" w:type="auto"/>
          </w:tcPr>
          <w:p w:rsidR="00C77CB8" w:rsidRPr="00C9501E" w:rsidRDefault="00C77CB8" w:rsidP="00952067">
            <w:r w:rsidRPr="00C9501E">
              <w:t>17</w:t>
            </w:r>
          </w:p>
        </w:tc>
        <w:tc>
          <w:tcPr>
            <w:tcW w:w="0" w:type="auto"/>
          </w:tcPr>
          <w:p w:rsidR="00C77CB8" w:rsidRPr="00C9501E" w:rsidRDefault="00C77CB8" w:rsidP="00952067">
            <w:r w:rsidRPr="00C9501E">
              <w:t>high density lipoprotein cholesterol/</w:t>
            </w:r>
          </w:p>
        </w:tc>
        <w:tc>
          <w:tcPr>
            <w:tcW w:w="0" w:type="auto"/>
          </w:tcPr>
          <w:p w:rsidR="00C77CB8" w:rsidRPr="00C9501E" w:rsidRDefault="00C77CB8" w:rsidP="00952067">
            <w:r w:rsidRPr="00C9501E">
              <w:t>121236</w:t>
            </w:r>
          </w:p>
        </w:tc>
      </w:tr>
      <w:tr w:rsidR="00C77CB8" w:rsidRPr="00C9501E" w:rsidTr="00952067">
        <w:tc>
          <w:tcPr>
            <w:tcW w:w="0" w:type="auto"/>
          </w:tcPr>
          <w:p w:rsidR="00C77CB8" w:rsidRPr="00C9501E" w:rsidRDefault="00C77CB8" w:rsidP="00952067">
            <w:r w:rsidRPr="00C9501E">
              <w:t>18</w:t>
            </w:r>
          </w:p>
        </w:tc>
        <w:tc>
          <w:tcPr>
            <w:tcW w:w="0" w:type="auto"/>
          </w:tcPr>
          <w:p w:rsidR="00C77CB8" w:rsidRPr="00C9501E" w:rsidRDefault="00C77CB8" w:rsidP="00952067">
            <w:r w:rsidRPr="00C9501E">
              <w:t>HDL cholesterol.tw.</w:t>
            </w:r>
          </w:p>
        </w:tc>
        <w:tc>
          <w:tcPr>
            <w:tcW w:w="0" w:type="auto"/>
          </w:tcPr>
          <w:p w:rsidR="00C77CB8" w:rsidRPr="00C9501E" w:rsidRDefault="00C77CB8" w:rsidP="00952067">
            <w:r w:rsidRPr="00C9501E">
              <w:t>43388</w:t>
            </w:r>
          </w:p>
        </w:tc>
      </w:tr>
      <w:tr w:rsidR="00C77CB8" w:rsidRPr="00C9501E" w:rsidTr="00952067">
        <w:tc>
          <w:tcPr>
            <w:tcW w:w="0" w:type="auto"/>
          </w:tcPr>
          <w:p w:rsidR="00C77CB8" w:rsidRPr="00C9501E" w:rsidRDefault="00C77CB8" w:rsidP="00952067">
            <w:r w:rsidRPr="00C9501E">
              <w:lastRenderedPageBreak/>
              <w:t>19</w:t>
            </w:r>
          </w:p>
        </w:tc>
        <w:tc>
          <w:tcPr>
            <w:tcW w:w="0" w:type="auto"/>
          </w:tcPr>
          <w:p w:rsidR="00C77CB8" w:rsidRPr="00C9501E" w:rsidRDefault="00C77CB8" w:rsidP="00952067">
            <w:r w:rsidRPr="00C9501E">
              <w:t>low density lipoprotein cholesterol/</w:t>
            </w:r>
          </w:p>
        </w:tc>
        <w:tc>
          <w:tcPr>
            <w:tcW w:w="0" w:type="auto"/>
          </w:tcPr>
          <w:p w:rsidR="00C77CB8" w:rsidRPr="00C9501E" w:rsidRDefault="00C77CB8" w:rsidP="00952067">
            <w:r w:rsidRPr="00C9501E">
              <w:t>119683</w:t>
            </w:r>
          </w:p>
        </w:tc>
      </w:tr>
      <w:tr w:rsidR="00C77CB8" w:rsidRPr="00C9501E" w:rsidTr="00952067">
        <w:tc>
          <w:tcPr>
            <w:tcW w:w="0" w:type="auto"/>
          </w:tcPr>
          <w:p w:rsidR="00C77CB8" w:rsidRPr="00C9501E" w:rsidRDefault="00C77CB8" w:rsidP="00952067">
            <w:r w:rsidRPr="00C9501E">
              <w:t>20</w:t>
            </w:r>
          </w:p>
        </w:tc>
        <w:tc>
          <w:tcPr>
            <w:tcW w:w="0" w:type="auto"/>
          </w:tcPr>
          <w:p w:rsidR="00C77CB8" w:rsidRPr="00C9501E" w:rsidRDefault="00C77CB8" w:rsidP="00952067">
            <w:r w:rsidRPr="00C9501E">
              <w:t>LDL cholesterol.tw.</w:t>
            </w:r>
          </w:p>
        </w:tc>
        <w:tc>
          <w:tcPr>
            <w:tcW w:w="0" w:type="auto"/>
          </w:tcPr>
          <w:p w:rsidR="00C77CB8" w:rsidRPr="00C9501E" w:rsidRDefault="00C77CB8" w:rsidP="00952067">
            <w:r w:rsidRPr="00C9501E">
              <w:t>38801</w:t>
            </w:r>
          </w:p>
        </w:tc>
      </w:tr>
      <w:tr w:rsidR="00C77CB8" w:rsidRPr="00C9501E" w:rsidTr="00952067">
        <w:tc>
          <w:tcPr>
            <w:tcW w:w="0" w:type="auto"/>
          </w:tcPr>
          <w:p w:rsidR="00C77CB8" w:rsidRPr="00C9501E" w:rsidRDefault="00C77CB8" w:rsidP="00952067">
            <w:r w:rsidRPr="00C9501E">
              <w:t>21</w:t>
            </w:r>
          </w:p>
        </w:tc>
        <w:tc>
          <w:tcPr>
            <w:tcW w:w="0" w:type="auto"/>
          </w:tcPr>
          <w:p w:rsidR="00C77CB8" w:rsidRPr="00C9501E" w:rsidRDefault="00C77CB8" w:rsidP="00952067">
            <w:r w:rsidRPr="00C9501E">
              <w:t>glucose blood level/</w:t>
            </w:r>
          </w:p>
        </w:tc>
        <w:tc>
          <w:tcPr>
            <w:tcW w:w="0" w:type="auto"/>
          </w:tcPr>
          <w:p w:rsidR="00C77CB8" w:rsidRPr="00C9501E" w:rsidRDefault="00C77CB8" w:rsidP="00952067">
            <w:r w:rsidRPr="00C9501E">
              <w:t>286663</w:t>
            </w:r>
          </w:p>
        </w:tc>
      </w:tr>
      <w:tr w:rsidR="00C77CB8" w:rsidRPr="00C9501E" w:rsidTr="00952067">
        <w:tc>
          <w:tcPr>
            <w:tcW w:w="0" w:type="auto"/>
          </w:tcPr>
          <w:p w:rsidR="00C77CB8" w:rsidRPr="00C9501E" w:rsidRDefault="00C77CB8" w:rsidP="00952067">
            <w:pPr>
              <w:rPr>
                <w:lang w:val="sv-SE"/>
              </w:rPr>
            </w:pPr>
            <w:r w:rsidRPr="00C9501E">
              <w:rPr>
                <w:lang w:val="sv-SE"/>
              </w:rPr>
              <w:t>22</w:t>
            </w:r>
          </w:p>
        </w:tc>
        <w:tc>
          <w:tcPr>
            <w:tcW w:w="0" w:type="auto"/>
          </w:tcPr>
          <w:p w:rsidR="00C77CB8" w:rsidRPr="00C9501E" w:rsidRDefault="00C77CB8" w:rsidP="00952067">
            <w:pPr>
              <w:rPr>
                <w:lang w:val="sv-SE"/>
              </w:rPr>
            </w:pPr>
            <w:r w:rsidRPr="00C9501E">
              <w:rPr>
                <w:lang w:val="sv-SE"/>
              </w:rPr>
              <w:t>blood glucose.tw.</w:t>
            </w:r>
          </w:p>
        </w:tc>
        <w:tc>
          <w:tcPr>
            <w:tcW w:w="0" w:type="auto"/>
          </w:tcPr>
          <w:p w:rsidR="00C77CB8" w:rsidRPr="00C9501E" w:rsidRDefault="00C77CB8" w:rsidP="00952067">
            <w:pPr>
              <w:rPr>
                <w:lang w:val="sv-SE"/>
              </w:rPr>
            </w:pPr>
            <w:r w:rsidRPr="00C9501E">
              <w:rPr>
                <w:lang w:val="sv-SE"/>
              </w:rPr>
              <w:t>121914</w:t>
            </w:r>
          </w:p>
        </w:tc>
      </w:tr>
      <w:tr w:rsidR="00C77CB8" w:rsidRPr="00C9501E" w:rsidTr="00952067">
        <w:tc>
          <w:tcPr>
            <w:tcW w:w="0" w:type="auto"/>
          </w:tcPr>
          <w:p w:rsidR="00C77CB8" w:rsidRPr="00C9501E" w:rsidRDefault="00C77CB8" w:rsidP="00952067">
            <w:pPr>
              <w:rPr>
                <w:lang w:val="sv-SE"/>
              </w:rPr>
            </w:pPr>
            <w:r w:rsidRPr="00C9501E">
              <w:rPr>
                <w:lang w:val="sv-SE"/>
              </w:rPr>
              <w:t>23</w:t>
            </w:r>
          </w:p>
        </w:tc>
        <w:tc>
          <w:tcPr>
            <w:tcW w:w="0" w:type="auto"/>
          </w:tcPr>
          <w:p w:rsidR="00C77CB8" w:rsidRPr="00C9501E" w:rsidRDefault="00C77CB8" w:rsidP="00952067">
            <w:pPr>
              <w:rPr>
                <w:lang w:val="sv-SE"/>
              </w:rPr>
            </w:pPr>
            <w:r w:rsidRPr="00C9501E">
              <w:rPr>
                <w:lang w:val="sv-SE"/>
              </w:rPr>
              <w:t>diabetes mellitus/</w:t>
            </w:r>
          </w:p>
        </w:tc>
        <w:tc>
          <w:tcPr>
            <w:tcW w:w="0" w:type="auto"/>
          </w:tcPr>
          <w:p w:rsidR="00C77CB8" w:rsidRPr="00C9501E" w:rsidRDefault="00C77CB8" w:rsidP="00952067">
            <w:pPr>
              <w:rPr>
                <w:lang w:val="sv-SE"/>
              </w:rPr>
            </w:pPr>
            <w:r w:rsidRPr="00C9501E">
              <w:rPr>
                <w:lang w:val="sv-SE"/>
              </w:rPr>
              <w:t>625697</w:t>
            </w:r>
          </w:p>
        </w:tc>
      </w:tr>
      <w:tr w:rsidR="00C77CB8" w:rsidRPr="00C9501E" w:rsidTr="00952067">
        <w:tc>
          <w:tcPr>
            <w:tcW w:w="0" w:type="auto"/>
          </w:tcPr>
          <w:p w:rsidR="00C77CB8" w:rsidRPr="00C9501E" w:rsidRDefault="00C77CB8" w:rsidP="00952067">
            <w:r w:rsidRPr="00C9501E">
              <w:t>24</w:t>
            </w:r>
          </w:p>
        </w:tc>
        <w:tc>
          <w:tcPr>
            <w:tcW w:w="0" w:type="auto"/>
          </w:tcPr>
          <w:p w:rsidR="00C77CB8" w:rsidRPr="00C9501E" w:rsidRDefault="00C77CB8" w:rsidP="00952067">
            <w:r w:rsidRPr="00C9501E">
              <w:t>diabetes.tw.</w:t>
            </w:r>
          </w:p>
        </w:tc>
        <w:tc>
          <w:tcPr>
            <w:tcW w:w="0" w:type="auto"/>
          </w:tcPr>
          <w:p w:rsidR="00C77CB8" w:rsidRPr="00C9501E" w:rsidRDefault="00C77CB8" w:rsidP="00952067">
            <w:r w:rsidRPr="00C9501E">
              <w:t>902380</w:t>
            </w:r>
          </w:p>
        </w:tc>
      </w:tr>
      <w:tr w:rsidR="00C77CB8" w:rsidRPr="00C9501E" w:rsidTr="00952067">
        <w:tc>
          <w:tcPr>
            <w:tcW w:w="0" w:type="auto"/>
          </w:tcPr>
          <w:p w:rsidR="00C77CB8" w:rsidRPr="00C9501E" w:rsidRDefault="00C77CB8" w:rsidP="00952067">
            <w:r w:rsidRPr="00C9501E">
              <w:t>25</w:t>
            </w:r>
          </w:p>
        </w:tc>
        <w:tc>
          <w:tcPr>
            <w:tcW w:w="0" w:type="auto"/>
          </w:tcPr>
          <w:p w:rsidR="00C77CB8" w:rsidRPr="00C9501E" w:rsidRDefault="00C77CB8" w:rsidP="00952067">
            <w:r w:rsidRPr="00C9501E">
              <w:t>hemoglobin A1c/</w:t>
            </w:r>
          </w:p>
        </w:tc>
        <w:tc>
          <w:tcPr>
            <w:tcW w:w="0" w:type="auto"/>
          </w:tcPr>
          <w:p w:rsidR="00C77CB8" w:rsidRPr="00C9501E" w:rsidRDefault="00C77CB8" w:rsidP="00952067">
            <w:r w:rsidRPr="00C9501E">
              <w:t>129683</w:t>
            </w:r>
          </w:p>
        </w:tc>
      </w:tr>
      <w:tr w:rsidR="00C77CB8" w:rsidRPr="00C9501E" w:rsidTr="00952067">
        <w:tc>
          <w:tcPr>
            <w:tcW w:w="0" w:type="auto"/>
          </w:tcPr>
          <w:p w:rsidR="00C77CB8" w:rsidRPr="00C9501E" w:rsidRDefault="00C77CB8" w:rsidP="00952067">
            <w:r w:rsidRPr="00C9501E">
              <w:t>26</w:t>
            </w:r>
          </w:p>
        </w:tc>
        <w:tc>
          <w:tcPr>
            <w:tcW w:w="0" w:type="auto"/>
          </w:tcPr>
          <w:p w:rsidR="00C77CB8" w:rsidRPr="00C9501E" w:rsidRDefault="00C77CB8" w:rsidP="00952067">
            <w:proofErr w:type="gramStart"/>
            <w:r w:rsidRPr="00C9501E">
              <w:t>glycated</w:t>
            </w:r>
            <w:proofErr w:type="gramEnd"/>
            <w:r w:rsidRPr="00C9501E">
              <w:t xml:space="preserve"> h?emoglobin A*.tw.</w:t>
            </w:r>
          </w:p>
        </w:tc>
        <w:tc>
          <w:tcPr>
            <w:tcW w:w="0" w:type="auto"/>
          </w:tcPr>
          <w:p w:rsidR="00C77CB8" w:rsidRPr="00C9501E" w:rsidRDefault="00C77CB8" w:rsidP="00952067">
            <w:r w:rsidRPr="00C9501E">
              <w:t>4152</w:t>
            </w:r>
          </w:p>
        </w:tc>
      </w:tr>
      <w:tr w:rsidR="00C77CB8" w:rsidRPr="00C9501E" w:rsidTr="00952067">
        <w:tc>
          <w:tcPr>
            <w:tcW w:w="0" w:type="auto"/>
          </w:tcPr>
          <w:p w:rsidR="00C77CB8" w:rsidRPr="00C9501E" w:rsidRDefault="00C77CB8" w:rsidP="00952067">
            <w:r w:rsidRPr="00C9501E">
              <w:t>27</w:t>
            </w:r>
          </w:p>
        </w:tc>
        <w:tc>
          <w:tcPr>
            <w:tcW w:w="0" w:type="auto"/>
          </w:tcPr>
          <w:p w:rsidR="00C77CB8" w:rsidRPr="00C9501E" w:rsidRDefault="00C77CB8" w:rsidP="00952067">
            <w:r w:rsidRPr="00C9501E">
              <w:t>hba1c.tw.</w:t>
            </w:r>
          </w:p>
        </w:tc>
        <w:tc>
          <w:tcPr>
            <w:tcW w:w="0" w:type="auto"/>
          </w:tcPr>
          <w:p w:rsidR="00C77CB8" w:rsidRPr="00C9501E" w:rsidRDefault="00C77CB8" w:rsidP="00952067">
            <w:r w:rsidRPr="00C9501E">
              <w:t>86301</w:t>
            </w:r>
          </w:p>
        </w:tc>
      </w:tr>
      <w:tr w:rsidR="00C77CB8" w:rsidRPr="00C9501E" w:rsidTr="00952067">
        <w:tc>
          <w:tcPr>
            <w:tcW w:w="0" w:type="auto"/>
          </w:tcPr>
          <w:p w:rsidR="00C77CB8" w:rsidRPr="00C9501E" w:rsidRDefault="00C77CB8" w:rsidP="00952067">
            <w:r w:rsidRPr="00C9501E">
              <w:t>28</w:t>
            </w:r>
          </w:p>
        </w:tc>
        <w:tc>
          <w:tcPr>
            <w:tcW w:w="0" w:type="auto"/>
          </w:tcPr>
          <w:p w:rsidR="00C77CB8" w:rsidRPr="00C9501E" w:rsidRDefault="00C77CB8" w:rsidP="00952067">
            <w:r w:rsidRPr="00C9501E">
              <w:t>triacylglycerol/</w:t>
            </w:r>
          </w:p>
        </w:tc>
        <w:tc>
          <w:tcPr>
            <w:tcW w:w="0" w:type="auto"/>
          </w:tcPr>
          <w:p w:rsidR="00C77CB8" w:rsidRPr="00C9501E" w:rsidRDefault="00C77CB8" w:rsidP="00952067">
            <w:r w:rsidRPr="00C9501E">
              <w:t>218247</w:t>
            </w:r>
          </w:p>
        </w:tc>
      </w:tr>
      <w:tr w:rsidR="00C77CB8" w:rsidRPr="00C9501E" w:rsidTr="00952067">
        <w:tc>
          <w:tcPr>
            <w:tcW w:w="0" w:type="auto"/>
          </w:tcPr>
          <w:p w:rsidR="00C77CB8" w:rsidRPr="00C9501E" w:rsidRDefault="00C77CB8" w:rsidP="00952067">
            <w:r w:rsidRPr="00C9501E">
              <w:t>29</w:t>
            </w:r>
          </w:p>
        </w:tc>
        <w:tc>
          <w:tcPr>
            <w:tcW w:w="0" w:type="auto"/>
          </w:tcPr>
          <w:p w:rsidR="00C77CB8" w:rsidRPr="00C9501E" w:rsidRDefault="00C77CB8" w:rsidP="00952067">
            <w:r w:rsidRPr="00C9501E">
              <w:t>triglycerides.tw.</w:t>
            </w:r>
          </w:p>
        </w:tc>
        <w:tc>
          <w:tcPr>
            <w:tcW w:w="0" w:type="auto"/>
          </w:tcPr>
          <w:p w:rsidR="00C77CB8" w:rsidRPr="00C9501E" w:rsidRDefault="00C77CB8" w:rsidP="00952067">
            <w:r w:rsidRPr="00C9501E">
              <w:t>100334</w:t>
            </w:r>
          </w:p>
        </w:tc>
      </w:tr>
      <w:tr w:rsidR="00C77CB8" w:rsidRPr="00C9501E" w:rsidTr="00952067">
        <w:tc>
          <w:tcPr>
            <w:tcW w:w="0" w:type="auto"/>
          </w:tcPr>
          <w:p w:rsidR="00C77CB8" w:rsidRPr="00C9501E" w:rsidRDefault="00C77CB8" w:rsidP="00952067">
            <w:r w:rsidRPr="00C9501E">
              <w:t>30</w:t>
            </w:r>
          </w:p>
        </w:tc>
        <w:tc>
          <w:tcPr>
            <w:tcW w:w="0" w:type="auto"/>
          </w:tcPr>
          <w:p w:rsidR="00C77CB8" w:rsidRPr="00C9501E" w:rsidRDefault="00C77CB8" w:rsidP="00952067">
            <w:r w:rsidRPr="00C9501E">
              <w:t>or/8-29</w:t>
            </w:r>
          </w:p>
        </w:tc>
        <w:tc>
          <w:tcPr>
            <w:tcW w:w="0" w:type="auto"/>
          </w:tcPr>
          <w:p w:rsidR="00C77CB8" w:rsidRPr="00C9501E" w:rsidRDefault="00C77CB8" w:rsidP="00952067">
            <w:r w:rsidRPr="00C9501E">
              <w:t>2366022</w:t>
            </w:r>
          </w:p>
        </w:tc>
      </w:tr>
      <w:tr w:rsidR="00C77CB8" w:rsidRPr="00C9501E" w:rsidTr="00952067">
        <w:tc>
          <w:tcPr>
            <w:tcW w:w="0" w:type="auto"/>
          </w:tcPr>
          <w:p w:rsidR="00C77CB8" w:rsidRPr="00C9501E" w:rsidRDefault="00C77CB8" w:rsidP="00952067">
            <w:r w:rsidRPr="00C9501E">
              <w:t>31</w:t>
            </w:r>
          </w:p>
        </w:tc>
        <w:tc>
          <w:tcPr>
            <w:tcW w:w="0" w:type="auto"/>
          </w:tcPr>
          <w:p w:rsidR="00C77CB8" w:rsidRPr="00C9501E" w:rsidRDefault="00C77CB8" w:rsidP="00952067">
            <w:r w:rsidRPr="00C9501E">
              <w:t xml:space="preserve">(Randomized controlled trial/ or Controlled clinical study/ or random*.ti,ab. or randomization/ or intermethod comparison/ or placebo.ti,ab. or (compare or compared or comparison).ti. or ((evaluated or evaluate or evaluating or assessed or assess) and (compare or compared or comparing or comparison)).ab. or (open adj label).ti,ab. or ((double or single or doubly or singly) adj (blind or blinded or blindly)).ti,ab. or double blind procedure/ or parallel group*1.ti,ab. or (crossover or cross over).ti,ab. or ((assign* or match or matched or allocation) adj5 (alternate or group*1 or intervention*1 or patient*1 or subject*1 or participant*1)).ti,ab. or (assigned or allocated).ti,ab. or (controlled adj7 (study or design or trial)).ti,ab. or (volunteer or volunteers).ti,ab. or human experiment/ or trial.ti.) not (((random* adj sampl* adj7 ("cross section*" or questionnaire*1 or survey* or database*1)).ti,ab. not (comparative study/ or controlled study/ or randomi?ed controlled.ti,ab. or randomly assigned.ti,ab.)) or (Cross-sectional study/ not (randomized controlled trial/ or controlled clinical study/ or controlled study/ or randomi?ed controlled.ti,ab. or control group*1.ti,ab.)) or (((case adj control*) and random*) not randomi?ed controlled).ti,ab. or (Systematic review not (trial or study)).ti. or (nonrandom* not random*).ti,ab. or "Random field*".ti,ab. or (random cluster adj3 sampl*).ti,ab. or ((review.ab. and review.pt.) not trial.ti.) or ("we searched".ab. and (review.ti. or review.pt.)) or "update review".ab. or (databases adj4 searched).ab. or ((rat or rats or mouse or mice or swine or porcine or murine or sheep or lambs or pigs or piglets or rabbit or rabbits or cat </w:t>
            </w:r>
            <w:r w:rsidRPr="00C9501E">
              <w:lastRenderedPageBreak/>
              <w:t>or cats or dog or dogs or cattle or bovine or monkey or monkeys or trout or marmoset*1).ti. and animal experiment/) or (Animal experiment/ not (human experiment/ or human/)))</w:t>
            </w:r>
          </w:p>
        </w:tc>
        <w:tc>
          <w:tcPr>
            <w:tcW w:w="0" w:type="auto"/>
          </w:tcPr>
          <w:p w:rsidR="00C77CB8" w:rsidRPr="00C9501E" w:rsidRDefault="00C77CB8" w:rsidP="00952067">
            <w:r w:rsidRPr="00C9501E">
              <w:lastRenderedPageBreak/>
              <w:t>5115218</w:t>
            </w:r>
          </w:p>
        </w:tc>
      </w:tr>
      <w:tr w:rsidR="00C77CB8" w:rsidRPr="00C9501E" w:rsidTr="00952067">
        <w:tc>
          <w:tcPr>
            <w:tcW w:w="0" w:type="auto"/>
          </w:tcPr>
          <w:p w:rsidR="00C77CB8" w:rsidRPr="00C9501E" w:rsidRDefault="00C77CB8" w:rsidP="00952067">
            <w:r w:rsidRPr="00C9501E">
              <w:lastRenderedPageBreak/>
              <w:t>32</w:t>
            </w:r>
          </w:p>
        </w:tc>
        <w:tc>
          <w:tcPr>
            <w:tcW w:w="0" w:type="auto"/>
          </w:tcPr>
          <w:p w:rsidR="00C77CB8" w:rsidRPr="00C9501E" w:rsidRDefault="00C77CB8" w:rsidP="00952067">
            <w:r w:rsidRPr="00C9501E">
              <w:t>3 or 4 or 5 or 6 or 7</w:t>
            </w:r>
          </w:p>
        </w:tc>
        <w:tc>
          <w:tcPr>
            <w:tcW w:w="0" w:type="auto"/>
          </w:tcPr>
          <w:p w:rsidR="00C77CB8" w:rsidRPr="00C9501E" w:rsidRDefault="00C77CB8" w:rsidP="00952067">
            <w:r w:rsidRPr="00C9501E">
              <w:t>48628</w:t>
            </w:r>
          </w:p>
        </w:tc>
      </w:tr>
      <w:tr w:rsidR="00C77CB8" w:rsidRPr="00C9501E" w:rsidTr="00952067">
        <w:tc>
          <w:tcPr>
            <w:tcW w:w="0" w:type="auto"/>
          </w:tcPr>
          <w:p w:rsidR="00C77CB8" w:rsidRPr="00C9501E" w:rsidRDefault="00C77CB8" w:rsidP="00952067">
            <w:r w:rsidRPr="00C9501E">
              <w:t>33</w:t>
            </w:r>
          </w:p>
        </w:tc>
        <w:tc>
          <w:tcPr>
            <w:tcW w:w="0" w:type="auto"/>
          </w:tcPr>
          <w:p w:rsidR="00C77CB8" w:rsidRPr="00C9501E" w:rsidRDefault="00C77CB8" w:rsidP="00952067">
            <w:r w:rsidRPr="00C9501E">
              <w:t>30 and 31 and 32</w:t>
            </w:r>
          </w:p>
        </w:tc>
        <w:tc>
          <w:tcPr>
            <w:tcW w:w="0" w:type="auto"/>
          </w:tcPr>
          <w:p w:rsidR="00C77CB8" w:rsidRPr="00C9501E" w:rsidRDefault="00C77CB8" w:rsidP="00952067">
            <w:r w:rsidRPr="00C9501E">
              <w:t>4501</w:t>
            </w:r>
          </w:p>
        </w:tc>
      </w:tr>
      <w:tr w:rsidR="00C77CB8" w:rsidRPr="00C9501E" w:rsidTr="00952067">
        <w:tc>
          <w:tcPr>
            <w:tcW w:w="0" w:type="auto"/>
          </w:tcPr>
          <w:p w:rsidR="00C77CB8" w:rsidRPr="00C9501E" w:rsidRDefault="00C77CB8" w:rsidP="00952067">
            <w:r w:rsidRPr="00C9501E">
              <w:t>34</w:t>
            </w:r>
          </w:p>
        </w:tc>
        <w:tc>
          <w:tcPr>
            <w:tcW w:w="0" w:type="auto"/>
          </w:tcPr>
          <w:p w:rsidR="00C77CB8" w:rsidRPr="00C9501E" w:rsidRDefault="00C77CB8" w:rsidP="00952067">
            <w:r w:rsidRPr="00C9501E">
              <w:t xml:space="preserve">juvenile/ or exp adolescent/ or exp child/ or exp postnatal development/ or (pediatric* or paediatric* or child* or newborn* or congenital* or infan* or baby or babies or neonat* or pre term or preterm* or premature birth or NICU or preschool* or pre school* or kindergarten* or elementary school* or nursery school* or schoolchild* or toddler* or boy or boys or girl* or middle school* or pubescen* or juvenile* or teen* or youth* or high school* or adolesc* or prepubesc* or pre pubesc*).mp. </w:t>
            </w:r>
            <w:proofErr w:type="gramStart"/>
            <w:r w:rsidRPr="00C9501E">
              <w:t>or</w:t>
            </w:r>
            <w:proofErr w:type="gramEnd"/>
            <w:r w:rsidRPr="00C9501E">
              <w:t xml:space="preserve"> (child* or adolesc* or pediat* or paediat*).jn.</w:t>
            </w:r>
          </w:p>
        </w:tc>
        <w:tc>
          <w:tcPr>
            <w:tcW w:w="0" w:type="auto"/>
          </w:tcPr>
          <w:p w:rsidR="00C77CB8" w:rsidRPr="00C9501E" w:rsidRDefault="00C77CB8" w:rsidP="00952067">
            <w:r w:rsidRPr="00C9501E">
              <w:t>5179729</w:t>
            </w:r>
          </w:p>
        </w:tc>
      </w:tr>
      <w:tr w:rsidR="00C77CB8" w:rsidRPr="00C9501E" w:rsidTr="00952067">
        <w:tc>
          <w:tcPr>
            <w:tcW w:w="0" w:type="auto"/>
          </w:tcPr>
          <w:p w:rsidR="00C77CB8" w:rsidRPr="00C9501E" w:rsidRDefault="00C77CB8" w:rsidP="00952067">
            <w:r w:rsidRPr="00C9501E">
              <w:t>35</w:t>
            </w:r>
          </w:p>
        </w:tc>
        <w:tc>
          <w:tcPr>
            <w:tcW w:w="0" w:type="auto"/>
          </w:tcPr>
          <w:p w:rsidR="00C77CB8" w:rsidRPr="00C9501E" w:rsidRDefault="00C77CB8" w:rsidP="00952067">
            <w:r w:rsidRPr="00C9501E">
              <w:t>33 not 34</w:t>
            </w:r>
          </w:p>
        </w:tc>
        <w:tc>
          <w:tcPr>
            <w:tcW w:w="0" w:type="auto"/>
          </w:tcPr>
          <w:p w:rsidR="00C77CB8" w:rsidRPr="00C9501E" w:rsidRDefault="00C77CB8" w:rsidP="00952067">
            <w:r w:rsidRPr="00C9501E">
              <w:t>3220</w:t>
            </w:r>
          </w:p>
        </w:tc>
      </w:tr>
      <w:tr w:rsidR="00C77CB8" w:rsidRPr="00C9501E" w:rsidTr="00952067">
        <w:tc>
          <w:tcPr>
            <w:tcW w:w="0" w:type="auto"/>
          </w:tcPr>
          <w:p w:rsidR="00C77CB8" w:rsidRPr="00C9501E" w:rsidRDefault="00C77CB8" w:rsidP="00952067">
            <w:r w:rsidRPr="00C9501E">
              <w:t>36</w:t>
            </w:r>
          </w:p>
        </w:tc>
        <w:tc>
          <w:tcPr>
            <w:tcW w:w="0" w:type="auto"/>
          </w:tcPr>
          <w:p w:rsidR="00C77CB8" w:rsidRPr="00C9501E" w:rsidRDefault="00C77CB8" w:rsidP="00952067">
            <w:r w:rsidRPr="00C9501E">
              <w:t xml:space="preserve">exp animal experiment/ or exp animal model/ or exp experimental animal/ or exp transgenic animal/ or exp male animal/ or exp female animal/ or exp juvenile animal/ or animal/ or chordata/ or vertebrate/ or tetrapod/ or exp fish/ or amniote/ or exp amphibia/ or mammal/ or exp reptile/ or exp sauropsid/ or therian/ or exp monotremate/ or placental mammals/ or exp marsupial/ or Euarchontoglires/ or exp Afrotheria/ or exp Boreoeutheria/ or exp Laurasiatheria/ or exp Xenarthra/ or primate/ or exp Dermoptera/ or exp Glires/ or exp Scandentia/ or Haplorhini/ or exp prosimian/ or simian/ or exp tarsiiform/ or Catarrhini/ or exp Platyrrhini/ or ape/ or exp Cercopithecidae/ or hominid/ or exp hylobatidae/ or exp chimpanzee/ or exp gorilla/ or exp orang utan/ or (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w:t>
            </w:r>
            <w:r w:rsidRPr="00C9501E">
              <w:lastRenderedPageBreak/>
              <w:t xml:space="preserve">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w:t>
            </w:r>
            <w:r w:rsidRPr="00C9501E">
              <w:lastRenderedPageBreak/>
              <w:t>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c>
          <w:tcPr>
            <w:tcW w:w="0" w:type="auto"/>
          </w:tcPr>
          <w:p w:rsidR="00C77CB8" w:rsidRPr="00C9501E" w:rsidRDefault="00C77CB8" w:rsidP="00952067">
            <w:r w:rsidRPr="00C9501E">
              <w:lastRenderedPageBreak/>
              <w:t>7634190</w:t>
            </w:r>
          </w:p>
        </w:tc>
      </w:tr>
      <w:tr w:rsidR="00C77CB8" w:rsidRPr="00C9501E" w:rsidTr="00952067">
        <w:tc>
          <w:tcPr>
            <w:tcW w:w="0" w:type="auto"/>
          </w:tcPr>
          <w:p w:rsidR="00C77CB8" w:rsidRPr="00C9501E" w:rsidRDefault="00C77CB8" w:rsidP="00952067">
            <w:r w:rsidRPr="00C9501E">
              <w:lastRenderedPageBreak/>
              <w:t>37</w:t>
            </w:r>
          </w:p>
        </w:tc>
        <w:tc>
          <w:tcPr>
            <w:tcW w:w="0" w:type="auto"/>
          </w:tcPr>
          <w:p w:rsidR="00C77CB8" w:rsidRPr="00C9501E" w:rsidRDefault="00C77CB8" w:rsidP="00952067">
            <w:r w:rsidRPr="00C9501E">
              <w:t>35 not 36</w:t>
            </w:r>
          </w:p>
        </w:tc>
        <w:tc>
          <w:tcPr>
            <w:tcW w:w="0" w:type="auto"/>
          </w:tcPr>
          <w:p w:rsidR="00C77CB8" w:rsidRPr="00C9501E" w:rsidRDefault="00C77CB8" w:rsidP="00952067">
            <w:r w:rsidRPr="00C9501E">
              <w:t>2611</w:t>
            </w:r>
          </w:p>
        </w:tc>
      </w:tr>
      <w:tr w:rsidR="00C77CB8" w:rsidRPr="00C9501E" w:rsidTr="00952067">
        <w:tc>
          <w:tcPr>
            <w:tcW w:w="0" w:type="auto"/>
          </w:tcPr>
          <w:p w:rsidR="00C77CB8" w:rsidRPr="00C9501E" w:rsidRDefault="00C77CB8" w:rsidP="00952067">
            <w:r w:rsidRPr="00C9501E">
              <w:t>38</w:t>
            </w:r>
          </w:p>
        </w:tc>
        <w:tc>
          <w:tcPr>
            <w:tcW w:w="0" w:type="auto"/>
          </w:tcPr>
          <w:p w:rsidR="00C77CB8" w:rsidRPr="00C9501E" w:rsidRDefault="00C77CB8" w:rsidP="00952067">
            <w:r w:rsidRPr="00C9501E">
              <w:t>(Pregnancy or Gestational or Child or Congenital or infant or adolescent or pediatrics or child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mp=title, abstract, heading word, drug trade name, original title, device manufacturer, drug manufacturer, device trade name, keyword heading word, floating subheading word, candidate term word]</w:t>
            </w:r>
          </w:p>
        </w:tc>
        <w:tc>
          <w:tcPr>
            <w:tcW w:w="0" w:type="auto"/>
          </w:tcPr>
          <w:p w:rsidR="00C77CB8" w:rsidRPr="00C9501E" w:rsidRDefault="00C77CB8" w:rsidP="00952067">
            <w:r w:rsidRPr="00C9501E">
              <w:t>5679176</w:t>
            </w:r>
          </w:p>
        </w:tc>
      </w:tr>
      <w:tr w:rsidR="00C77CB8" w:rsidRPr="00C9501E" w:rsidTr="00952067">
        <w:tc>
          <w:tcPr>
            <w:tcW w:w="0" w:type="auto"/>
          </w:tcPr>
          <w:p w:rsidR="00C77CB8" w:rsidRPr="00C9501E" w:rsidRDefault="00C77CB8" w:rsidP="00952067">
            <w:r w:rsidRPr="00C9501E">
              <w:t>39</w:t>
            </w:r>
          </w:p>
        </w:tc>
        <w:tc>
          <w:tcPr>
            <w:tcW w:w="0" w:type="auto"/>
          </w:tcPr>
          <w:p w:rsidR="00C77CB8" w:rsidRPr="00C9501E" w:rsidRDefault="00C77CB8" w:rsidP="00952067">
            <w:r w:rsidRPr="00C9501E">
              <w:t>37 not 38</w:t>
            </w:r>
          </w:p>
        </w:tc>
        <w:tc>
          <w:tcPr>
            <w:tcW w:w="0" w:type="auto"/>
          </w:tcPr>
          <w:p w:rsidR="00C77CB8" w:rsidRPr="00C9501E" w:rsidRDefault="00C77CB8" w:rsidP="00952067">
            <w:r w:rsidRPr="00C9501E">
              <w:t>2562</w:t>
            </w:r>
          </w:p>
        </w:tc>
      </w:tr>
    </w:tbl>
    <w:p w:rsidR="00C77CB8" w:rsidRDefault="00C77CB8" w:rsidP="00C77CB8">
      <w:pPr>
        <w:rPr>
          <w:sz w:val="24"/>
          <w:szCs w:val="24"/>
        </w:rPr>
      </w:pPr>
    </w:p>
    <w:p w:rsidR="00C77CB8" w:rsidRDefault="00C77CB8" w:rsidP="00C77CB8">
      <w:pPr>
        <w:rPr>
          <w:b/>
          <w:sz w:val="24"/>
          <w:szCs w:val="24"/>
        </w:rPr>
      </w:pPr>
    </w:p>
    <w:p w:rsidR="00C77CB8" w:rsidRPr="00615A90" w:rsidRDefault="00C77CB8" w:rsidP="00C77CB8">
      <w:pPr>
        <w:rPr>
          <w:b/>
          <w:sz w:val="24"/>
          <w:szCs w:val="24"/>
        </w:rPr>
      </w:pPr>
      <w:r>
        <w:rPr>
          <w:b/>
          <w:sz w:val="24"/>
          <w:szCs w:val="24"/>
        </w:rPr>
        <w:t>MEDLINE (2094)</w:t>
      </w:r>
    </w:p>
    <w:p w:rsidR="00C77CB8" w:rsidRDefault="00C77CB8" w:rsidP="00C77CB8">
      <w:pPr>
        <w:rPr>
          <w:sz w:val="24"/>
          <w:szCs w:val="24"/>
        </w:rPr>
      </w:pPr>
      <w:r>
        <w:rPr>
          <w:sz w:val="24"/>
          <w:szCs w:val="24"/>
        </w:rPr>
        <w:t>Ovid MEDLINE(R) and Epub Ahead of Print, In-Process, In-Data-Review &amp; Other Non-Indexed Citations, Daily and Versions &lt;1946 to June 7 2022&gt;</w:t>
      </w:r>
    </w:p>
    <w:p w:rsidR="00C77CB8" w:rsidRDefault="00C77CB8" w:rsidP="00C77CB8">
      <w:pPr>
        <w:rPr>
          <w:sz w:val="24"/>
          <w:szCs w:val="24"/>
        </w:rPr>
      </w:pPr>
    </w:p>
    <w:tbl>
      <w:tblPr>
        <w:tblStyle w:val="TableGrid"/>
        <w:tblW w:w="0" w:type="auto"/>
        <w:tblLook w:val="04A0" w:firstRow="1" w:lastRow="0" w:firstColumn="1" w:lastColumn="0" w:noHBand="0" w:noVBand="1"/>
      </w:tblPr>
      <w:tblGrid>
        <w:gridCol w:w="460"/>
        <w:gridCol w:w="8048"/>
        <w:gridCol w:w="1068"/>
      </w:tblGrid>
      <w:tr w:rsidR="00C77CB8" w:rsidRPr="00631A37" w:rsidTr="00952067">
        <w:tc>
          <w:tcPr>
            <w:tcW w:w="0" w:type="auto"/>
          </w:tcPr>
          <w:p w:rsidR="00C77CB8" w:rsidRPr="00631A37" w:rsidRDefault="00C77CB8" w:rsidP="00952067">
            <w:r w:rsidRPr="00631A37">
              <w:t>1</w:t>
            </w:r>
          </w:p>
        </w:tc>
        <w:tc>
          <w:tcPr>
            <w:tcW w:w="0" w:type="auto"/>
          </w:tcPr>
          <w:p w:rsidR="00C77CB8" w:rsidRPr="00631A37" w:rsidRDefault="00C77CB8" w:rsidP="00952067">
            <w:r w:rsidRPr="00631A37">
              <w:t>Meals/</w:t>
            </w:r>
          </w:p>
        </w:tc>
        <w:tc>
          <w:tcPr>
            <w:tcW w:w="0" w:type="auto"/>
          </w:tcPr>
          <w:p w:rsidR="00C77CB8" w:rsidRPr="00631A37" w:rsidRDefault="00C77CB8" w:rsidP="00952067">
            <w:r w:rsidRPr="00631A37">
              <w:t>4571</w:t>
            </w:r>
          </w:p>
        </w:tc>
      </w:tr>
      <w:tr w:rsidR="00C77CB8" w:rsidRPr="00631A37" w:rsidTr="00952067">
        <w:tc>
          <w:tcPr>
            <w:tcW w:w="0" w:type="auto"/>
          </w:tcPr>
          <w:p w:rsidR="00C77CB8" w:rsidRPr="00631A37" w:rsidRDefault="00C77CB8" w:rsidP="00952067">
            <w:r w:rsidRPr="00631A37">
              <w:t>2</w:t>
            </w:r>
          </w:p>
        </w:tc>
        <w:tc>
          <w:tcPr>
            <w:tcW w:w="0" w:type="auto"/>
          </w:tcPr>
          <w:p w:rsidR="00C77CB8" w:rsidRPr="00631A37" w:rsidRDefault="00C77CB8" w:rsidP="00952067">
            <w:r w:rsidRPr="00631A37">
              <w:t>Feeding Behavior/</w:t>
            </w:r>
          </w:p>
        </w:tc>
        <w:tc>
          <w:tcPr>
            <w:tcW w:w="0" w:type="auto"/>
          </w:tcPr>
          <w:p w:rsidR="00C77CB8" w:rsidRPr="00631A37" w:rsidRDefault="00C77CB8" w:rsidP="00952067">
            <w:r w:rsidRPr="00631A37">
              <w:t>91046</w:t>
            </w:r>
          </w:p>
        </w:tc>
      </w:tr>
      <w:tr w:rsidR="00C77CB8" w:rsidRPr="00631A37" w:rsidTr="00952067">
        <w:tc>
          <w:tcPr>
            <w:tcW w:w="0" w:type="auto"/>
          </w:tcPr>
          <w:p w:rsidR="00C77CB8" w:rsidRPr="00631A37" w:rsidRDefault="00C77CB8" w:rsidP="00952067">
            <w:r w:rsidRPr="00631A37">
              <w:t>3</w:t>
            </w:r>
          </w:p>
        </w:tc>
        <w:tc>
          <w:tcPr>
            <w:tcW w:w="0" w:type="auto"/>
          </w:tcPr>
          <w:p w:rsidR="00C77CB8" w:rsidRPr="00631A37" w:rsidRDefault="00C77CB8" w:rsidP="00952067">
            <w:r w:rsidRPr="00631A37">
              <w:t>((meal or feed* or eat* or ingestive) adj3 (frequency or pattern* or episode* or behavio$r)).tw.</w:t>
            </w:r>
          </w:p>
        </w:tc>
        <w:tc>
          <w:tcPr>
            <w:tcW w:w="0" w:type="auto"/>
          </w:tcPr>
          <w:p w:rsidR="00C77CB8" w:rsidRPr="00631A37" w:rsidRDefault="00C77CB8" w:rsidP="00952067">
            <w:r w:rsidRPr="00631A37">
              <w:t>29649</w:t>
            </w:r>
          </w:p>
        </w:tc>
      </w:tr>
      <w:tr w:rsidR="00C77CB8" w:rsidRPr="00631A37" w:rsidTr="00952067">
        <w:tc>
          <w:tcPr>
            <w:tcW w:w="0" w:type="auto"/>
          </w:tcPr>
          <w:p w:rsidR="00C77CB8" w:rsidRPr="00631A37" w:rsidRDefault="00C77CB8" w:rsidP="00952067">
            <w:r w:rsidRPr="00631A37">
              <w:t>4</w:t>
            </w:r>
          </w:p>
        </w:tc>
        <w:tc>
          <w:tcPr>
            <w:tcW w:w="0" w:type="auto"/>
          </w:tcPr>
          <w:p w:rsidR="00C77CB8" w:rsidRPr="00631A37" w:rsidRDefault="00C77CB8" w:rsidP="00952067">
            <w:r w:rsidRPr="00631A37">
              <w:t>(</w:t>
            </w:r>
            <w:proofErr w:type="gramStart"/>
            <w:r w:rsidRPr="00631A37">
              <w:t>gorging</w:t>
            </w:r>
            <w:proofErr w:type="gramEnd"/>
            <w:r w:rsidRPr="00631A37">
              <w:t xml:space="preserve"> or gorge).tw.</w:t>
            </w:r>
          </w:p>
        </w:tc>
        <w:tc>
          <w:tcPr>
            <w:tcW w:w="0" w:type="auto"/>
          </w:tcPr>
          <w:p w:rsidR="00C77CB8" w:rsidRPr="00631A37" w:rsidRDefault="00C77CB8" w:rsidP="00952067">
            <w:r w:rsidRPr="00631A37">
              <w:t>1004</w:t>
            </w:r>
          </w:p>
        </w:tc>
      </w:tr>
      <w:tr w:rsidR="00C77CB8" w:rsidRPr="00631A37" w:rsidTr="00952067">
        <w:tc>
          <w:tcPr>
            <w:tcW w:w="0" w:type="auto"/>
          </w:tcPr>
          <w:p w:rsidR="00C77CB8" w:rsidRPr="00631A37" w:rsidRDefault="00C77CB8" w:rsidP="00952067">
            <w:r w:rsidRPr="00631A37">
              <w:t>5</w:t>
            </w:r>
          </w:p>
        </w:tc>
        <w:tc>
          <w:tcPr>
            <w:tcW w:w="0" w:type="auto"/>
          </w:tcPr>
          <w:p w:rsidR="00C77CB8" w:rsidRPr="00631A37" w:rsidRDefault="00C77CB8" w:rsidP="00952067">
            <w:r w:rsidRPr="00631A37">
              <w:t>(</w:t>
            </w:r>
            <w:proofErr w:type="gramStart"/>
            <w:r w:rsidRPr="00631A37">
              <w:t>fast</w:t>
            </w:r>
            <w:proofErr w:type="gramEnd"/>
            <w:r w:rsidRPr="00631A37">
              <w:t>* adj2 (protocol or plan or implement* or regimen or diet or prescription or requirement or lifestyle or intermittent)).tw.</w:t>
            </w:r>
          </w:p>
        </w:tc>
        <w:tc>
          <w:tcPr>
            <w:tcW w:w="0" w:type="auto"/>
          </w:tcPr>
          <w:p w:rsidR="00C77CB8" w:rsidRPr="00631A37" w:rsidRDefault="00C77CB8" w:rsidP="00952067">
            <w:r w:rsidRPr="00631A37">
              <w:t>4268</w:t>
            </w:r>
          </w:p>
        </w:tc>
      </w:tr>
      <w:tr w:rsidR="00C77CB8" w:rsidRPr="00631A37" w:rsidTr="00952067">
        <w:tc>
          <w:tcPr>
            <w:tcW w:w="0" w:type="auto"/>
          </w:tcPr>
          <w:p w:rsidR="00C77CB8" w:rsidRPr="00631A37" w:rsidRDefault="00C77CB8" w:rsidP="00952067">
            <w:r w:rsidRPr="00631A37">
              <w:t>6</w:t>
            </w:r>
          </w:p>
        </w:tc>
        <w:tc>
          <w:tcPr>
            <w:tcW w:w="0" w:type="auto"/>
          </w:tcPr>
          <w:p w:rsidR="00C77CB8" w:rsidRPr="00631A37" w:rsidRDefault="00C77CB8" w:rsidP="00952067">
            <w:r w:rsidRPr="00631A37">
              <w:t>snacking.tw.</w:t>
            </w:r>
          </w:p>
        </w:tc>
        <w:tc>
          <w:tcPr>
            <w:tcW w:w="0" w:type="auto"/>
          </w:tcPr>
          <w:p w:rsidR="00C77CB8" w:rsidRPr="00631A37" w:rsidRDefault="00C77CB8" w:rsidP="00952067">
            <w:r w:rsidRPr="00631A37">
              <w:t>1402</w:t>
            </w:r>
          </w:p>
        </w:tc>
      </w:tr>
      <w:tr w:rsidR="00C77CB8" w:rsidRPr="00631A37" w:rsidTr="00952067">
        <w:tc>
          <w:tcPr>
            <w:tcW w:w="0" w:type="auto"/>
          </w:tcPr>
          <w:p w:rsidR="00C77CB8" w:rsidRPr="00631A37" w:rsidRDefault="00C77CB8" w:rsidP="00952067">
            <w:r w:rsidRPr="00631A37">
              <w:t>7</w:t>
            </w:r>
          </w:p>
        </w:tc>
        <w:tc>
          <w:tcPr>
            <w:tcW w:w="0" w:type="auto"/>
          </w:tcPr>
          <w:p w:rsidR="00C77CB8" w:rsidRPr="00631A37" w:rsidRDefault="00C77CB8" w:rsidP="00952067">
            <w:r w:rsidRPr="00631A37">
              <w:t>or/1-6</w:t>
            </w:r>
          </w:p>
        </w:tc>
        <w:tc>
          <w:tcPr>
            <w:tcW w:w="0" w:type="auto"/>
          </w:tcPr>
          <w:p w:rsidR="00C77CB8" w:rsidRPr="00631A37" w:rsidRDefault="00C77CB8" w:rsidP="00952067">
            <w:r w:rsidRPr="00631A37">
              <w:t>117599</w:t>
            </w:r>
          </w:p>
        </w:tc>
      </w:tr>
      <w:tr w:rsidR="00C77CB8" w:rsidRPr="00631A37" w:rsidTr="00952067">
        <w:tc>
          <w:tcPr>
            <w:tcW w:w="0" w:type="auto"/>
          </w:tcPr>
          <w:p w:rsidR="00C77CB8" w:rsidRPr="00631A37" w:rsidRDefault="00C77CB8" w:rsidP="00952067">
            <w:r w:rsidRPr="00631A37">
              <w:t>8</w:t>
            </w:r>
          </w:p>
        </w:tc>
        <w:tc>
          <w:tcPr>
            <w:tcW w:w="0" w:type="auto"/>
          </w:tcPr>
          <w:p w:rsidR="00C77CB8" w:rsidRPr="00631A37" w:rsidRDefault="00C77CB8" w:rsidP="00952067">
            <w:r w:rsidRPr="00631A37">
              <w:t>Adipose Tissue/</w:t>
            </w:r>
          </w:p>
        </w:tc>
        <w:tc>
          <w:tcPr>
            <w:tcW w:w="0" w:type="auto"/>
          </w:tcPr>
          <w:p w:rsidR="00C77CB8" w:rsidRPr="00631A37" w:rsidRDefault="00C77CB8" w:rsidP="00952067">
            <w:r w:rsidRPr="00631A37">
              <w:t>86720</w:t>
            </w:r>
          </w:p>
        </w:tc>
      </w:tr>
      <w:tr w:rsidR="00C77CB8" w:rsidRPr="00631A37" w:rsidTr="00952067">
        <w:tc>
          <w:tcPr>
            <w:tcW w:w="0" w:type="auto"/>
          </w:tcPr>
          <w:p w:rsidR="00C77CB8" w:rsidRPr="00631A37" w:rsidRDefault="00C77CB8" w:rsidP="00952067">
            <w:r w:rsidRPr="00631A37">
              <w:t>9</w:t>
            </w:r>
          </w:p>
        </w:tc>
        <w:tc>
          <w:tcPr>
            <w:tcW w:w="0" w:type="auto"/>
          </w:tcPr>
          <w:p w:rsidR="00C77CB8" w:rsidRPr="00631A37" w:rsidRDefault="00C77CB8" w:rsidP="00952067">
            <w:proofErr w:type="gramStart"/>
            <w:r w:rsidRPr="00631A37">
              <w:t>adipose</w:t>
            </w:r>
            <w:proofErr w:type="gramEnd"/>
            <w:r w:rsidRPr="00631A37">
              <w:t xml:space="preserve"> tissue.tw.</w:t>
            </w:r>
          </w:p>
        </w:tc>
        <w:tc>
          <w:tcPr>
            <w:tcW w:w="0" w:type="auto"/>
          </w:tcPr>
          <w:p w:rsidR="00C77CB8" w:rsidRPr="00631A37" w:rsidRDefault="00C77CB8" w:rsidP="00952067">
            <w:r w:rsidRPr="00631A37">
              <w:t>80389</w:t>
            </w:r>
          </w:p>
        </w:tc>
      </w:tr>
      <w:tr w:rsidR="00C77CB8" w:rsidRPr="00631A37" w:rsidTr="00952067">
        <w:tc>
          <w:tcPr>
            <w:tcW w:w="0" w:type="auto"/>
          </w:tcPr>
          <w:p w:rsidR="00C77CB8" w:rsidRPr="00631A37" w:rsidRDefault="00C77CB8" w:rsidP="00952067">
            <w:r w:rsidRPr="00631A37">
              <w:t>10</w:t>
            </w:r>
          </w:p>
        </w:tc>
        <w:tc>
          <w:tcPr>
            <w:tcW w:w="0" w:type="auto"/>
          </w:tcPr>
          <w:p w:rsidR="00C77CB8" w:rsidRPr="00631A37" w:rsidRDefault="00C77CB8" w:rsidP="00952067">
            <w:r w:rsidRPr="00631A37">
              <w:t>adiposity.tw.</w:t>
            </w:r>
          </w:p>
        </w:tc>
        <w:tc>
          <w:tcPr>
            <w:tcW w:w="0" w:type="auto"/>
          </w:tcPr>
          <w:p w:rsidR="00C77CB8" w:rsidRPr="00631A37" w:rsidRDefault="00C77CB8" w:rsidP="00952067">
            <w:r w:rsidRPr="00631A37">
              <w:t>28332</w:t>
            </w:r>
          </w:p>
        </w:tc>
      </w:tr>
      <w:tr w:rsidR="00C77CB8" w:rsidRPr="00631A37" w:rsidTr="00952067">
        <w:tc>
          <w:tcPr>
            <w:tcW w:w="0" w:type="auto"/>
          </w:tcPr>
          <w:p w:rsidR="00C77CB8" w:rsidRPr="00631A37" w:rsidRDefault="00C77CB8" w:rsidP="00952067">
            <w:r w:rsidRPr="00631A37">
              <w:t>11</w:t>
            </w:r>
          </w:p>
        </w:tc>
        <w:tc>
          <w:tcPr>
            <w:tcW w:w="0" w:type="auto"/>
          </w:tcPr>
          <w:p w:rsidR="00C77CB8" w:rsidRPr="00631A37" w:rsidRDefault="00C77CB8" w:rsidP="00952067">
            <w:r w:rsidRPr="00631A37">
              <w:t>Body Mass Index/</w:t>
            </w:r>
          </w:p>
        </w:tc>
        <w:tc>
          <w:tcPr>
            <w:tcW w:w="0" w:type="auto"/>
          </w:tcPr>
          <w:p w:rsidR="00C77CB8" w:rsidRPr="00631A37" w:rsidRDefault="00C77CB8" w:rsidP="00952067">
            <w:r w:rsidRPr="00631A37">
              <w:t>145087</w:t>
            </w:r>
          </w:p>
        </w:tc>
      </w:tr>
      <w:tr w:rsidR="00C77CB8" w:rsidRPr="00631A37" w:rsidTr="00952067">
        <w:tc>
          <w:tcPr>
            <w:tcW w:w="0" w:type="auto"/>
          </w:tcPr>
          <w:p w:rsidR="00C77CB8" w:rsidRPr="00631A37" w:rsidRDefault="00C77CB8" w:rsidP="00952067">
            <w:r w:rsidRPr="00631A37">
              <w:t>12</w:t>
            </w:r>
          </w:p>
        </w:tc>
        <w:tc>
          <w:tcPr>
            <w:tcW w:w="0" w:type="auto"/>
          </w:tcPr>
          <w:p w:rsidR="00C77CB8" w:rsidRPr="00631A37" w:rsidRDefault="00C77CB8" w:rsidP="00952067">
            <w:proofErr w:type="gramStart"/>
            <w:r w:rsidRPr="00631A37">
              <w:t>body</w:t>
            </w:r>
            <w:proofErr w:type="gramEnd"/>
            <w:r w:rsidRPr="00631A37">
              <w:t xml:space="preserve"> mass index.tw.</w:t>
            </w:r>
          </w:p>
        </w:tc>
        <w:tc>
          <w:tcPr>
            <w:tcW w:w="0" w:type="auto"/>
          </w:tcPr>
          <w:p w:rsidR="00C77CB8" w:rsidRPr="00631A37" w:rsidRDefault="00C77CB8" w:rsidP="00952067">
            <w:r w:rsidRPr="00631A37">
              <w:t>219113</w:t>
            </w:r>
          </w:p>
        </w:tc>
      </w:tr>
      <w:tr w:rsidR="00C77CB8" w:rsidRPr="00631A37" w:rsidTr="00952067">
        <w:tc>
          <w:tcPr>
            <w:tcW w:w="0" w:type="auto"/>
          </w:tcPr>
          <w:p w:rsidR="00C77CB8" w:rsidRPr="00631A37" w:rsidRDefault="00C77CB8" w:rsidP="00952067">
            <w:r w:rsidRPr="00631A37">
              <w:t>13</w:t>
            </w:r>
          </w:p>
        </w:tc>
        <w:tc>
          <w:tcPr>
            <w:tcW w:w="0" w:type="auto"/>
          </w:tcPr>
          <w:p w:rsidR="00C77CB8" w:rsidRPr="00631A37" w:rsidRDefault="00C77CB8" w:rsidP="00952067">
            <w:r w:rsidRPr="00631A37">
              <w:t>BMI.tw.</w:t>
            </w:r>
          </w:p>
        </w:tc>
        <w:tc>
          <w:tcPr>
            <w:tcW w:w="0" w:type="auto"/>
          </w:tcPr>
          <w:p w:rsidR="00C77CB8" w:rsidRPr="00631A37" w:rsidRDefault="00C77CB8" w:rsidP="00952067">
            <w:r w:rsidRPr="00631A37">
              <w:t>176955</w:t>
            </w:r>
          </w:p>
        </w:tc>
      </w:tr>
      <w:tr w:rsidR="00C77CB8" w:rsidRPr="00631A37" w:rsidTr="00952067">
        <w:tc>
          <w:tcPr>
            <w:tcW w:w="0" w:type="auto"/>
          </w:tcPr>
          <w:p w:rsidR="00C77CB8" w:rsidRPr="00631A37" w:rsidRDefault="00C77CB8" w:rsidP="00952067">
            <w:r w:rsidRPr="00631A37">
              <w:t>14</w:t>
            </w:r>
          </w:p>
        </w:tc>
        <w:tc>
          <w:tcPr>
            <w:tcW w:w="0" w:type="auto"/>
          </w:tcPr>
          <w:p w:rsidR="00C77CB8" w:rsidRPr="00631A37" w:rsidRDefault="00C77CB8" w:rsidP="00952067">
            <w:r w:rsidRPr="00631A37">
              <w:t>Body Weight/</w:t>
            </w:r>
          </w:p>
        </w:tc>
        <w:tc>
          <w:tcPr>
            <w:tcW w:w="0" w:type="auto"/>
          </w:tcPr>
          <w:p w:rsidR="00C77CB8" w:rsidRPr="00631A37" w:rsidRDefault="00C77CB8" w:rsidP="00952067">
            <w:r w:rsidRPr="00631A37">
              <w:t>197267</w:t>
            </w:r>
          </w:p>
        </w:tc>
      </w:tr>
      <w:tr w:rsidR="00C77CB8" w:rsidRPr="00631A37" w:rsidTr="00952067">
        <w:tc>
          <w:tcPr>
            <w:tcW w:w="0" w:type="auto"/>
          </w:tcPr>
          <w:p w:rsidR="00C77CB8" w:rsidRPr="00631A37" w:rsidRDefault="00C77CB8" w:rsidP="00952067">
            <w:r w:rsidRPr="00631A37">
              <w:t>15</w:t>
            </w:r>
          </w:p>
        </w:tc>
        <w:tc>
          <w:tcPr>
            <w:tcW w:w="0" w:type="auto"/>
          </w:tcPr>
          <w:p w:rsidR="00C77CB8" w:rsidRPr="00631A37" w:rsidRDefault="00C77CB8" w:rsidP="00952067">
            <w:proofErr w:type="gramStart"/>
            <w:r w:rsidRPr="00631A37">
              <w:t>body</w:t>
            </w:r>
            <w:proofErr w:type="gramEnd"/>
            <w:r w:rsidRPr="00631A37">
              <w:t xml:space="preserve"> weight.tw.</w:t>
            </w:r>
          </w:p>
        </w:tc>
        <w:tc>
          <w:tcPr>
            <w:tcW w:w="0" w:type="auto"/>
          </w:tcPr>
          <w:p w:rsidR="00C77CB8" w:rsidRPr="00631A37" w:rsidRDefault="00C77CB8" w:rsidP="00952067">
            <w:r w:rsidRPr="00631A37">
              <w:t>226141</w:t>
            </w:r>
          </w:p>
        </w:tc>
      </w:tr>
      <w:tr w:rsidR="00C77CB8" w:rsidRPr="00631A37" w:rsidTr="00952067">
        <w:tc>
          <w:tcPr>
            <w:tcW w:w="0" w:type="auto"/>
          </w:tcPr>
          <w:p w:rsidR="00C77CB8" w:rsidRPr="00631A37" w:rsidRDefault="00C77CB8" w:rsidP="00952067">
            <w:r w:rsidRPr="00631A37">
              <w:t>16</w:t>
            </w:r>
          </w:p>
        </w:tc>
        <w:tc>
          <w:tcPr>
            <w:tcW w:w="0" w:type="auto"/>
          </w:tcPr>
          <w:p w:rsidR="00C77CB8" w:rsidRPr="00631A37" w:rsidRDefault="00C77CB8" w:rsidP="00952067">
            <w:r w:rsidRPr="00631A37">
              <w:t>Body fat.tw.</w:t>
            </w:r>
          </w:p>
        </w:tc>
        <w:tc>
          <w:tcPr>
            <w:tcW w:w="0" w:type="auto"/>
          </w:tcPr>
          <w:p w:rsidR="00C77CB8" w:rsidRPr="00631A37" w:rsidRDefault="00C77CB8" w:rsidP="00952067">
            <w:r w:rsidRPr="00631A37">
              <w:t>36006</w:t>
            </w:r>
          </w:p>
        </w:tc>
      </w:tr>
      <w:tr w:rsidR="00C77CB8" w:rsidRPr="00631A37" w:rsidTr="00952067">
        <w:tc>
          <w:tcPr>
            <w:tcW w:w="0" w:type="auto"/>
          </w:tcPr>
          <w:p w:rsidR="00C77CB8" w:rsidRPr="00631A37" w:rsidRDefault="00C77CB8" w:rsidP="00952067">
            <w:r w:rsidRPr="00631A37">
              <w:t>17</w:t>
            </w:r>
          </w:p>
        </w:tc>
        <w:tc>
          <w:tcPr>
            <w:tcW w:w="0" w:type="auto"/>
          </w:tcPr>
          <w:p w:rsidR="00C77CB8" w:rsidRPr="00631A37" w:rsidRDefault="00C77CB8" w:rsidP="00952067">
            <w:r w:rsidRPr="00631A37">
              <w:t>Cholesterol, HDL/</w:t>
            </w:r>
          </w:p>
        </w:tc>
        <w:tc>
          <w:tcPr>
            <w:tcW w:w="0" w:type="auto"/>
          </w:tcPr>
          <w:p w:rsidR="00C77CB8" w:rsidRPr="00631A37" w:rsidRDefault="00C77CB8" w:rsidP="00952067">
            <w:r w:rsidRPr="00631A37">
              <w:t>30580</w:t>
            </w:r>
          </w:p>
        </w:tc>
      </w:tr>
      <w:tr w:rsidR="00C77CB8" w:rsidRPr="00631A37" w:rsidTr="00952067">
        <w:tc>
          <w:tcPr>
            <w:tcW w:w="0" w:type="auto"/>
          </w:tcPr>
          <w:p w:rsidR="00C77CB8" w:rsidRPr="00631A37" w:rsidRDefault="00C77CB8" w:rsidP="00952067">
            <w:r w:rsidRPr="00631A37">
              <w:t>18</w:t>
            </w:r>
          </w:p>
        </w:tc>
        <w:tc>
          <w:tcPr>
            <w:tcW w:w="0" w:type="auto"/>
          </w:tcPr>
          <w:p w:rsidR="00C77CB8" w:rsidRPr="00631A37" w:rsidRDefault="00C77CB8" w:rsidP="00952067">
            <w:r w:rsidRPr="00631A37">
              <w:t>HDL cholesterol.tw.</w:t>
            </w:r>
          </w:p>
        </w:tc>
        <w:tc>
          <w:tcPr>
            <w:tcW w:w="0" w:type="auto"/>
          </w:tcPr>
          <w:p w:rsidR="00C77CB8" w:rsidRPr="00631A37" w:rsidRDefault="00C77CB8" w:rsidP="00952067">
            <w:r w:rsidRPr="00631A37">
              <w:t>29859</w:t>
            </w:r>
          </w:p>
        </w:tc>
      </w:tr>
      <w:tr w:rsidR="00C77CB8" w:rsidRPr="00631A37" w:rsidTr="00952067">
        <w:tc>
          <w:tcPr>
            <w:tcW w:w="0" w:type="auto"/>
          </w:tcPr>
          <w:p w:rsidR="00C77CB8" w:rsidRPr="00631A37" w:rsidRDefault="00C77CB8" w:rsidP="00952067">
            <w:r w:rsidRPr="00631A37">
              <w:t>19</w:t>
            </w:r>
          </w:p>
        </w:tc>
        <w:tc>
          <w:tcPr>
            <w:tcW w:w="0" w:type="auto"/>
          </w:tcPr>
          <w:p w:rsidR="00C77CB8" w:rsidRPr="00631A37" w:rsidRDefault="00C77CB8" w:rsidP="00952067">
            <w:r w:rsidRPr="00631A37">
              <w:t>Cholesterol, LDL/</w:t>
            </w:r>
          </w:p>
        </w:tc>
        <w:tc>
          <w:tcPr>
            <w:tcW w:w="0" w:type="auto"/>
          </w:tcPr>
          <w:p w:rsidR="00C77CB8" w:rsidRPr="00631A37" w:rsidRDefault="00C77CB8" w:rsidP="00952067">
            <w:r w:rsidRPr="00631A37">
              <w:t>30549</w:t>
            </w:r>
          </w:p>
        </w:tc>
      </w:tr>
      <w:tr w:rsidR="00C77CB8" w:rsidRPr="00631A37" w:rsidTr="00952067">
        <w:tc>
          <w:tcPr>
            <w:tcW w:w="0" w:type="auto"/>
          </w:tcPr>
          <w:p w:rsidR="00C77CB8" w:rsidRPr="00631A37" w:rsidRDefault="00C77CB8" w:rsidP="00952067">
            <w:r w:rsidRPr="00631A37">
              <w:t>20</w:t>
            </w:r>
          </w:p>
        </w:tc>
        <w:tc>
          <w:tcPr>
            <w:tcW w:w="0" w:type="auto"/>
          </w:tcPr>
          <w:p w:rsidR="00C77CB8" w:rsidRPr="00631A37" w:rsidRDefault="00C77CB8" w:rsidP="00952067">
            <w:r w:rsidRPr="00631A37">
              <w:t>LDL cholesterol.tw.</w:t>
            </w:r>
          </w:p>
        </w:tc>
        <w:tc>
          <w:tcPr>
            <w:tcW w:w="0" w:type="auto"/>
          </w:tcPr>
          <w:p w:rsidR="00C77CB8" w:rsidRPr="00631A37" w:rsidRDefault="00C77CB8" w:rsidP="00952067">
            <w:r w:rsidRPr="00631A37">
              <w:t>25911</w:t>
            </w:r>
          </w:p>
        </w:tc>
      </w:tr>
      <w:tr w:rsidR="00C77CB8" w:rsidRPr="00631A37" w:rsidTr="00952067">
        <w:tc>
          <w:tcPr>
            <w:tcW w:w="0" w:type="auto"/>
          </w:tcPr>
          <w:p w:rsidR="00C77CB8" w:rsidRPr="00631A37" w:rsidRDefault="00C77CB8" w:rsidP="00952067">
            <w:r w:rsidRPr="00631A37">
              <w:t>21</w:t>
            </w:r>
          </w:p>
        </w:tc>
        <w:tc>
          <w:tcPr>
            <w:tcW w:w="0" w:type="auto"/>
          </w:tcPr>
          <w:p w:rsidR="00C77CB8" w:rsidRPr="00631A37" w:rsidRDefault="00C77CB8" w:rsidP="00952067">
            <w:r w:rsidRPr="00631A37">
              <w:t>Blood Glucose/</w:t>
            </w:r>
          </w:p>
        </w:tc>
        <w:tc>
          <w:tcPr>
            <w:tcW w:w="0" w:type="auto"/>
          </w:tcPr>
          <w:p w:rsidR="00C77CB8" w:rsidRPr="00631A37" w:rsidRDefault="00C77CB8" w:rsidP="00952067">
            <w:r w:rsidRPr="00631A37">
              <w:t>178917</w:t>
            </w:r>
          </w:p>
        </w:tc>
      </w:tr>
      <w:tr w:rsidR="00C77CB8" w:rsidRPr="00631A37" w:rsidTr="00952067">
        <w:tc>
          <w:tcPr>
            <w:tcW w:w="0" w:type="auto"/>
          </w:tcPr>
          <w:p w:rsidR="00C77CB8" w:rsidRPr="00631A37" w:rsidRDefault="00C77CB8" w:rsidP="00952067">
            <w:r w:rsidRPr="00631A37">
              <w:t>22</w:t>
            </w:r>
          </w:p>
        </w:tc>
        <w:tc>
          <w:tcPr>
            <w:tcW w:w="0" w:type="auto"/>
          </w:tcPr>
          <w:p w:rsidR="00C77CB8" w:rsidRPr="00631A37" w:rsidRDefault="00C77CB8" w:rsidP="00952067">
            <w:proofErr w:type="gramStart"/>
            <w:r w:rsidRPr="00631A37">
              <w:t>blood</w:t>
            </w:r>
            <w:proofErr w:type="gramEnd"/>
            <w:r w:rsidRPr="00631A37">
              <w:t xml:space="preserve"> glucose.tw.</w:t>
            </w:r>
          </w:p>
        </w:tc>
        <w:tc>
          <w:tcPr>
            <w:tcW w:w="0" w:type="auto"/>
          </w:tcPr>
          <w:p w:rsidR="00C77CB8" w:rsidRPr="00631A37" w:rsidRDefault="00C77CB8" w:rsidP="00952067">
            <w:r w:rsidRPr="00631A37">
              <w:t>81368</w:t>
            </w:r>
          </w:p>
        </w:tc>
      </w:tr>
      <w:tr w:rsidR="00C77CB8" w:rsidRPr="00631A37" w:rsidTr="00952067">
        <w:tc>
          <w:tcPr>
            <w:tcW w:w="0" w:type="auto"/>
          </w:tcPr>
          <w:p w:rsidR="00C77CB8" w:rsidRPr="00631A37" w:rsidRDefault="00C77CB8" w:rsidP="00952067">
            <w:r w:rsidRPr="00631A37">
              <w:t>23</w:t>
            </w:r>
          </w:p>
        </w:tc>
        <w:tc>
          <w:tcPr>
            <w:tcW w:w="0" w:type="auto"/>
          </w:tcPr>
          <w:p w:rsidR="00C77CB8" w:rsidRPr="00631A37" w:rsidRDefault="00C77CB8" w:rsidP="00952067">
            <w:r w:rsidRPr="00631A37">
              <w:t>Diabetes Mellitus/</w:t>
            </w:r>
          </w:p>
        </w:tc>
        <w:tc>
          <w:tcPr>
            <w:tcW w:w="0" w:type="auto"/>
          </w:tcPr>
          <w:p w:rsidR="00C77CB8" w:rsidRPr="00631A37" w:rsidRDefault="00C77CB8" w:rsidP="00952067">
            <w:r w:rsidRPr="00631A37">
              <w:t>132797</w:t>
            </w:r>
          </w:p>
        </w:tc>
      </w:tr>
      <w:tr w:rsidR="00C77CB8" w:rsidRPr="00631A37" w:rsidTr="00952067">
        <w:tc>
          <w:tcPr>
            <w:tcW w:w="0" w:type="auto"/>
          </w:tcPr>
          <w:p w:rsidR="00C77CB8" w:rsidRPr="00631A37" w:rsidRDefault="00C77CB8" w:rsidP="00952067">
            <w:r w:rsidRPr="00631A37">
              <w:t>24</w:t>
            </w:r>
          </w:p>
        </w:tc>
        <w:tc>
          <w:tcPr>
            <w:tcW w:w="0" w:type="auto"/>
          </w:tcPr>
          <w:p w:rsidR="00C77CB8" w:rsidRPr="00631A37" w:rsidRDefault="00C77CB8" w:rsidP="00952067">
            <w:r w:rsidRPr="00631A37">
              <w:t>diabetes.tw.</w:t>
            </w:r>
          </w:p>
        </w:tc>
        <w:tc>
          <w:tcPr>
            <w:tcW w:w="0" w:type="auto"/>
          </w:tcPr>
          <w:p w:rsidR="00C77CB8" w:rsidRPr="00631A37" w:rsidRDefault="00C77CB8" w:rsidP="00952067">
            <w:r w:rsidRPr="00631A37">
              <w:t>604840</w:t>
            </w:r>
          </w:p>
        </w:tc>
      </w:tr>
      <w:tr w:rsidR="00C77CB8" w:rsidRPr="00631A37" w:rsidTr="00952067">
        <w:tc>
          <w:tcPr>
            <w:tcW w:w="0" w:type="auto"/>
          </w:tcPr>
          <w:p w:rsidR="00C77CB8" w:rsidRPr="00631A37" w:rsidRDefault="00C77CB8" w:rsidP="00952067">
            <w:r w:rsidRPr="00631A37">
              <w:lastRenderedPageBreak/>
              <w:t>25</w:t>
            </w:r>
          </w:p>
        </w:tc>
        <w:tc>
          <w:tcPr>
            <w:tcW w:w="0" w:type="auto"/>
          </w:tcPr>
          <w:p w:rsidR="00C77CB8" w:rsidRPr="00631A37" w:rsidRDefault="00C77CB8" w:rsidP="00952067">
            <w:r w:rsidRPr="00631A37">
              <w:t>Glycated Hemoglobin A/</w:t>
            </w:r>
          </w:p>
        </w:tc>
        <w:tc>
          <w:tcPr>
            <w:tcW w:w="0" w:type="auto"/>
          </w:tcPr>
          <w:p w:rsidR="00C77CB8" w:rsidRPr="00631A37" w:rsidRDefault="00C77CB8" w:rsidP="00952067">
            <w:r w:rsidRPr="00631A37">
              <w:t>40898</w:t>
            </w:r>
          </w:p>
        </w:tc>
      </w:tr>
      <w:tr w:rsidR="00C77CB8" w:rsidRPr="00631A37" w:rsidTr="00952067">
        <w:tc>
          <w:tcPr>
            <w:tcW w:w="0" w:type="auto"/>
          </w:tcPr>
          <w:p w:rsidR="00C77CB8" w:rsidRPr="00631A37" w:rsidRDefault="00C77CB8" w:rsidP="00952067">
            <w:r w:rsidRPr="00631A37">
              <w:t>26</w:t>
            </w:r>
          </w:p>
        </w:tc>
        <w:tc>
          <w:tcPr>
            <w:tcW w:w="0" w:type="auto"/>
          </w:tcPr>
          <w:p w:rsidR="00C77CB8" w:rsidRPr="00631A37" w:rsidRDefault="00C77CB8" w:rsidP="00952067">
            <w:proofErr w:type="gramStart"/>
            <w:r w:rsidRPr="00631A37">
              <w:t>glycated</w:t>
            </w:r>
            <w:proofErr w:type="gramEnd"/>
            <w:r w:rsidRPr="00631A37">
              <w:t xml:space="preserve"> h?emoglobin A*.tw.</w:t>
            </w:r>
          </w:p>
        </w:tc>
        <w:tc>
          <w:tcPr>
            <w:tcW w:w="0" w:type="auto"/>
          </w:tcPr>
          <w:p w:rsidR="00C77CB8" w:rsidRPr="00631A37" w:rsidRDefault="00C77CB8" w:rsidP="00952067">
            <w:r w:rsidRPr="00631A37">
              <w:t>3186</w:t>
            </w:r>
          </w:p>
        </w:tc>
      </w:tr>
      <w:tr w:rsidR="00C77CB8" w:rsidRPr="00631A37" w:rsidTr="00952067">
        <w:tc>
          <w:tcPr>
            <w:tcW w:w="0" w:type="auto"/>
          </w:tcPr>
          <w:p w:rsidR="00C77CB8" w:rsidRPr="00631A37" w:rsidRDefault="00C77CB8" w:rsidP="00952067">
            <w:r w:rsidRPr="00631A37">
              <w:t>27</w:t>
            </w:r>
          </w:p>
        </w:tc>
        <w:tc>
          <w:tcPr>
            <w:tcW w:w="0" w:type="auto"/>
          </w:tcPr>
          <w:p w:rsidR="00C77CB8" w:rsidRPr="00631A37" w:rsidRDefault="00C77CB8" w:rsidP="00952067">
            <w:r w:rsidRPr="00631A37">
              <w:t>hba1c.tw.</w:t>
            </w:r>
          </w:p>
        </w:tc>
        <w:tc>
          <w:tcPr>
            <w:tcW w:w="0" w:type="auto"/>
          </w:tcPr>
          <w:p w:rsidR="00C77CB8" w:rsidRPr="00631A37" w:rsidRDefault="00C77CB8" w:rsidP="00952067">
            <w:r w:rsidRPr="00631A37">
              <w:t>42192</w:t>
            </w:r>
          </w:p>
        </w:tc>
      </w:tr>
      <w:tr w:rsidR="00C77CB8" w:rsidRPr="00631A37" w:rsidTr="00952067">
        <w:tc>
          <w:tcPr>
            <w:tcW w:w="0" w:type="auto"/>
          </w:tcPr>
          <w:p w:rsidR="00C77CB8" w:rsidRPr="00631A37" w:rsidRDefault="00C77CB8" w:rsidP="00952067">
            <w:r w:rsidRPr="00631A37">
              <w:t>28</w:t>
            </w:r>
          </w:p>
        </w:tc>
        <w:tc>
          <w:tcPr>
            <w:tcW w:w="0" w:type="auto"/>
          </w:tcPr>
          <w:p w:rsidR="00C77CB8" w:rsidRPr="00631A37" w:rsidRDefault="00C77CB8" w:rsidP="00952067">
            <w:r w:rsidRPr="00631A37">
              <w:t>Triglycerides/</w:t>
            </w:r>
          </w:p>
        </w:tc>
        <w:tc>
          <w:tcPr>
            <w:tcW w:w="0" w:type="auto"/>
          </w:tcPr>
          <w:p w:rsidR="00C77CB8" w:rsidRPr="00631A37" w:rsidRDefault="00C77CB8" w:rsidP="00952067">
            <w:r w:rsidRPr="00631A37">
              <w:t>80813</w:t>
            </w:r>
          </w:p>
        </w:tc>
      </w:tr>
      <w:tr w:rsidR="00C77CB8" w:rsidRPr="00631A37" w:rsidTr="00952067">
        <w:tc>
          <w:tcPr>
            <w:tcW w:w="0" w:type="auto"/>
          </w:tcPr>
          <w:p w:rsidR="00C77CB8" w:rsidRPr="00631A37" w:rsidRDefault="00C77CB8" w:rsidP="00952067">
            <w:r w:rsidRPr="00631A37">
              <w:t>29</w:t>
            </w:r>
          </w:p>
        </w:tc>
        <w:tc>
          <w:tcPr>
            <w:tcW w:w="0" w:type="auto"/>
          </w:tcPr>
          <w:p w:rsidR="00C77CB8" w:rsidRPr="00631A37" w:rsidRDefault="00C77CB8" w:rsidP="00952067">
            <w:r w:rsidRPr="00631A37">
              <w:t>triglycerides.tw.</w:t>
            </w:r>
          </w:p>
        </w:tc>
        <w:tc>
          <w:tcPr>
            <w:tcW w:w="0" w:type="auto"/>
          </w:tcPr>
          <w:p w:rsidR="00C77CB8" w:rsidRPr="00631A37" w:rsidRDefault="00C77CB8" w:rsidP="00952067">
            <w:r w:rsidRPr="00631A37">
              <w:t>69664</w:t>
            </w:r>
          </w:p>
        </w:tc>
      </w:tr>
      <w:tr w:rsidR="00C77CB8" w:rsidRPr="00631A37" w:rsidTr="00952067">
        <w:tc>
          <w:tcPr>
            <w:tcW w:w="0" w:type="auto"/>
          </w:tcPr>
          <w:p w:rsidR="00C77CB8" w:rsidRPr="00631A37" w:rsidRDefault="00C77CB8" w:rsidP="00952067">
            <w:r w:rsidRPr="00631A37">
              <w:t>30</w:t>
            </w:r>
          </w:p>
        </w:tc>
        <w:tc>
          <w:tcPr>
            <w:tcW w:w="0" w:type="auto"/>
          </w:tcPr>
          <w:p w:rsidR="00C77CB8" w:rsidRPr="00631A37" w:rsidRDefault="00C77CB8" w:rsidP="00952067">
            <w:r w:rsidRPr="00631A37">
              <w:t>or/8-29</w:t>
            </w:r>
          </w:p>
        </w:tc>
        <w:tc>
          <w:tcPr>
            <w:tcW w:w="0" w:type="auto"/>
          </w:tcPr>
          <w:p w:rsidR="00C77CB8" w:rsidRPr="00631A37" w:rsidRDefault="00C77CB8" w:rsidP="00952067">
            <w:r w:rsidRPr="00631A37">
              <w:t>1517067</w:t>
            </w:r>
          </w:p>
        </w:tc>
      </w:tr>
      <w:tr w:rsidR="00C77CB8" w:rsidRPr="00631A37" w:rsidTr="00952067">
        <w:tc>
          <w:tcPr>
            <w:tcW w:w="0" w:type="auto"/>
          </w:tcPr>
          <w:p w:rsidR="00C77CB8" w:rsidRPr="00631A37" w:rsidRDefault="00C77CB8" w:rsidP="00952067">
            <w:r w:rsidRPr="00631A37">
              <w:t>31</w:t>
            </w:r>
          </w:p>
        </w:tc>
        <w:tc>
          <w:tcPr>
            <w:tcW w:w="0" w:type="auto"/>
          </w:tcPr>
          <w:p w:rsidR="00C77CB8" w:rsidRPr="00631A37" w:rsidRDefault="00C77CB8" w:rsidP="00952067">
            <w:proofErr w:type="gramStart"/>
            <w:r w:rsidRPr="00631A37">
              <w:t>randomized</w:t>
            </w:r>
            <w:proofErr w:type="gramEnd"/>
            <w:r w:rsidRPr="00631A37">
              <w:t xml:space="preserve"> controlled trial.pt.</w:t>
            </w:r>
          </w:p>
        </w:tc>
        <w:tc>
          <w:tcPr>
            <w:tcW w:w="0" w:type="auto"/>
          </w:tcPr>
          <w:p w:rsidR="00C77CB8" w:rsidRPr="00631A37" w:rsidRDefault="00C77CB8" w:rsidP="00952067">
            <w:r w:rsidRPr="00631A37">
              <w:t>576616</w:t>
            </w:r>
          </w:p>
        </w:tc>
      </w:tr>
      <w:tr w:rsidR="00C77CB8" w:rsidRPr="00631A37" w:rsidTr="00952067">
        <w:tc>
          <w:tcPr>
            <w:tcW w:w="0" w:type="auto"/>
          </w:tcPr>
          <w:p w:rsidR="00C77CB8" w:rsidRPr="00631A37" w:rsidRDefault="00C77CB8" w:rsidP="00952067">
            <w:r w:rsidRPr="00631A37">
              <w:t>32</w:t>
            </w:r>
          </w:p>
        </w:tc>
        <w:tc>
          <w:tcPr>
            <w:tcW w:w="0" w:type="auto"/>
          </w:tcPr>
          <w:p w:rsidR="00C77CB8" w:rsidRPr="00631A37" w:rsidRDefault="00C77CB8" w:rsidP="00952067">
            <w:proofErr w:type="gramStart"/>
            <w:r w:rsidRPr="00631A37">
              <w:t>controlled</w:t>
            </w:r>
            <w:proofErr w:type="gramEnd"/>
            <w:r w:rsidRPr="00631A37">
              <w:t xml:space="preserve"> clinical trial.pt.</w:t>
            </w:r>
          </w:p>
        </w:tc>
        <w:tc>
          <w:tcPr>
            <w:tcW w:w="0" w:type="auto"/>
          </w:tcPr>
          <w:p w:rsidR="00C77CB8" w:rsidRPr="00631A37" w:rsidRDefault="00C77CB8" w:rsidP="00952067">
            <w:r w:rsidRPr="00631A37">
              <w:t>95018</w:t>
            </w:r>
          </w:p>
        </w:tc>
      </w:tr>
      <w:tr w:rsidR="00C77CB8" w:rsidRPr="00631A37" w:rsidTr="00952067">
        <w:tc>
          <w:tcPr>
            <w:tcW w:w="0" w:type="auto"/>
          </w:tcPr>
          <w:p w:rsidR="00C77CB8" w:rsidRPr="00631A37" w:rsidRDefault="00C77CB8" w:rsidP="00952067">
            <w:r w:rsidRPr="00631A37">
              <w:t>33</w:t>
            </w:r>
          </w:p>
        </w:tc>
        <w:tc>
          <w:tcPr>
            <w:tcW w:w="0" w:type="auto"/>
          </w:tcPr>
          <w:p w:rsidR="00C77CB8" w:rsidRPr="00631A37" w:rsidRDefault="00C77CB8" w:rsidP="00952067">
            <w:r w:rsidRPr="00631A37">
              <w:t>randomized.ab.</w:t>
            </w:r>
          </w:p>
        </w:tc>
        <w:tc>
          <w:tcPr>
            <w:tcW w:w="0" w:type="auto"/>
          </w:tcPr>
          <w:p w:rsidR="00C77CB8" w:rsidRPr="00631A37" w:rsidRDefault="00C77CB8" w:rsidP="00952067">
            <w:r w:rsidRPr="00631A37">
              <w:t>575190</w:t>
            </w:r>
          </w:p>
        </w:tc>
      </w:tr>
      <w:tr w:rsidR="00C77CB8" w:rsidRPr="00631A37" w:rsidTr="00952067">
        <w:tc>
          <w:tcPr>
            <w:tcW w:w="0" w:type="auto"/>
          </w:tcPr>
          <w:p w:rsidR="00C77CB8" w:rsidRPr="00631A37" w:rsidRDefault="00C77CB8" w:rsidP="00952067">
            <w:r w:rsidRPr="00631A37">
              <w:t>34</w:t>
            </w:r>
          </w:p>
        </w:tc>
        <w:tc>
          <w:tcPr>
            <w:tcW w:w="0" w:type="auto"/>
          </w:tcPr>
          <w:p w:rsidR="00C77CB8" w:rsidRPr="00631A37" w:rsidRDefault="00C77CB8" w:rsidP="00952067">
            <w:proofErr w:type="gramStart"/>
            <w:r w:rsidRPr="00631A37">
              <w:t>clinical</w:t>
            </w:r>
            <w:proofErr w:type="gramEnd"/>
            <w:r w:rsidRPr="00631A37">
              <w:t xml:space="preserve"> trials as topic.sh.</w:t>
            </w:r>
          </w:p>
        </w:tc>
        <w:tc>
          <w:tcPr>
            <w:tcW w:w="0" w:type="auto"/>
          </w:tcPr>
          <w:p w:rsidR="00C77CB8" w:rsidRPr="00631A37" w:rsidRDefault="00C77CB8" w:rsidP="00952067">
            <w:r w:rsidRPr="00631A37">
              <w:t>200352</w:t>
            </w:r>
          </w:p>
        </w:tc>
      </w:tr>
      <w:tr w:rsidR="00C77CB8" w:rsidRPr="00631A37" w:rsidTr="00952067">
        <w:tc>
          <w:tcPr>
            <w:tcW w:w="0" w:type="auto"/>
          </w:tcPr>
          <w:p w:rsidR="00C77CB8" w:rsidRPr="00631A37" w:rsidRDefault="00C77CB8" w:rsidP="00952067">
            <w:r w:rsidRPr="00631A37">
              <w:t>35</w:t>
            </w:r>
          </w:p>
        </w:tc>
        <w:tc>
          <w:tcPr>
            <w:tcW w:w="0" w:type="auto"/>
          </w:tcPr>
          <w:p w:rsidR="00C77CB8" w:rsidRPr="00631A37" w:rsidRDefault="00C77CB8" w:rsidP="00952067">
            <w:r w:rsidRPr="00631A37">
              <w:t>randomly.ab.</w:t>
            </w:r>
          </w:p>
        </w:tc>
        <w:tc>
          <w:tcPr>
            <w:tcW w:w="0" w:type="auto"/>
          </w:tcPr>
          <w:p w:rsidR="00C77CB8" w:rsidRPr="00631A37" w:rsidRDefault="00C77CB8" w:rsidP="00952067">
            <w:r w:rsidRPr="00631A37">
              <w:t>390966</w:t>
            </w:r>
          </w:p>
        </w:tc>
      </w:tr>
      <w:tr w:rsidR="00C77CB8" w:rsidRPr="00631A37" w:rsidTr="00952067">
        <w:tc>
          <w:tcPr>
            <w:tcW w:w="0" w:type="auto"/>
          </w:tcPr>
          <w:p w:rsidR="00C77CB8" w:rsidRPr="00631A37" w:rsidRDefault="00C77CB8" w:rsidP="00952067">
            <w:r w:rsidRPr="00631A37">
              <w:t>36</w:t>
            </w:r>
          </w:p>
        </w:tc>
        <w:tc>
          <w:tcPr>
            <w:tcW w:w="0" w:type="auto"/>
          </w:tcPr>
          <w:p w:rsidR="00C77CB8" w:rsidRPr="00631A37" w:rsidRDefault="00C77CB8" w:rsidP="00952067">
            <w:r w:rsidRPr="00631A37">
              <w:t>trial.ti.</w:t>
            </w:r>
          </w:p>
        </w:tc>
        <w:tc>
          <w:tcPr>
            <w:tcW w:w="0" w:type="auto"/>
          </w:tcPr>
          <w:p w:rsidR="00C77CB8" w:rsidRPr="00631A37" w:rsidRDefault="00C77CB8" w:rsidP="00952067">
            <w:r w:rsidRPr="00631A37">
              <w:t>269997</w:t>
            </w:r>
          </w:p>
        </w:tc>
      </w:tr>
      <w:tr w:rsidR="00C77CB8" w:rsidRPr="00631A37" w:rsidTr="00952067">
        <w:tc>
          <w:tcPr>
            <w:tcW w:w="0" w:type="auto"/>
          </w:tcPr>
          <w:p w:rsidR="00C77CB8" w:rsidRPr="00631A37" w:rsidRDefault="00C77CB8" w:rsidP="00952067">
            <w:r w:rsidRPr="00631A37">
              <w:t>37</w:t>
            </w:r>
          </w:p>
        </w:tc>
        <w:tc>
          <w:tcPr>
            <w:tcW w:w="0" w:type="auto"/>
          </w:tcPr>
          <w:p w:rsidR="00C77CB8" w:rsidRPr="00631A37" w:rsidRDefault="00C77CB8" w:rsidP="00952067">
            <w:r w:rsidRPr="00631A37">
              <w:t>or/31-36</w:t>
            </w:r>
          </w:p>
        </w:tc>
        <w:tc>
          <w:tcPr>
            <w:tcW w:w="0" w:type="auto"/>
          </w:tcPr>
          <w:p w:rsidR="00C77CB8" w:rsidRPr="00631A37" w:rsidRDefault="00C77CB8" w:rsidP="00952067">
            <w:r w:rsidRPr="00631A37">
              <w:t>1422665</w:t>
            </w:r>
          </w:p>
        </w:tc>
      </w:tr>
      <w:tr w:rsidR="00C77CB8" w:rsidRPr="00631A37" w:rsidTr="00952067">
        <w:tc>
          <w:tcPr>
            <w:tcW w:w="0" w:type="auto"/>
          </w:tcPr>
          <w:p w:rsidR="00C77CB8" w:rsidRPr="00631A37" w:rsidRDefault="00C77CB8" w:rsidP="00952067">
            <w:r w:rsidRPr="00631A37">
              <w:t>38</w:t>
            </w:r>
          </w:p>
        </w:tc>
        <w:tc>
          <w:tcPr>
            <w:tcW w:w="0" w:type="auto"/>
          </w:tcPr>
          <w:p w:rsidR="00C77CB8" w:rsidRPr="00631A37" w:rsidRDefault="00C77CB8" w:rsidP="00952067">
            <w:r w:rsidRPr="00631A37">
              <w:t>7 and 30 and 37</w:t>
            </w:r>
          </w:p>
        </w:tc>
        <w:tc>
          <w:tcPr>
            <w:tcW w:w="0" w:type="auto"/>
          </w:tcPr>
          <w:p w:rsidR="00C77CB8" w:rsidRPr="00631A37" w:rsidRDefault="00C77CB8" w:rsidP="00952067">
            <w:r w:rsidRPr="00631A37">
              <w:t>4131</w:t>
            </w:r>
          </w:p>
        </w:tc>
      </w:tr>
      <w:tr w:rsidR="00C77CB8" w:rsidRPr="00631A37" w:rsidTr="00952067">
        <w:tc>
          <w:tcPr>
            <w:tcW w:w="0" w:type="auto"/>
          </w:tcPr>
          <w:p w:rsidR="00C77CB8" w:rsidRPr="00631A37" w:rsidRDefault="00C77CB8" w:rsidP="00952067">
            <w:r w:rsidRPr="00631A37">
              <w:t>39</w:t>
            </w:r>
          </w:p>
        </w:tc>
        <w:tc>
          <w:tcPr>
            <w:tcW w:w="0" w:type="auto"/>
          </w:tcPr>
          <w:p w:rsidR="00C77CB8" w:rsidRPr="00631A37" w:rsidRDefault="00C77CB8" w:rsidP="00952067">
            <w:r w:rsidRPr="00631A37">
              <w:t>limit 38 to english language</w:t>
            </w:r>
          </w:p>
        </w:tc>
        <w:tc>
          <w:tcPr>
            <w:tcW w:w="0" w:type="auto"/>
          </w:tcPr>
          <w:p w:rsidR="00C77CB8" w:rsidRPr="00631A37" w:rsidRDefault="00C77CB8" w:rsidP="00952067">
            <w:r w:rsidRPr="00631A37">
              <w:t>4048</w:t>
            </w:r>
          </w:p>
        </w:tc>
      </w:tr>
      <w:tr w:rsidR="00C77CB8" w:rsidRPr="00631A37" w:rsidTr="00952067">
        <w:tc>
          <w:tcPr>
            <w:tcW w:w="0" w:type="auto"/>
          </w:tcPr>
          <w:p w:rsidR="00C77CB8" w:rsidRPr="00631A37" w:rsidRDefault="00C77CB8" w:rsidP="00952067">
            <w:r w:rsidRPr="00631A37">
              <w:t>40</w:t>
            </w:r>
          </w:p>
        </w:tc>
        <w:tc>
          <w:tcPr>
            <w:tcW w:w="0" w:type="auto"/>
          </w:tcPr>
          <w:p w:rsidR="00C77CB8" w:rsidRPr="00631A37" w:rsidRDefault="00C77CB8" w:rsidP="00952067">
            <w:r w:rsidRPr="00631A37">
              <w:t xml:space="preserve">exp Child/ or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mp. </w:t>
            </w:r>
            <w:proofErr w:type="gramStart"/>
            <w:r w:rsidRPr="00631A37">
              <w:t>or</w:t>
            </w:r>
            <w:proofErr w:type="gramEnd"/>
            <w:r w:rsidRPr="00631A37">
              <w:t xml:space="preserve"> (child* or adolesc* or pediat* or paediat*).jn.</w:t>
            </w:r>
          </w:p>
        </w:tc>
        <w:tc>
          <w:tcPr>
            <w:tcW w:w="0" w:type="auto"/>
          </w:tcPr>
          <w:p w:rsidR="00C77CB8" w:rsidRPr="00631A37" w:rsidRDefault="00C77CB8" w:rsidP="00952067">
            <w:r w:rsidRPr="00631A37">
              <w:t>4990498</w:t>
            </w:r>
          </w:p>
        </w:tc>
      </w:tr>
      <w:tr w:rsidR="00C77CB8" w:rsidRPr="00631A37" w:rsidTr="00952067">
        <w:tc>
          <w:tcPr>
            <w:tcW w:w="0" w:type="auto"/>
          </w:tcPr>
          <w:p w:rsidR="00C77CB8" w:rsidRPr="00631A37" w:rsidRDefault="00C77CB8" w:rsidP="00952067">
            <w:r w:rsidRPr="00631A37">
              <w:t>41</w:t>
            </w:r>
          </w:p>
        </w:tc>
        <w:tc>
          <w:tcPr>
            <w:tcW w:w="0" w:type="auto"/>
          </w:tcPr>
          <w:p w:rsidR="00C77CB8" w:rsidRPr="00631A37" w:rsidRDefault="00C77CB8" w:rsidP="00952067">
            <w:r w:rsidRPr="00631A37">
              <w:t>39 not 40</w:t>
            </w:r>
          </w:p>
        </w:tc>
        <w:tc>
          <w:tcPr>
            <w:tcW w:w="0" w:type="auto"/>
          </w:tcPr>
          <w:p w:rsidR="00C77CB8" w:rsidRPr="00631A37" w:rsidRDefault="00C77CB8" w:rsidP="00952067">
            <w:r w:rsidRPr="00631A37">
              <w:t>2717</w:t>
            </w:r>
          </w:p>
        </w:tc>
      </w:tr>
      <w:tr w:rsidR="00C77CB8" w:rsidRPr="00631A37" w:rsidTr="00952067">
        <w:tc>
          <w:tcPr>
            <w:tcW w:w="0" w:type="auto"/>
          </w:tcPr>
          <w:p w:rsidR="00C77CB8" w:rsidRPr="00631A37" w:rsidRDefault="00C77CB8" w:rsidP="00952067">
            <w:r w:rsidRPr="00631A37">
              <w:t>42</w:t>
            </w:r>
          </w:p>
        </w:tc>
        <w:tc>
          <w:tcPr>
            <w:tcW w:w="0" w:type="auto"/>
          </w:tcPr>
          <w:p w:rsidR="00C77CB8" w:rsidRPr="00631A37" w:rsidRDefault="00C77CB8" w:rsidP="00952067">
            <w:proofErr w:type="gramStart"/>
            <w:r w:rsidRPr="00631A37">
              <w:t>exp</w:t>
            </w:r>
            <w:proofErr w:type="gramEnd"/>
            <w:r w:rsidRPr="00631A37">
              <w:t xml:space="preserve"> Pregnancy Complications, Infectious/ or exp Pregnancy/ or exp Pregnant Women/ or exp Labor, Obstetric/ or exp Delivery, Obstetric/ or exp Obstetric Labor, Premature/ or exp Obstetric Labor Complications/ or Prenatal Care/ or (obstetric* or prenatal* or pregnan* or gestat* or perinatal or antenatal or parturi* or childbirth or (labo?r adj3 delivery)).mp.</w:t>
            </w:r>
          </w:p>
        </w:tc>
        <w:tc>
          <w:tcPr>
            <w:tcW w:w="0" w:type="auto"/>
          </w:tcPr>
          <w:p w:rsidR="00C77CB8" w:rsidRPr="00631A37" w:rsidRDefault="00C77CB8" w:rsidP="00952067">
            <w:r w:rsidRPr="00631A37">
              <w:t>1291554</w:t>
            </w:r>
          </w:p>
        </w:tc>
      </w:tr>
      <w:tr w:rsidR="00C77CB8" w:rsidRPr="00631A37" w:rsidTr="00952067">
        <w:tc>
          <w:tcPr>
            <w:tcW w:w="0" w:type="auto"/>
          </w:tcPr>
          <w:p w:rsidR="00C77CB8" w:rsidRPr="00631A37" w:rsidRDefault="00C77CB8" w:rsidP="00952067">
            <w:r w:rsidRPr="00631A37">
              <w:lastRenderedPageBreak/>
              <w:t>43</w:t>
            </w:r>
          </w:p>
        </w:tc>
        <w:tc>
          <w:tcPr>
            <w:tcW w:w="0" w:type="auto"/>
          </w:tcPr>
          <w:p w:rsidR="00C77CB8" w:rsidRPr="00631A37" w:rsidRDefault="00C77CB8" w:rsidP="00952067">
            <w:r w:rsidRPr="00631A37">
              <w:t>41 not 42</w:t>
            </w:r>
          </w:p>
        </w:tc>
        <w:tc>
          <w:tcPr>
            <w:tcW w:w="0" w:type="auto"/>
          </w:tcPr>
          <w:p w:rsidR="00C77CB8" w:rsidRPr="00631A37" w:rsidRDefault="00C77CB8" w:rsidP="00952067">
            <w:r w:rsidRPr="00631A37">
              <w:t>2648</w:t>
            </w:r>
          </w:p>
        </w:tc>
      </w:tr>
      <w:tr w:rsidR="00C77CB8" w:rsidRPr="00631A37" w:rsidTr="00952067">
        <w:tc>
          <w:tcPr>
            <w:tcW w:w="0" w:type="auto"/>
          </w:tcPr>
          <w:p w:rsidR="00C77CB8" w:rsidRPr="00631A37" w:rsidRDefault="00C77CB8" w:rsidP="00952067">
            <w:r w:rsidRPr="00631A37">
              <w:t>44</w:t>
            </w:r>
          </w:p>
        </w:tc>
        <w:tc>
          <w:tcPr>
            <w:tcW w:w="0" w:type="auto"/>
          </w:tcPr>
          <w:p w:rsidR="00C77CB8" w:rsidRPr="00631A37" w:rsidRDefault="00C77CB8" w:rsidP="00952067">
            <w:r w:rsidRPr="00631A37">
              <w:t xml:space="preserve">(exp Animals/ not (exp Animals/ and Humans/)) or ("animal stud*" or "laboratory animal*" or "animal research" or wildlife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owls or athene noctua or pochard or ferina or cockatiel or nymphicus or hollandicus or skylark or alauda or tern or sterna or teal or crecca or oystercatcher or haematopus or ostralegus or sparrow* or shrew or shrews or sorex or araneus or crocidura or russula or european mole or talpa or chiroptera or bat or bats or eptesicus or serotinus or myotis or dasycneme or daubentonii or pipistrelle or pipistrellus or </w:t>
            </w:r>
            <w:r w:rsidRPr="00631A37">
              <w:lastRenderedPageBreak/>
              <w:t>cat or cats or felis or catus or feline or lion or lions or tiger or tigers or cheetah* or jaguar* or lynx* or cougar* or dog or dogs or canis or canine or canines or wolf or wolves or dingo or hyena* or otter or otters or lutra or badger or badgers or meles or fitchew or fitch or foumart or foulmart or ferrets or ferret or polecat or polecats or mustela or putorius or weasel or weasels or fox or foxes or vulpes or wolverine* or skunk* or pika or groundhog* or lemming or muskrat or common seal or dolphin* or "sea cow" or whale or whales or dugong or "sea lion*" or sirenia* or phoca or vitulina or grey seal or halichoerus or horse or horses or equus or equine or equidae or donkey or donkeys or mule or mules or zebra* or pig or pigs or swine or swines or hog or hogs or boar or boars or porcine or piglet or piglets or sus or bear or bears or porcupine* or scrofa or llama or llamas or lama or glama or deer or deers or reindeer* or wapiti or elk or caribou or moose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shrews or woodrat* or microtus or myodes or glareolus or primate or primates or prosimian or prosimians or lemur or lemurs or lemuridae or loris or bush baby or bush babies or bushbaby or bushbabies or galago or galagos or anthropoidea or anthropoids or simian or simians or monkey or monkeys or monkies or marmoset or marmosets or callithrix or cebuella or tamarin or tamarins or saguinus or leontopithecus or squirrel monkey or squirrel monkeys or saimiri or douroucoulis or aotu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c>
          <w:tcPr>
            <w:tcW w:w="0" w:type="auto"/>
          </w:tcPr>
          <w:p w:rsidR="00C77CB8" w:rsidRPr="00631A37" w:rsidRDefault="00C77CB8" w:rsidP="00952067">
            <w:r w:rsidRPr="00631A37">
              <w:lastRenderedPageBreak/>
              <w:t>6654001</w:t>
            </w:r>
          </w:p>
        </w:tc>
      </w:tr>
      <w:tr w:rsidR="00C77CB8" w:rsidRPr="00631A37" w:rsidTr="00952067">
        <w:tc>
          <w:tcPr>
            <w:tcW w:w="0" w:type="auto"/>
          </w:tcPr>
          <w:p w:rsidR="00C77CB8" w:rsidRPr="00631A37" w:rsidRDefault="00C77CB8" w:rsidP="00952067">
            <w:r w:rsidRPr="00631A37">
              <w:lastRenderedPageBreak/>
              <w:t>45</w:t>
            </w:r>
          </w:p>
        </w:tc>
        <w:tc>
          <w:tcPr>
            <w:tcW w:w="0" w:type="auto"/>
          </w:tcPr>
          <w:p w:rsidR="00C77CB8" w:rsidRPr="00631A37" w:rsidRDefault="00C77CB8" w:rsidP="00952067">
            <w:r w:rsidRPr="00631A37">
              <w:t>43 not 44</w:t>
            </w:r>
          </w:p>
        </w:tc>
        <w:tc>
          <w:tcPr>
            <w:tcW w:w="0" w:type="auto"/>
          </w:tcPr>
          <w:p w:rsidR="00C77CB8" w:rsidRPr="00631A37" w:rsidRDefault="00C77CB8" w:rsidP="00952067">
            <w:r w:rsidRPr="00631A37">
              <w:t>2094</w:t>
            </w:r>
          </w:p>
        </w:tc>
      </w:tr>
    </w:tbl>
    <w:p w:rsidR="00C77CB8" w:rsidRDefault="00C77CB8" w:rsidP="00C77CB8">
      <w:pPr>
        <w:rPr>
          <w:sz w:val="24"/>
          <w:szCs w:val="24"/>
        </w:rPr>
      </w:pPr>
    </w:p>
    <w:p w:rsidR="00C77CB8" w:rsidRDefault="00C77CB8" w:rsidP="00C77CB8">
      <w:pPr>
        <w:rPr>
          <w:sz w:val="24"/>
          <w:szCs w:val="24"/>
        </w:rPr>
      </w:pPr>
    </w:p>
    <w:p w:rsidR="00C77CB8" w:rsidRDefault="00C77CB8" w:rsidP="00C77CB8">
      <w:pPr>
        <w:rPr>
          <w:b/>
          <w:sz w:val="24"/>
          <w:szCs w:val="24"/>
        </w:rPr>
      </w:pPr>
      <w:r>
        <w:rPr>
          <w:b/>
          <w:sz w:val="24"/>
          <w:szCs w:val="24"/>
        </w:rPr>
        <w:t>Cochrane (2089, searched on June 7th)</w:t>
      </w:r>
    </w:p>
    <w:p w:rsidR="00C77CB8" w:rsidRDefault="00C77CB8" w:rsidP="00C77CB8">
      <w:pPr>
        <w:rPr>
          <w:b/>
          <w:sz w:val="24"/>
          <w:szCs w:val="24"/>
        </w:rPr>
      </w:pPr>
    </w:p>
    <w:p w:rsidR="00C77CB8" w:rsidRDefault="00C77CB8" w:rsidP="00C77CB8">
      <w:pPr>
        <w:rPr>
          <w:sz w:val="24"/>
          <w:szCs w:val="24"/>
        </w:rPr>
      </w:pPr>
      <w:r>
        <w:rPr>
          <w:sz w:val="24"/>
          <w:szCs w:val="24"/>
        </w:rPr>
        <w:t>EBM Reviews - Cochrane Central Register of Controlled Trials &lt;May 2022&gt;</w:t>
      </w:r>
    </w:p>
    <w:p w:rsidR="00C77CB8" w:rsidRDefault="00C77CB8" w:rsidP="00C77CB8">
      <w:pPr>
        <w:rPr>
          <w:sz w:val="24"/>
          <w:szCs w:val="24"/>
        </w:rPr>
      </w:pPr>
    </w:p>
    <w:tbl>
      <w:tblPr>
        <w:tblStyle w:val="TableGrid"/>
        <w:tblW w:w="0" w:type="auto"/>
        <w:tblLook w:val="04A0" w:firstRow="1" w:lastRow="0" w:firstColumn="1" w:lastColumn="0" w:noHBand="0" w:noVBand="1"/>
      </w:tblPr>
      <w:tblGrid>
        <w:gridCol w:w="460"/>
        <w:gridCol w:w="8048"/>
        <w:gridCol w:w="1068"/>
      </w:tblGrid>
      <w:tr w:rsidR="00C77CB8" w:rsidRPr="00BE693A" w:rsidTr="00952067">
        <w:tc>
          <w:tcPr>
            <w:tcW w:w="0" w:type="auto"/>
          </w:tcPr>
          <w:p w:rsidR="00C77CB8" w:rsidRPr="00BE693A" w:rsidRDefault="00C77CB8" w:rsidP="00952067">
            <w:r w:rsidRPr="00BE693A">
              <w:t>1</w:t>
            </w:r>
          </w:p>
        </w:tc>
        <w:tc>
          <w:tcPr>
            <w:tcW w:w="0" w:type="auto"/>
          </w:tcPr>
          <w:p w:rsidR="00C77CB8" w:rsidRPr="00BE693A" w:rsidRDefault="00C77CB8" w:rsidP="00952067">
            <w:r w:rsidRPr="00BE693A">
              <w:t>Meals/</w:t>
            </w:r>
          </w:p>
        </w:tc>
        <w:tc>
          <w:tcPr>
            <w:tcW w:w="0" w:type="auto"/>
          </w:tcPr>
          <w:p w:rsidR="00C77CB8" w:rsidRPr="00BE693A" w:rsidRDefault="00C77CB8" w:rsidP="00952067">
            <w:r w:rsidRPr="00BE693A">
              <w:t>897</w:t>
            </w:r>
          </w:p>
        </w:tc>
      </w:tr>
      <w:tr w:rsidR="00C77CB8" w:rsidRPr="00BE693A" w:rsidTr="00952067">
        <w:tc>
          <w:tcPr>
            <w:tcW w:w="0" w:type="auto"/>
          </w:tcPr>
          <w:p w:rsidR="00C77CB8" w:rsidRPr="00BE693A" w:rsidRDefault="00C77CB8" w:rsidP="00952067">
            <w:r w:rsidRPr="00BE693A">
              <w:t>2</w:t>
            </w:r>
          </w:p>
        </w:tc>
        <w:tc>
          <w:tcPr>
            <w:tcW w:w="0" w:type="auto"/>
          </w:tcPr>
          <w:p w:rsidR="00C77CB8" w:rsidRPr="00BE693A" w:rsidRDefault="00C77CB8" w:rsidP="00952067">
            <w:r w:rsidRPr="00BE693A">
              <w:t>Feeding Behavior/</w:t>
            </w:r>
          </w:p>
        </w:tc>
        <w:tc>
          <w:tcPr>
            <w:tcW w:w="0" w:type="auto"/>
          </w:tcPr>
          <w:p w:rsidR="00C77CB8" w:rsidRPr="00BE693A" w:rsidRDefault="00C77CB8" w:rsidP="00952067">
            <w:r w:rsidRPr="00BE693A">
              <w:t>3540</w:t>
            </w:r>
          </w:p>
        </w:tc>
      </w:tr>
      <w:tr w:rsidR="00C77CB8" w:rsidRPr="00BE693A" w:rsidTr="00952067">
        <w:tc>
          <w:tcPr>
            <w:tcW w:w="0" w:type="auto"/>
          </w:tcPr>
          <w:p w:rsidR="00C77CB8" w:rsidRPr="00BE693A" w:rsidRDefault="00C77CB8" w:rsidP="00952067">
            <w:r w:rsidRPr="00BE693A">
              <w:t>3</w:t>
            </w:r>
          </w:p>
        </w:tc>
        <w:tc>
          <w:tcPr>
            <w:tcW w:w="0" w:type="auto"/>
          </w:tcPr>
          <w:p w:rsidR="00C77CB8" w:rsidRPr="00BE693A" w:rsidRDefault="00C77CB8" w:rsidP="00952067">
            <w:r w:rsidRPr="00BE693A">
              <w:t>((meal or feed* or eat* or ingestive) adj3 (frequency or pattern* or episode* or behavio$r)).tw.</w:t>
            </w:r>
          </w:p>
        </w:tc>
        <w:tc>
          <w:tcPr>
            <w:tcW w:w="0" w:type="auto"/>
          </w:tcPr>
          <w:p w:rsidR="00C77CB8" w:rsidRPr="00BE693A" w:rsidRDefault="00C77CB8" w:rsidP="00952067">
            <w:r w:rsidRPr="00BE693A">
              <w:t>3216</w:t>
            </w:r>
          </w:p>
        </w:tc>
      </w:tr>
      <w:tr w:rsidR="00C77CB8" w:rsidRPr="00BE693A" w:rsidTr="00952067">
        <w:tc>
          <w:tcPr>
            <w:tcW w:w="0" w:type="auto"/>
          </w:tcPr>
          <w:p w:rsidR="00C77CB8" w:rsidRPr="00BE693A" w:rsidRDefault="00C77CB8" w:rsidP="00952067">
            <w:r w:rsidRPr="00BE693A">
              <w:t>4</w:t>
            </w:r>
          </w:p>
        </w:tc>
        <w:tc>
          <w:tcPr>
            <w:tcW w:w="0" w:type="auto"/>
          </w:tcPr>
          <w:p w:rsidR="00C77CB8" w:rsidRPr="00BE693A" w:rsidRDefault="00C77CB8" w:rsidP="00952067">
            <w:r w:rsidRPr="00BE693A">
              <w:t>(</w:t>
            </w:r>
            <w:proofErr w:type="gramStart"/>
            <w:r w:rsidRPr="00BE693A">
              <w:t>gorging</w:t>
            </w:r>
            <w:proofErr w:type="gramEnd"/>
            <w:r w:rsidRPr="00BE693A">
              <w:t xml:space="preserve"> or gorge).tw.</w:t>
            </w:r>
          </w:p>
        </w:tc>
        <w:tc>
          <w:tcPr>
            <w:tcW w:w="0" w:type="auto"/>
          </w:tcPr>
          <w:p w:rsidR="00C77CB8" w:rsidRPr="00BE693A" w:rsidRDefault="00C77CB8" w:rsidP="00952067">
            <w:r w:rsidRPr="00BE693A">
              <w:t>21</w:t>
            </w:r>
          </w:p>
        </w:tc>
      </w:tr>
      <w:tr w:rsidR="00C77CB8" w:rsidRPr="00BE693A" w:rsidTr="00952067">
        <w:tc>
          <w:tcPr>
            <w:tcW w:w="0" w:type="auto"/>
          </w:tcPr>
          <w:p w:rsidR="00C77CB8" w:rsidRPr="00BE693A" w:rsidRDefault="00C77CB8" w:rsidP="00952067">
            <w:r w:rsidRPr="00BE693A">
              <w:t>5</w:t>
            </w:r>
          </w:p>
        </w:tc>
        <w:tc>
          <w:tcPr>
            <w:tcW w:w="0" w:type="auto"/>
          </w:tcPr>
          <w:p w:rsidR="00C77CB8" w:rsidRPr="00BE693A" w:rsidRDefault="00C77CB8" w:rsidP="00952067">
            <w:r w:rsidRPr="00BE693A">
              <w:t>(</w:t>
            </w:r>
            <w:proofErr w:type="gramStart"/>
            <w:r w:rsidRPr="00BE693A">
              <w:t>fast</w:t>
            </w:r>
            <w:proofErr w:type="gramEnd"/>
            <w:r w:rsidRPr="00BE693A">
              <w:t>* adj2 (protocol or plan or implement* or regimen or diet or prescription or requirement or lifestyle or intermittent)).tw.</w:t>
            </w:r>
          </w:p>
        </w:tc>
        <w:tc>
          <w:tcPr>
            <w:tcW w:w="0" w:type="auto"/>
          </w:tcPr>
          <w:p w:rsidR="00C77CB8" w:rsidRPr="00BE693A" w:rsidRDefault="00C77CB8" w:rsidP="00952067">
            <w:r w:rsidRPr="00BE693A">
              <w:t>849</w:t>
            </w:r>
          </w:p>
        </w:tc>
      </w:tr>
      <w:tr w:rsidR="00C77CB8" w:rsidRPr="00BE693A" w:rsidTr="00952067">
        <w:tc>
          <w:tcPr>
            <w:tcW w:w="0" w:type="auto"/>
          </w:tcPr>
          <w:p w:rsidR="00C77CB8" w:rsidRPr="00BE693A" w:rsidRDefault="00C77CB8" w:rsidP="00952067">
            <w:r w:rsidRPr="00BE693A">
              <w:t>6</w:t>
            </w:r>
          </w:p>
        </w:tc>
        <w:tc>
          <w:tcPr>
            <w:tcW w:w="0" w:type="auto"/>
          </w:tcPr>
          <w:p w:rsidR="00C77CB8" w:rsidRPr="00BE693A" w:rsidRDefault="00C77CB8" w:rsidP="00952067">
            <w:r w:rsidRPr="00BE693A">
              <w:t>snacking.tw.</w:t>
            </w:r>
          </w:p>
        </w:tc>
        <w:tc>
          <w:tcPr>
            <w:tcW w:w="0" w:type="auto"/>
          </w:tcPr>
          <w:p w:rsidR="00C77CB8" w:rsidRPr="00BE693A" w:rsidRDefault="00C77CB8" w:rsidP="00952067">
            <w:r w:rsidRPr="00BE693A">
              <w:t>306</w:t>
            </w:r>
          </w:p>
        </w:tc>
      </w:tr>
      <w:tr w:rsidR="00C77CB8" w:rsidRPr="00BE693A" w:rsidTr="00952067">
        <w:tc>
          <w:tcPr>
            <w:tcW w:w="0" w:type="auto"/>
          </w:tcPr>
          <w:p w:rsidR="00C77CB8" w:rsidRPr="00BE693A" w:rsidRDefault="00C77CB8" w:rsidP="00952067">
            <w:r w:rsidRPr="00BE693A">
              <w:t>7</w:t>
            </w:r>
          </w:p>
        </w:tc>
        <w:tc>
          <w:tcPr>
            <w:tcW w:w="0" w:type="auto"/>
          </w:tcPr>
          <w:p w:rsidR="00C77CB8" w:rsidRPr="00BE693A" w:rsidRDefault="00C77CB8" w:rsidP="00952067">
            <w:r w:rsidRPr="00BE693A">
              <w:t>or/1-6</w:t>
            </w:r>
          </w:p>
        </w:tc>
        <w:tc>
          <w:tcPr>
            <w:tcW w:w="0" w:type="auto"/>
          </w:tcPr>
          <w:p w:rsidR="00C77CB8" w:rsidRPr="00BE693A" w:rsidRDefault="00C77CB8" w:rsidP="00952067">
            <w:r w:rsidRPr="00BE693A">
              <w:t>8065</w:t>
            </w:r>
          </w:p>
        </w:tc>
      </w:tr>
      <w:tr w:rsidR="00C77CB8" w:rsidRPr="00BE693A" w:rsidTr="00952067">
        <w:tc>
          <w:tcPr>
            <w:tcW w:w="0" w:type="auto"/>
          </w:tcPr>
          <w:p w:rsidR="00C77CB8" w:rsidRPr="00BE693A" w:rsidRDefault="00C77CB8" w:rsidP="00952067">
            <w:r w:rsidRPr="00BE693A">
              <w:t>8</w:t>
            </w:r>
          </w:p>
        </w:tc>
        <w:tc>
          <w:tcPr>
            <w:tcW w:w="0" w:type="auto"/>
          </w:tcPr>
          <w:p w:rsidR="00C77CB8" w:rsidRPr="00BE693A" w:rsidRDefault="00C77CB8" w:rsidP="00952067">
            <w:r w:rsidRPr="00BE693A">
              <w:t>Adipose Tissue/</w:t>
            </w:r>
          </w:p>
        </w:tc>
        <w:tc>
          <w:tcPr>
            <w:tcW w:w="0" w:type="auto"/>
          </w:tcPr>
          <w:p w:rsidR="00C77CB8" w:rsidRPr="00BE693A" w:rsidRDefault="00C77CB8" w:rsidP="00952067">
            <w:r w:rsidRPr="00BE693A">
              <w:t>2054</w:t>
            </w:r>
          </w:p>
        </w:tc>
      </w:tr>
      <w:tr w:rsidR="00C77CB8" w:rsidRPr="00BE693A" w:rsidTr="00952067">
        <w:tc>
          <w:tcPr>
            <w:tcW w:w="0" w:type="auto"/>
          </w:tcPr>
          <w:p w:rsidR="00C77CB8" w:rsidRPr="00BE693A" w:rsidRDefault="00C77CB8" w:rsidP="00952067">
            <w:r w:rsidRPr="00BE693A">
              <w:t>9</w:t>
            </w:r>
          </w:p>
        </w:tc>
        <w:tc>
          <w:tcPr>
            <w:tcW w:w="0" w:type="auto"/>
          </w:tcPr>
          <w:p w:rsidR="00C77CB8" w:rsidRPr="00BE693A" w:rsidRDefault="00C77CB8" w:rsidP="00952067">
            <w:proofErr w:type="gramStart"/>
            <w:r w:rsidRPr="00BE693A">
              <w:t>adipose</w:t>
            </w:r>
            <w:proofErr w:type="gramEnd"/>
            <w:r w:rsidRPr="00BE693A">
              <w:t xml:space="preserve"> tissue.tw.</w:t>
            </w:r>
          </w:p>
        </w:tc>
        <w:tc>
          <w:tcPr>
            <w:tcW w:w="0" w:type="auto"/>
          </w:tcPr>
          <w:p w:rsidR="00C77CB8" w:rsidRPr="00BE693A" w:rsidRDefault="00C77CB8" w:rsidP="00952067">
            <w:r w:rsidRPr="00BE693A">
              <w:t>3936</w:t>
            </w:r>
          </w:p>
        </w:tc>
      </w:tr>
      <w:tr w:rsidR="00C77CB8" w:rsidRPr="00BE693A" w:rsidTr="00952067">
        <w:tc>
          <w:tcPr>
            <w:tcW w:w="0" w:type="auto"/>
          </w:tcPr>
          <w:p w:rsidR="00C77CB8" w:rsidRPr="00BE693A" w:rsidRDefault="00C77CB8" w:rsidP="00952067">
            <w:r w:rsidRPr="00BE693A">
              <w:t>10</w:t>
            </w:r>
          </w:p>
        </w:tc>
        <w:tc>
          <w:tcPr>
            <w:tcW w:w="0" w:type="auto"/>
          </w:tcPr>
          <w:p w:rsidR="00C77CB8" w:rsidRPr="00BE693A" w:rsidRDefault="00C77CB8" w:rsidP="00952067">
            <w:r w:rsidRPr="00BE693A">
              <w:t>adiposity.tw.</w:t>
            </w:r>
          </w:p>
        </w:tc>
        <w:tc>
          <w:tcPr>
            <w:tcW w:w="0" w:type="auto"/>
          </w:tcPr>
          <w:p w:rsidR="00C77CB8" w:rsidRPr="00BE693A" w:rsidRDefault="00C77CB8" w:rsidP="00952067">
            <w:r w:rsidRPr="00BE693A">
              <w:t>2666</w:t>
            </w:r>
          </w:p>
        </w:tc>
      </w:tr>
      <w:tr w:rsidR="00C77CB8" w:rsidRPr="00BE693A" w:rsidTr="00952067">
        <w:tc>
          <w:tcPr>
            <w:tcW w:w="0" w:type="auto"/>
          </w:tcPr>
          <w:p w:rsidR="00C77CB8" w:rsidRPr="00BE693A" w:rsidRDefault="00C77CB8" w:rsidP="00952067">
            <w:r w:rsidRPr="00BE693A">
              <w:t>11</w:t>
            </w:r>
          </w:p>
        </w:tc>
        <w:tc>
          <w:tcPr>
            <w:tcW w:w="0" w:type="auto"/>
          </w:tcPr>
          <w:p w:rsidR="00C77CB8" w:rsidRPr="00BE693A" w:rsidRDefault="00C77CB8" w:rsidP="00952067">
            <w:r w:rsidRPr="00BE693A">
              <w:t>Body Mass Index/</w:t>
            </w:r>
          </w:p>
        </w:tc>
        <w:tc>
          <w:tcPr>
            <w:tcW w:w="0" w:type="auto"/>
          </w:tcPr>
          <w:p w:rsidR="00C77CB8" w:rsidRPr="00BE693A" w:rsidRDefault="00C77CB8" w:rsidP="00952067">
            <w:r w:rsidRPr="00BE693A">
              <w:t>11038</w:t>
            </w:r>
          </w:p>
        </w:tc>
      </w:tr>
      <w:tr w:rsidR="00C77CB8" w:rsidRPr="00BE693A" w:rsidTr="00952067">
        <w:tc>
          <w:tcPr>
            <w:tcW w:w="0" w:type="auto"/>
          </w:tcPr>
          <w:p w:rsidR="00C77CB8" w:rsidRPr="00BE693A" w:rsidRDefault="00C77CB8" w:rsidP="00952067">
            <w:r w:rsidRPr="00BE693A">
              <w:t>12</w:t>
            </w:r>
          </w:p>
        </w:tc>
        <w:tc>
          <w:tcPr>
            <w:tcW w:w="0" w:type="auto"/>
          </w:tcPr>
          <w:p w:rsidR="00C77CB8" w:rsidRPr="00BE693A" w:rsidRDefault="00C77CB8" w:rsidP="00952067">
            <w:proofErr w:type="gramStart"/>
            <w:r w:rsidRPr="00BE693A">
              <w:t>body</w:t>
            </w:r>
            <w:proofErr w:type="gramEnd"/>
            <w:r w:rsidRPr="00BE693A">
              <w:t xml:space="preserve"> mass index.tw.</w:t>
            </w:r>
          </w:p>
        </w:tc>
        <w:tc>
          <w:tcPr>
            <w:tcW w:w="0" w:type="auto"/>
          </w:tcPr>
          <w:p w:rsidR="00C77CB8" w:rsidRPr="00BE693A" w:rsidRDefault="00C77CB8" w:rsidP="00952067">
            <w:r w:rsidRPr="00BE693A">
              <w:t>37180</w:t>
            </w:r>
          </w:p>
        </w:tc>
      </w:tr>
      <w:tr w:rsidR="00C77CB8" w:rsidRPr="00BE693A" w:rsidTr="00952067">
        <w:tc>
          <w:tcPr>
            <w:tcW w:w="0" w:type="auto"/>
          </w:tcPr>
          <w:p w:rsidR="00C77CB8" w:rsidRPr="00BE693A" w:rsidRDefault="00C77CB8" w:rsidP="00952067">
            <w:r w:rsidRPr="00BE693A">
              <w:t>13</w:t>
            </w:r>
          </w:p>
        </w:tc>
        <w:tc>
          <w:tcPr>
            <w:tcW w:w="0" w:type="auto"/>
          </w:tcPr>
          <w:p w:rsidR="00C77CB8" w:rsidRPr="00BE693A" w:rsidRDefault="00C77CB8" w:rsidP="00952067">
            <w:r w:rsidRPr="00BE693A">
              <w:t>BMI.tw.</w:t>
            </w:r>
          </w:p>
        </w:tc>
        <w:tc>
          <w:tcPr>
            <w:tcW w:w="0" w:type="auto"/>
          </w:tcPr>
          <w:p w:rsidR="00C77CB8" w:rsidRPr="00BE693A" w:rsidRDefault="00C77CB8" w:rsidP="00952067">
            <w:r w:rsidRPr="00BE693A">
              <w:t>45973</w:t>
            </w:r>
          </w:p>
        </w:tc>
      </w:tr>
      <w:tr w:rsidR="00C77CB8" w:rsidRPr="00BE693A" w:rsidTr="00952067">
        <w:tc>
          <w:tcPr>
            <w:tcW w:w="0" w:type="auto"/>
          </w:tcPr>
          <w:p w:rsidR="00C77CB8" w:rsidRPr="00BE693A" w:rsidRDefault="00C77CB8" w:rsidP="00952067">
            <w:r w:rsidRPr="00BE693A">
              <w:t>14</w:t>
            </w:r>
          </w:p>
        </w:tc>
        <w:tc>
          <w:tcPr>
            <w:tcW w:w="0" w:type="auto"/>
          </w:tcPr>
          <w:p w:rsidR="00C77CB8" w:rsidRPr="00BE693A" w:rsidRDefault="00C77CB8" w:rsidP="00952067">
            <w:r w:rsidRPr="00BE693A">
              <w:t>Body Weight/</w:t>
            </w:r>
          </w:p>
        </w:tc>
        <w:tc>
          <w:tcPr>
            <w:tcW w:w="0" w:type="auto"/>
          </w:tcPr>
          <w:p w:rsidR="00C77CB8" w:rsidRPr="00BE693A" w:rsidRDefault="00C77CB8" w:rsidP="00952067">
            <w:r w:rsidRPr="00BE693A">
              <w:t>8842</w:t>
            </w:r>
          </w:p>
        </w:tc>
      </w:tr>
      <w:tr w:rsidR="00C77CB8" w:rsidRPr="00BE693A" w:rsidTr="00952067">
        <w:tc>
          <w:tcPr>
            <w:tcW w:w="0" w:type="auto"/>
          </w:tcPr>
          <w:p w:rsidR="00C77CB8" w:rsidRPr="00BE693A" w:rsidRDefault="00C77CB8" w:rsidP="00952067">
            <w:r w:rsidRPr="00BE693A">
              <w:t>15</w:t>
            </w:r>
          </w:p>
        </w:tc>
        <w:tc>
          <w:tcPr>
            <w:tcW w:w="0" w:type="auto"/>
          </w:tcPr>
          <w:p w:rsidR="00C77CB8" w:rsidRPr="00BE693A" w:rsidRDefault="00C77CB8" w:rsidP="00952067">
            <w:proofErr w:type="gramStart"/>
            <w:r w:rsidRPr="00BE693A">
              <w:t>body</w:t>
            </w:r>
            <w:proofErr w:type="gramEnd"/>
            <w:r w:rsidRPr="00BE693A">
              <w:t xml:space="preserve"> weight.tw.</w:t>
            </w:r>
          </w:p>
        </w:tc>
        <w:tc>
          <w:tcPr>
            <w:tcW w:w="0" w:type="auto"/>
          </w:tcPr>
          <w:p w:rsidR="00C77CB8" w:rsidRPr="00BE693A" w:rsidRDefault="00C77CB8" w:rsidP="00952067">
            <w:r w:rsidRPr="00BE693A">
              <w:t>33516</w:t>
            </w:r>
          </w:p>
        </w:tc>
      </w:tr>
      <w:tr w:rsidR="00C77CB8" w:rsidRPr="00BE693A" w:rsidTr="00952067">
        <w:tc>
          <w:tcPr>
            <w:tcW w:w="0" w:type="auto"/>
          </w:tcPr>
          <w:p w:rsidR="00C77CB8" w:rsidRPr="00BE693A" w:rsidRDefault="00C77CB8" w:rsidP="00952067">
            <w:r w:rsidRPr="00BE693A">
              <w:t>16</w:t>
            </w:r>
          </w:p>
        </w:tc>
        <w:tc>
          <w:tcPr>
            <w:tcW w:w="0" w:type="auto"/>
          </w:tcPr>
          <w:p w:rsidR="00C77CB8" w:rsidRPr="00BE693A" w:rsidRDefault="00C77CB8" w:rsidP="00952067">
            <w:r w:rsidRPr="00BE693A">
              <w:t>Body fat.tw.</w:t>
            </w:r>
          </w:p>
        </w:tc>
        <w:tc>
          <w:tcPr>
            <w:tcW w:w="0" w:type="auto"/>
          </w:tcPr>
          <w:p w:rsidR="00C77CB8" w:rsidRPr="00BE693A" w:rsidRDefault="00C77CB8" w:rsidP="00952067">
            <w:r w:rsidRPr="00BE693A">
              <w:t>7606</w:t>
            </w:r>
          </w:p>
        </w:tc>
      </w:tr>
      <w:tr w:rsidR="00C77CB8" w:rsidRPr="00BE693A" w:rsidTr="00952067">
        <w:tc>
          <w:tcPr>
            <w:tcW w:w="0" w:type="auto"/>
          </w:tcPr>
          <w:p w:rsidR="00C77CB8" w:rsidRPr="00BE693A" w:rsidRDefault="00C77CB8" w:rsidP="00952067">
            <w:r w:rsidRPr="00BE693A">
              <w:t>17</w:t>
            </w:r>
          </w:p>
        </w:tc>
        <w:tc>
          <w:tcPr>
            <w:tcW w:w="0" w:type="auto"/>
          </w:tcPr>
          <w:p w:rsidR="00C77CB8" w:rsidRPr="00BE693A" w:rsidRDefault="00C77CB8" w:rsidP="00952067">
            <w:r w:rsidRPr="00BE693A">
              <w:t>Cholesterol, HDL/</w:t>
            </w:r>
          </w:p>
        </w:tc>
        <w:tc>
          <w:tcPr>
            <w:tcW w:w="0" w:type="auto"/>
          </w:tcPr>
          <w:p w:rsidR="00C77CB8" w:rsidRPr="00BE693A" w:rsidRDefault="00C77CB8" w:rsidP="00952067">
            <w:r w:rsidRPr="00BE693A">
              <w:t>3854</w:t>
            </w:r>
          </w:p>
        </w:tc>
      </w:tr>
      <w:tr w:rsidR="00C77CB8" w:rsidRPr="00BE693A" w:rsidTr="00952067">
        <w:tc>
          <w:tcPr>
            <w:tcW w:w="0" w:type="auto"/>
          </w:tcPr>
          <w:p w:rsidR="00C77CB8" w:rsidRPr="00BE693A" w:rsidRDefault="00C77CB8" w:rsidP="00952067">
            <w:r w:rsidRPr="00BE693A">
              <w:t>18</w:t>
            </w:r>
          </w:p>
        </w:tc>
        <w:tc>
          <w:tcPr>
            <w:tcW w:w="0" w:type="auto"/>
          </w:tcPr>
          <w:p w:rsidR="00C77CB8" w:rsidRPr="00BE693A" w:rsidRDefault="00C77CB8" w:rsidP="00952067">
            <w:r w:rsidRPr="00BE693A">
              <w:t>HDL cholesterol.tw.</w:t>
            </w:r>
          </w:p>
        </w:tc>
        <w:tc>
          <w:tcPr>
            <w:tcW w:w="0" w:type="auto"/>
          </w:tcPr>
          <w:p w:rsidR="00C77CB8" w:rsidRPr="00BE693A" w:rsidRDefault="00C77CB8" w:rsidP="00952067">
            <w:r w:rsidRPr="00BE693A">
              <w:t>6899</w:t>
            </w:r>
          </w:p>
        </w:tc>
      </w:tr>
      <w:tr w:rsidR="00C77CB8" w:rsidRPr="00BE693A" w:rsidTr="00952067">
        <w:tc>
          <w:tcPr>
            <w:tcW w:w="0" w:type="auto"/>
          </w:tcPr>
          <w:p w:rsidR="00C77CB8" w:rsidRPr="00BE693A" w:rsidRDefault="00C77CB8" w:rsidP="00952067">
            <w:r w:rsidRPr="00BE693A">
              <w:lastRenderedPageBreak/>
              <w:t>19</w:t>
            </w:r>
          </w:p>
        </w:tc>
        <w:tc>
          <w:tcPr>
            <w:tcW w:w="0" w:type="auto"/>
          </w:tcPr>
          <w:p w:rsidR="00C77CB8" w:rsidRPr="00BE693A" w:rsidRDefault="00C77CB8" w:rsidP="00952067">
            <w:r w:rsidRPr="00BE693A">
              <w:t>Cholesterol, LDL/</w:t>
            </w:r>
          </w:p>
        </w:tc>
        <w:tc>
          <w:tcPr>
            <w:tcW w:w="0" w:type="auto"/>
          </w:tcPr>
          <w:p w:rsidR="00C77CB8" w:rsidRPr="00BE693A" w:rsidRDefault="00C77CB8" w:rsidP="00952067">
            <w:r w:rsidRPr="00BE693A">
              <w:t>4937</w:t>
            </w:r>
          </w:p>
        </w:tc>
      </w:tr>
      <w:tr w:rsidR="00C77CB8" w:rsidRPr="00BE693A" w:rsidTr="00952067">
        <w:tc>
          <w:tcPr>
            <w:tcW w:w="0" w:type="auto"/>
          </w:tcPr>
          <w:p w:rsidR="00C77CB8" w:rsidRPr="00BE693A" w:rsidRDefault="00C77CB8" w:rsidP="00952067">
            <w:r w:rsidRPr="00BE693A">
              <w:t>20</w:t>
            </w:r>
          </w:p>
        </w:tc>
        <w:tc>
          <w:tcPr>
            <w:tcW w:w="0" w:type="auto"/>
          </w:tcPr>
          <w:p w:rsidR="00C77CB8" w:rsidRPr="00BE693A" w:rsidRDefault="00C77CB8" w:rsidP="00952067">
            <w:r w:rsidRPr="00BE693A">
              <w:t>LDL cholesterol.tw.</w:t>
            </w:r>
          </w:p>
        </w:tc>
        <w:tc>
          <w:tcPr>
            <w:tcW w:w="0" w:type="auto"/>
          </w:tcPr>
          <w:p w:rsidR="00C77CB8" w:rsidRPr="00BE693A" w:rsidRDefault="00C77CB8" w:rsidP="00952067">
            <w:r w:rsidRPr="00BE693A">
              <w:t>8375</w:t>
            </w:r>
          </w:p>
        </w:tc>
      </w:tr>
      <w:tr w:rsidR="00C77CB8" w:rsidRPr="00BE693A" w:rsidTr="00952067">
        <w:tc>
          <w:tcPr>
            <w:tcW w:w="0" w:type="auto"/>
          </w:tcPr>
          <w:p w:rsidR="00C77CB8" w:rsidRPr="00BE693A" w:rsidRDefault="00C77CB8" w:rsidP="00952067">
            <w:r w:rsidRPr="00BE693A">
              <w:t>21</w:t>
            </w:r>
          </w:p>
        </w:tc>
        <w:tc>
          <w:tcPr>
            <w:tcW w:w="0" w:type="auto"/>
          </w:tcPr>
          <w:p w:rsidR="00C77CB8" w:rsidRPr="00BE693A" w:rsidRDefault="00C77CB8" w:rsidP="00952067">
            <w:r w:rsidRPr="00BE693A">
              <w:t>Blood Glucose/</w:t>
            </w:r>
          </w:p>
        </w:tc>
        <w:tc>
          <w:tcPr>
            <w:tcW w:w="0" w:type="auto"/>
          </w:tcPr>
          <w:p w:rsidR="00C77CB8" w:rsidRPr="00BE693A" w:rsidRDefault="00C77CB8" w:rsidP="00952067">
            <w:r w:rsidRPr="00BE693A">
              <w:t>17430</w:t>
            </w:r>
          </w:p>
        </w:tc>
      </w:tr>
      <w:tr w:rsidR="00C77CB8" w:rsidRPr="00BE693A" w:rsidTr="00952067">
        <w:tc>
          <w:tcPr>
            <w:tcW w:w="0" w:type="auto"/>
          </w:tcPr>
          <w:p w:rsidR="00C77CB8" w:rsidRPr="00BE693A" w:rsidRDefault="00C77CB8" w:rsidP="00952067">
            <w:r w:rsidRPr="00BE693A">
              <w:t>22</w:t>
            </w:r>
          </w:p>
        </w:tc>
        <w:tc>
          <w:tcPr>
            <w:tcW w:w="0" w:type="auto"/>
          </w:tcPr>
          <w:p w:rsidR="00C77CB8" w:rsidRPr="00BE693A" w:rsidRDefault="00C77CB8" w:rsidP="00952067">
            <w:proofErr w:type="gramStart"/>
            <w:r w:rsidRPr="00BE693A">
              <w:t>blood</w:t>
            </w:r>
            <w:proofErr w:type="gramEnd"/>
            <w:r w:rsidRPr="00BE693A">
              <w:t xml:space="preserve"> glucose.tw.</w:t>
            </w:r>
          </w:p>
        </w:tc>
        <w:tc>
          <w:tcPr>
            <w:tcW w:w="0" w:type="auto"/>
          </w:tcPr>
          <w:p w:rsidR="00C77CB8" w:rsidRPr="00BE693A" w:rsidRDefault="00C77CB8" w:rsidP="00952067">
            <w:r w:rsidRPr="00BE693A">
              <w:t>19065</w:t>
            </w:r>
          </w:p>
        </w:tc>
      </w:tr>
      <w:tr w:rsidR="00C77CB8" w:rsidRPr="00BE693A" w:rsidTr="00952067">
        <w:tc>
          <w:tcPr>
            <w:tcW w:w="0" w:type="auto"/>
          </w:tcPr>
          <w:p w:rsidR="00C77CB8" w:rsidRPr="00BE693A" w:rsidRDefault="00C77CB8" w:rsidP="00952067">
            <w:r w:rsidRPr="00BE693A">
              <w:t>23</w:t>
            </w:r>
          </w:p>
        </w:tc>
        <w:tc>
          <w:tcPr>
            <w:tcW w:w="0" w:type="auto"/>
          </w:tcPr>
          <w:p w:rsidR="00C77CB8" w:rsidRPr="00BE693A" w:rsidRDefault="00C77CB8" w:rsidP="00952067">
            <w:r w:rsidRPr="00BE693A">
              <w:t>Diabetes Mellitus/</w:t>
            </w:r>
          </w:p>
        </w:tc>
        <w:tc>
          <w:tcPr>
            <w:tcW w:w="0" w:type="auto"/>
          </w:tcPr>
          <w:p w:rsidR="00C77CB8" w:rsidRPr="00BE693A" w:rsidRDefault="00C77CB8" w:rsidP="00952067">
            <w:r w:rsidRPr="00BE693A">
              <w:t>10558</w:t>
            </w:r>
          </w:p>
        </w:tc>
      </w:tr>
      <w:tr w:rsidR="00C77CB8" w:rsidRPr="00BE693A" w:rsidTr="00952067">
        <w:tc>
          <w:tcPr>
            <w:tcW w:w="0" w:type="auto"/>
          </w:tcPr>
          <w:p w:rsidR="00C77CB8" w:rsidRPr="00BE693A" w:rsidRDefault="00C77CB8" w:rsidP="00952067">
            <w:r w:rsidRPr="00BE693A">
              <w:t>24</w:t>
            </w:r>
          </w:p>
        </w:tc>
        <w:tc>
          <w:tcPr>
            <w:tcW w:w="0" w:type="auto"/>
          </w:tcPr>
          <w:p w:rsidR="00C77CB8" w:rsidRPr="00BE693A" w:rsidRDefault="00C77CB8" w:rsidP="00952067">
            <w:r w:rsidRPr="00BE693A">
              <w:t>diabetes.tw.</w:t>
            </w:r>
          </w:p>
        </w:tc>
        <w:tc>
          <w:tcPr>
            <w:tcW w:w="0" w:type="auto"/>
          </w:tcPr>
          <w:p w:rsidR="00C77CB8" w:rsidRPr="00BE693A" w:rsidRDefault="00C77CB8" w:rsidP="00952067">
            <w:r w:rsidRPr="00BE693A">
              <w:t>84516</w:t>
            </w:r>
          </w:p>
        </w:tc>
      </w:tr>
      <w:tr w:rsidR="00C77CB8" w:rsidRPr="00BE693A" w:rsidTr="00952067">
        <w:tc>
          <w:tcPr>
            <w:tcW w:w="0" w:type="auto"/>
          </w:tcPr>
          <w:p w:rsidR="00C77CB8" w:rsidRPr="00BE693A" w:rsidRDefault="00C77CB8" w:rsidP="00952067">
            <w:r w:rsidRPr="00BE693A">
              <w:t>25</w:t>
            </w:r>
          </w:p>
        </w:tc>
        <w:tc>
          <w:tcPr>
            <w:tcW w:w="0" w:type="auto"/>
          </w:tcPr>
          <w:p w:rsidR="00C77CB8" w:rsidRPr="00BE693A" w:rsidRDefault="00C77CB8" w:rsidP="00952067">
            <w:r w:rsidRPr="00BE693A">
              <w:t>Glycated Hemoglobin A/</w:t>
            </w:r>
          </w:p>
        </w:tc>
        <w:tc>
          <w:tcPr>
            <w:tcW w:w="0" w:type="auto"/>
          </w:tcPr>
          <w:p w:rsidR="00C77CB8" w:rsidRPr="00BE693A" w:rsidRDefault="00C77CB8" w:rsidP="00952067">
            <w:r w:rsidRPr="00BE693A">
              <w:t>6360</w:t>
            </w:r>
          </w:p>
        </w:tc>
      </w:tr>
      <w:tr w:rsidR="00C77CB8" w:rsidRPr="00BE693A" w:rsidTr="00952067">
        <w:tc>
          <w:tcPr>
            <w:tcW w:w="0" w:type="auto"/>
          </w:tcPr>
          <w:p w:rsidR="00C77CB8" w:rsidRPr="00BE693A" w:rsidRDefault="00C77CB8" w:rsidP="00952067">
            <w:r w:rsidRPr="00BE693A">
              <w:t>26</w:t>
            </w:r>
          </w:p>
        </w:tc>
        <w:tc>
          <w:tcPr>
            <w:tcW w:w="0" w:type="auto"/>
          </w:tcPr>
          <w:p w:rsidR="00C77CB8" w:rsidRPr="00BE693A" w:rsidRDefault="00C77CB8" w:rsidP="00952067">
            <w:proofErr w:type="gramStart"/>
            <w:r w:rsidRPr="00BE693A">
              <w:t>glycated</w:t>
            </w:r>
            <w:proofErr w:type="gramEnd"/>
            <w:r w:rsidRPr="00BE693A">
              <w:t xml:space="preserve"> h?emoglobin A*.tw.</w:t>
            </w:r>
          </w:p>
        </w:tc>
        <w:tc>
          <w:tcPr>
            <w:tcW w:w="0" w:type="auto"/>
          </w:tcPr>
          <w:p w:rsidR="00C77CB8" w:rsidRPr="00BE693A" w:rsidRDefault="00C77CB8" w:rsidP="00952067">
            <w:r w:rsidRPr="00BE693A">
              <w:t>808</w:t>
            </w:r>
          </w:p>
        </w:tc>
      </w:tr>
      <w:tr w:rsidR="00C77CB8" w:rsidRPr="00BE693A" w:rsidTr="00952067">
        <w:tc>
          <w:tcPr>
            <w:tcW w:w="0" w:type="auto"/>
          </w:tcPr>
          <w:p w:rsidR="00C77CB8" w:rsidRPr="00BE693A" w:rsidRDefault="00C77CB8" w:rsidP="00952067">
            <w:r w:rsidRPr="00BE693A">
              <w:t>27</w:t>
            </w:r>
          </w:p>
        </w:tc>
        <w:tc>
          <w:tcPr>
            <w:tcW w:w="0" w:type="auto"/>
          </w:tcPr>
          <w:p w:rsidR="00C77CB8" w:rsidRPr="00BE693A" w:rsidRDefault="00C77CB8" w:rsidP="00952067">
            <w:r w:rsidRPr="00BE693A">
              <w:t>hba1c.tw.</w:t>
            </w:r>
          </w:p>
        </w:tc>
        <w:tc>
          <w:tcPr>
            <w:tcW w:w="0" w:type="auto"/>
          </w:tcPr>
          <w:p w:rsidR="00C77CB8" w:rsidRPr="00BE693A" w:rsidRDefault="00C77CB8" w:rsidP="00952067">
            <w:r w:rsidRPr="00BE693A">
              <w:t>20673</w:t>
            </w:r>
          </w:p>
        </w:tc>
      </w:tr>
      <w:tr w:rsidR="00C77CB8" w:rsidRPr="00BE693A" w:rsidTr="00952067">
        <w:tc>
          <w:tcPr>
            <w:tcW w:w="0" w:type="auto"/>
          </w:tcPr>
          <w:p w:rsidR="00C77CB8" w:rsidRPr="00BE693A" w:rsidRDefault="00C77CB8" w:rsidP="00952067">
            <w:r w:rsidRPr="00BE693A">
              <w:t>28</w:t>
            </w:r>
          </w:p>
        </w:tc>
        <w:tc>
          <w:tcPr>
            <w:tcW w:w="0" w:type="auto"/>
          </w:tcPr>
          <w:p w:rsidR="00C77CB8" w:rsidRPr="00BE693A" w:rsidRDefault="00C77CB8" w:rsidP="00952067">
            <w:r w:rsidRPr="00BE693A">
              <w:t>Triglycerides/</w:t>
            </w:r>
          </w:p>
        </w:tc>
        <w:tc>
          <w:tcPr>
            <w:tcW w:w="0" w:type="auto"/>
          </w:tcPr>
          <w:p w:rsidR="00C77CB8" w:rsidRPr="00BE693A" w:rsidRDefault="00C77CB8" w:rsidP="00952067">
            <w:r w:rsidRPr="00BE693A">
              <w:t>6603</w:t>
            </w:r>
          </w:p>
        </w:tc>
      </w:tr>
      <w:tr w:rsidR="00C77CB8" w:rsidRPr="00BE693A" w:rsidTr="00952067">
        <w:tc>
          <w:tcPr>
            <w:tcW w:w="0" w:type="auto"/>
          </w:tcPr>
          <w:p w:rsidR="00C77CB8" w:rsidRPr="00BE693A" w:rsidRDefault="00C77CB8" w:rsidP="00952067">
            <w:r w:rsidRPr="00BE693A">
              <w:t>29</w:t>
            </w:r>
          </w:p>
        </w:tc>
        <w:tc>
          <w:tcPr>
            <w:tcW w:w="0" w:type="auto"/>
          </w:tcPr>
          <w:p w:rsidR="00C77CB8" w:rsidRPr="00BE693A" w:rsidRDefault="00C77CB8" w:rsidP="00952067">
            <w:r w:rsidRPr="00BE693A">
              <w:t>triglycerides.tw.</w:t>
            </w:r>
          </w:p>
        </w:tc>
        <w:tc>
          <w:tcPr>
            <w:tcW w:w="0" w:type="auto"/>
          </w:tcPr>
          <w:p w:rsidR="00C77CB8" w:rsidRPr="00BE693A" w:rsidRDefault="00C77CB8" w:rsidP="00952067">
            <w:r w:rsidRPr="00BE693A">
              <w:t>13661</w:t>
            </w:r>
          </w:p>
        </w:tc>
      </w:tr>
      <w:tr w:rsidR="00C77CB8" w:rsidRPr="00BE693A" w:rsidTr="00952067">
        <w:tc>
          <w:tcPr>
            <w:tcW w:w="0" w:type="auto"/>
          </w:tcPr>
          <w:p w:rsidR="00C77CB8" w:rsidRPr="00BE693A" w:rsidRDefault="00C77CB8" w:rsidP="00952067">
            <w:r w:rsidRPr="00BE693A">
              <w:t>30</w:t>
            </w:r>
          </w:p>
        </w:tc>
        <w:tc>
          <w:tcPr>
            <w:tcW w:w="0" w:type="auto"/>
          </w:tcPr>
          <w:p w:rsidR="00C77CB8" w:rsidRPr="00BE693A" w:rsidRDefault="00C77CB8" w:rsidP="00952067">
            <w:r w:rsidRPr="00BE693A">
              <w:t>or/8-29</w:t>
            </w:r>
          </w:p>
        </w:tc>
        <w:tc>
          <w:tcPr>
            <w:tcW w:w="0" w:type="auto"/>
          </w:tcPr>
          <w:p w:rsidR="00C77CB8" w:rsidRPr="00BE693A" w:rsidRDefault="00C77CB8" w:rsidP="00952067">
            <w:r w:rsidRPr="00BE693A">
              <w:t>194722</w:t>
            </w:r>
          </w:p>
        </w:tc>
      </w:tr>
      <w:tr w:rsidR="00C77CB8" w:rsidRPr="00BE693A" w:rsidTr="00952067">
        <w:tc>
          <w:tcPr>
            <w:tcW w:w="0" w:type="auto"/>
          </w:tcPr>
          <w:p w:rsidR="00C77CB8" w:rsidRPr="00BE693A" w:rsidRDefault="00C77CB8" w:rsidP="00952067">
            <w:r w:rsidRPr="00BE693A">
              <w:t>31</w:t>
            </w:r>
          </w:p>
        </w:tc>
        <w:tc>
          <w:tcPr>
            <w:tcW w:w="0" w:type="auto"/>
          </w:tcPr>
          <w:p w:rsidR="00C77CB8" w:rsidRPr="00BE693A" w:rsidRDefault="00C77CB8" w:rsidP="00952067">
            <w:proofErr w:type="gramStart"/>
            <w:r w:rsidRPr="00BE693A">
              <w:t>randomized</w:t>
            </w:r>
            <w:proofErr w:type="gramEnd"/>
            <w:r w:rsidRPr="00BE693A">
              <w:t xml:space="preserve"> controlled trial.pt.</w:t>
            </w:r>
          </w:p>
        </w:tc>
        <w:tc>
          <w:tcPr>
            <w:tcW w:w="0" w:type="auto"/>
          </w:tcPr>
          <w:p w:rsidR="00C77CB8" w:rsidRPr="00BE693A" w:rsidRDefault="00C77CB8" w:rsidP="00952067">
            <w:r w:rsidRPr="00BE693A">
              <w:t>555171</w:t>
            </w:r>
          </w:p>
        </w:tc>
      </w:tr>
      <w:tr w:rsidR="00C77CB8" w:rsidRPr="00BE693A" w:rsidTr="00952067">
        <w:tc>
          <w:tcPr>
            <w:tcW w:w="0" w:type="auto"/>
          </w:tcPr>
          <w:p w:rsidR="00C77CB8" w:rsidRPr="00BE693A" w:rsidRDefault="00C77CB8" w:rsidP="00952067">
            <w:r w:rsidRPr="00BE693A">
              <w:t>32</w:t>
            </w:r>
          </w:p>
        </w:tc>
        <w:tc>
          <w:tcPr>
            <w:tcW w:w="0" w:type="auto"/>
          </w:tcPr>
          <w:p w:rsidR="00C77CB8" w:rsidRPr="00BE693A" w:rsidRDefault="00C77CB8" w:rsidP="00952067">
            <w:proofErr w:type="gramStart"/>
            <w:r w:rsidRPr="00BE693A">
              <w:t>controlled</w:t>
            </w:r>
            <w:proofErr w:type="gramEnd"/>
            <w:r w:rsidRPr="00BE693A">
              <w:t xml:space="preserve"> clinical trial.pt.</w:t>
            </w:r>
          </w:p>
        </w:tc>
        <w:tc>
          <w:tcPr>
            <w:tcW w:w="0" w:type="auto"/>
          </w:tcPr>
          <w:p w:rsidR="00C77CB8" w:rsidRPr="00BE693A" w:rsidRDefault="00C77CB8" w:rsidP="00952067">
            <w:r w:rsidRPr="00BE693A">
              <w:t>93140</w:t>
            </w:r>
          </w:p>
        </w:tc>
      </w:tr>
      <w:tr w:rsidR="00C77CB8" w:rsidRPr="00BE693A" w:rsidTr="00952067">
        <w:tc>
          <w:tcPr>
            <w:tcW w:w="0" w:type="auto"/>
          </w:tcPr>
          <w:p w:rsidR="00C77CB8" w:rsidRPr="00BE693A" w:rsidRDefault="00C77CB8" w:rsidP="00952067">
            <w:r w:rsidRPr="00BE693A">
              <w:t>33</w:t>
            </w:r>
          </w:p>
        </w:tc>
        <w:tc>
          <w:tcPr>
            <w:tcW w:w="0" w:type="auto"/>
          </w:tcPr>
          <w:p w:rsidR="00C77CB8" w:rsidRPr="00BE693A" w:rsidRDefault="00C77CB8" w:rsidP="00952067">
            <w:r w:rsidRPr="00BE693A">
              <w:t>randomized.ab.</w:t>
            </w:r>
          </w:p>
        </w:tc>
        <w:tc>
          <w:tcPr>
            <w:tcW w:w="0" w:type="auto"/>
          </w:tcPr>
          <w:p w:rsidR="00C77CB8" w:rsidRPr="00BE693A" w:rsidRDefault="00C77CB8" w:rsidP="00952067">
            <w:r w:rsidRPr="00BE693A">
              <w:t>632266</w:t>
            </w:r>
          </w:p>
        </w:tc>
      </w:tr>
      <w:tr w:rsidR="00C77CB8" w:rsidRPr="00BE693A" w:rsidTr="00952067">
        <w:tc>
          <w:tcPr>
            <w:tcW w:w="0" w:type="auto"/>
          </w:tcPr>
          <w:p w:rsidR="00C77CB8" w:rsidRPr="00BE693A" w:rsidRDefault="00C77CB8" w:rsidP="00952067">
            <w:r w:rsidRPr="00BE693A">
              <w:t>34</w:t>
            </w:r>
          </w:p>
        </w:tc>
        <w:tc>
          <w:tcPr>
            <w:tcW w:w="0" w:type="auto"/>
          </w:tcPr>
          <w:p w:rsidR="00C77CB8" w:rsidRPr="00BE693A" w:rsidRDefault="00C77CB8" w:rsidP="00952067">
            <w:proofErr w:type="gramStart"/>
            <w:r w:rsidRPr="00BE693A">
              <w:t>clinical</w:t>
            </w:r>
            <w:proofErr w:type="gramEnd"/>
            <w:r w:rsidRPr="00BE693A">
              <w:t xml:space="preserve"> trials as topic.sh.</w:t>
            </w:r>
          </w:p>
        </w:tc>
        <w:tc>
          <w:tcPr>
            <w:tcW w:w="0" w:type="auto"/>
          </w:tcPr>
          <w:p w:rsidR="00C77CB8" w:rsidRPr="00BE693A" w:rsidRDefault="00C77CB8" w:rsidP="00952067">
            <w:r w:rsidRPr="00BE693A">
              <w:t>33269</w:t>
            </w:r>
          </w:p>
        </w:tc>
      </w:tr>
      <w:tr w:rsidR="00C77CB8" w:rsidRPr="00BE693A" w:rsidTr="00952067">
        <w:tc>
          <w:tcPr>
            <w:tcW w:w="0" w:type="auto"/>
          </w:tcPr>
          <w:p w:rsidR="00C77CB8" w:rsidRPr="00BE693A" w:rsidRDefault="00C77CB8" w:rsidP="00952067">
            <w:r w:rsidRPr="00BE693A">
              <w:t>35</w:t>
            </w:r>
          </w:p>
        </w:tc>
        <w:tc>
          <w:tcPr>
            <w:tcW w:w="0" w:type="auto"/>
          </w:tcPr>
          <w:p w:rsidR="00C77CB8" w:rsidRPr="00BE693A" w:rsidRDefault="00C77CB8" w:rsidP="00952067">
            <w:r w:rsidRPr="00BE693A">
              <w:t>randomly.ab.</w:t>
            </w:r>
          </w:p>
        </w:tc>
        <w:tc>
          <w:tcPr>
            <w:tcW w:w="0" w:type="auto"/>
          </w:tcPr>
          <w:p w:rsidR="00C77CB8" w:rsidRPr="00BE693A" w:rsidRDefault="00C77CB8" w:rsidP="00952067">
            <w:r w:rsidRPr="00BE693A">
              <w:t>285847</w:t>
            </w:r>
          </w:p>
        </w:tc>
      </w:tr>
      <w:tr w:rsidR="00C77CB8" w:rsidRPr="00BE693A" w:rsidTr="00952067">
        <w:tc>
          <w:tcPr>
            <w:tcW w:w="0" w:type="auto"/>
          </w:tcPr>
          <w:p w:rsidR="00C77CB8" w:rsidRPr="00BE693A" w:rsidRDefault="00C77CB8" w:rsidP="00952067">
            <w:r w:rsidRPr="00BE693A">
              <w:t>36</w:t>
            </w:r>
          </w:p>
        </w:tc>
        <w:tc>
          <w:tcPr>
            <w:tcW w:w="0" w:type="auto"/>
          </w:tcPr>
          <w:p w:rsidR="00C77CB8" w:rsidRPr="00BE693A" w:rsidRDefault="00C77CB8" w:rsidP="00952067">
            <w:r w:rsidRPr="00BE693A">
              <w:t>trial.ti.</w:t>
            </w:r>
          </w:p>
        </w:tc>
        <w:tc>
          <w:tcPr>
            <w:tcW w:w="0" w:type="auto"/>
          </w:tcPr>
          <w:p w:rsidR="00C77CB8" w:rsidRPr="00BE693A" w:rsidRDefault="00C77CB8" w:rsidP="00952067">
            <w:r w:rsidRPr="00BE693A">
              <w:t>370112</w:t>
            </w:r>
          </w:p>
        </w:tc>
      </w:tr>
      <w:tr w:rsidR="00C77CB8" w:rsidRPr="00BE693A" w:rsidTr="00952067">
        <w:tc>
          <w:tcPr>
            <w:tcW w:w="0" w:type="auto"/>
          </w:tcPr>
          <w:p w:rsidR="00C77CB8" w:rsidRPr="00BE693A" w:rsidRDefault="00C77CB8" w:rsidP="00952067">
            <w:r w:rsidRPr="00BE693A">
              <w:t>37</w:t>
            </w:r>
          </w:p>
        </w:tc>
        <w:tc>
          <w:tcPr>
            <w:tcW w:w="0" w:type="auto"/>
          </w:tcPr>
          <w:p w:rsidR="00C77CB8" w:rsidRPr="00BE693A" w:rsidRDefault="00C77CB8" w:rsidP="00952067">
            <w:r w:rsidRPr="00BE693A">
              <w:t>or/31-36</w:t>
            </w:r>
          </w:p>
        </w:tc>
        <w:tc>
          <w:tcPr>
            <w:tcW w:w="0" w:type="auto"/>
          </w:tcPr>
          <w:p w:rsidR="00C77CB8" w:rsidRPr="00BE693A" w:rsidRDefault="00C77CB8" w:rsidP="00952067">
            <w:r w:rsidRPr="00BE693A">
              <w:t>1236813</w:t>
            </w:r>
          </w:p>
        </w:tc>
      </w:tr>
      <w:tr w:rsidR="00C77CB8" w:rsidRPr="00BE693A" w:rsidTr="00952067">
        <w:tc>
          <w:tcPr>
            <w:tcW w:w="0" w:type="auto"/>
          </w:tcPr>
          <w:p w:rsidR="00C77CB8" w:rsidRPr="00BE693A" w:rsidRDefault="00C77CB8" w:rsidP="00952067">
            <w:r w:rsidRPr="00BE693A">
              <w:t>38</w:t>
            </w:r>
          </w:p>
        </w:tc>
        <w:tc>
          <w:tcPr>
            <w:tcW w:w="0" w:type="auto"/>
          </w:tcPr>
          <w:p w:rsidR="00C77CB8" w:rsidRPr="00BE693A" w:rsidRDefault="00C77CB8" w:rsidP="00952067">
            <w:r w:rsidRPr="00BE693A">
              <w:t>7 and 30 and 37</w:t>
            </w:r>
          </w:p>
        </w:tc>
        <w:tc>
          <w:tcPr>
            <w:tcW w:w="0" w:type="auto"/>
          </w:tcPr>
          <w:p w:rsidR="00C77CB8" w:rsidRPr="00BE693A" w:rsidRDefault="00C77CB8" w:rsidP="00952067">
            <w:r w:rsidRPr="00BE693A">
              <w:t>3393</w:t>
            </w:r>
          </w:p>
        </w:tc>
      </w:tr>
      <w:tr w:rsidR="00C77CB8" w:rsidRPr="00BE693A" w:rsidTr="00952067">
        <w:tc>
          <w:tcPr>
            <w:tcW w:w="0" w:type="auto"/>
          </w:tcPr>
          <w:p w:rsidR="00C77CB8" w:rsidRPr="00BE693A" w:rsidRDefault="00C77CB8" w:rsidP="00952067">
            <w:r w:rsidRPr="00BE693A">
              <w:t>39</w:t>
            </w:r>
          </w:p>
        </w:tc>
        <w:tc>
          <w:tcPr>
            <w:tcW w:w="0" w:type="auto"/>
          </w:tcPr>
          <w:p w:rsidR="00C77CB8" w:rsidRPr="00BE693A" w:rsidRDefault="00C77CB8" w:rsidP="00952067">
            <w:r w:rsidRPr="00BE693A">
              <w:t>limit 38 to english language</w:t>
            </w:r>
          </w:p>
        </w:tc>
        <w:tc>
          <w:tcPr>
            <w:tcW w:w="0" w:type="auto"/>
          </w:tcPr>
          <w:p w:rsidR="00C77CB8" w:rsidRPr="00BE693A" w:rsidRDefault="00C77CB8" w:rsidP="00952067">
            <w:r w:rsidRPr="00BE693A">
              <w:t>3324</w:t>
            </w:r>
          </w:p>
        </w:tc>
      </w:tr>
      <w:tr w:rsidR="00C77CB8" w:rsidRPr="00BE693A" w:rsidTr="00952067">
        <w:tc>
          <w:tcPr>
            <w:tcW w:w="0" w:type="auto"/>
          </w:tcPr>
          <w:p w:rsidR="00C77CB8" w:rsidRPr="00BE693A" w:rsidRDefault="00C77CB8" w:rsidP="00952067">
            <w:r w:rsidRPr="00BE693A">
              <w:t>40</w:t>
            </w:r>
          </w:p>
        </w:tc>
        <w:tc>
          <w:tcPr>
            <w:tcW w:w="0" w:type="auto"/>
          </w:tcPr>
          <w:p w:rsidR="00C77CB8" w:rsidRPr="00BE693A" w:rsidRDefault="00C77CB8" w:rsidP="00952067">
            <w:r w:rsidRPr="00BE693A">
              <w:t xml:space="preserve">exp Child/ or "Congenital, Hereditary, and Neonatal Diseases and Abnormalities"/ or exp infant/ or adolescent/ or exp pediatrics/ or child, abandoned/ or exp child, exceptional/ or child, orphaned/ or child, unwanted/ or minors/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w:t>
            </w:r>
            <w:r w:rsidRPr="00BE693A">
              <w:lastRenderedPageBreak/>
              <w:t xml:space="preserve">or juvenile* or teen* or youth* or high school* or adolesc* or pre-pubesc* or prepubesc*).mp. </w:t>
            </w:r>
            <w:proofErr w:type="gramStart"/>
            <w:r w:rsidRPr="00BE693A">
              <w:t>or</w:t>
            </w:r>
            <w:proofErr w:type="gramEnd"/>
            <w:r w:rsidRPr="00BE693A">
              <w:t xml:space="preserve"> (child* or adolesc* or pediat* or paediat*).jn.</w:t>
            </w:r>
          </w:p>
        </w:tc>
        <w:tc>
          <w:tcPr>
            <w:tcW w:w="0" w:type="auto"/>
          </w:tcPr>
          <w:p w:rsidR="00C77CB8" w:rsidRPr="00BE693A" w:rsidRDefault="00C77CB8" w:rsidP="00952067">
            <w:r w:rsidRPr="00BE693A">
              <w:lastRenderedPageBreak/>
              <w:t>345018</w:t>
            </w:r>
          </w:p>
        </w:tc>
      </w:tr>
      <w:tr w:rsidR="00C77CB8" w:rsidRPr="00BE693A" w:rsidTr="00952067">
        <w:tc>
          <w:tcPr>
            <w:tcW w:w="0" w:type="auto"/>
          </w:tcPr>
          <w:p w:rsidR="00C77CB8" w:rsidRPr="00BE693A" w:rsidRDefault="00C77CB8" w:rsidP="00952067">
            <w:r w:rsidRPr="00BE693A">
              <w:lastRenderedPageBreak/>
              <w:t>41</w:t>
            </w:r>
          </w:p>
        </w:tc>
        <w:tc>
          <w:tcPr>
            <w:tcW w:w="0" w:type="auto"/>
          </w:tcPr>
          <w:p w:rsidR="00C77CB8" w:rsidRPr="00BE693A" w:rsidRDefault="00C77CB8" w:rsidP="00952067">
            <w:r w:rsidRPr="00BE693A">
              <w:t>39 not 40</w:t>
            </w:r>
          </w:p>
        </w:tc>
        <w:tc>
          <w:tcPr>
            <w:tcW w:w="0" w:type="auto"/>
          </w:tcPr>
          <w:p w:rsidR="00C77CB8" w:rsidRPr="00BE693A" w:rsidRDefault="00C77CB8" w:rsidP="00952067">
            <w:r w:rsidRPr="00BE693A">
              <w:t>2236</w:t>
            </w:r>
          </w:p>
        </w:tc>
      </w:tr>
      <w:tr w:rsidR="00C77CB8" w:rsidRPr="00BE693A" w:rsidTr="00952067">
        <w:tc>
          <w:tcPr>
            <w:tcW w:w="0" w:type="auto"/>
          </w:tcPr>
          <w:p w:rsidR="00C77CB8" w:rsidRPr="00BE693A" w:rsidRDefault="00C77CB8" w:rsidP="00952067">
            <w:r w:rsidRPr="00BE693A">
              <w:t>42</w:t>
            </w:r>
          </w:p>
        </w:tc>
        <w:tc>
          <w:tcPr>
            <w:tcW w:w="0" w:type="auto"/>
          </w:tcPr>
          <w:p w:rsidR="00C77CB8" w:rsidRPr="00BE693A" w:rsidRDefault="00C77CB8" w:rsidP="00952067">
            <w:proofErr w:type="gramStart"/>
            <w:r w:rsidRPr="00BE693A">
              <w:t>exp</w:t>
            </w:r>
            <w:proofErr w:type="gramEnd"/>
            <w:r w:rsidRPr="00BE693A">
              <w:t xml:space="preserve"> Pregnancy Complications, Infectious/ or exp Pregnancy/ or exp Pregnant Women/ or exp Labor, Obstetric/ or exp Delivery, Obstetric/ or exp Obstetric Labor, Premature/ or exp Obstetric Labor Complications/ or Prenatal Care/ or (obstetric* or prenatal* or pregnan* or gestat* or perinatal or antenatal or parturi* or childbirth or (labo?r adj3 delivery)).mp.</w:t>
            </w:r>
          </w:p>
        </w:tc>
        <w:tc>
          <w:tcPr>
            <w:tcW w:w="0" w:type="auto"/>
          </w:tcPr>
          <w:p w:rsidR="00C77CB8" w:rsidRPr="00BE693A" w:rsidRDefault="00C77CB8" w:rsidP="00952067">
            <w:r w:rsidRPr="00BE693A">
              <w:t>95055</w:t>
            </w:r>
          </w:p>
        </w:tc>
      </w:tr>
      <w:tr w:rsidR="00C77CB8" w:rsidRPr="00BE693A" w:rsidTr="00952067">
        <w:tc>
          <w:tcPr>
            <w:tcW w:w="0" w:type="auto"/>
          </w:tcPr>
          <w:p w:rsidR="00C77CB8" w:rsidRPr="00BE693A" w:rsidRDefault="00C77CB8" w:rsidP="00952067">
            <w:r w:rsidRPr="00BE693A">
              <w:t>43</w:t>
            </w:r>
          </w:p>
        </w:tc>
        <w:tc>
          <w:tcPr>
            <w:tcW w:w="0" w:type="auto"/>
          </w:tcPr>
          <w:p w:rsidR="00C77CB8" w:rsidRPr="00BE693A" w:rsidRDefault="00C77CB8" w:rsidP="00952067">
            <w:r w:rsidRPr="00BE693A">
              <w:t>41 not 42</w:t>
            </w:r>
          </w:p>
        </w:tc>
        <w:tc>
          <w:tcPr>
            <w:tcW w:w="0" w:type="auto"/>
          </w:tcPr>
          <w:p w:rsidR="00C77CB8" w:rsidRPr="00BE693A" w:rsidRDefault="00C77CB8" w:rsidP="00952067">
            <w:r w:rsidRPr="00BE693A">
              <w:t>2192</w:t>
            </w:r>
          </w:p>
        </w:tc>
      </w:tr>
      <w:tr w:rsidR="00C77CB8" w:rsidRPr="00BE693A" w:rsidTr="00952067">
        <w:tc>
          <w:tcPr>
            <w:tcW w:w="0" w:type="auto"/>
          </w:tcPr>
          <w:p w:rsidR="00C77CB8" w:rsidRPr="00BE693A" w:rsidRDefault="00C77CB8" w:rsidP="00952067">
            <w:r w:rsidRPr="00BE693A">
              <w:t>44</w:t>
            </w:r>
          </w:p>
        </w:tc>
        <w:tc>
          <w:tcPr>
            <w:tcW w:w="0" w:type="auto"/>
          </w:tcPr>
          <w:p w:rsidR="00C77CB8" w:rsidRPr="00BE693A" w:rsidRDefault="00C77CB8" w:rsidP="00952067">
            <w:r w:rsidRPr="00BE693A">
              <w:t xml:space="preserve">(exp Animals/ not (exp Animals/ and Humans/)) or ("animal stud*" or "laboratory animal*" or "animal research" or wildlife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w:t>
            </w:r>
            <w:r w:rsidRPr="00BE693A">
              <w:lastRenderedPageBreak/>
              <w:t xml:space="preserve">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owls or athene noctua or pochard or ferina or cockatiel or nymphicus or hollandicus or skylark or alauda or tern or sterna or teal or crecca or oystercatcher or haematopus or ostralegus or sparrow* or shrew or shrews or sorex or araneus or crocidura or russula or european mole or talpa or chiroptera or bat or bats or eptesicus or serotinus or myotis or dasycneme or daubentonii or pipistrelle or pipistrellus or cat or cats or felis or catus or feline or lion or lions or tiger or tigers or cheetah* or jaguar* or lynx* or cougar* or dog or dogs or canis or canine or canines or wolf or wolves or dingo or hyena* or otter or otters or lutra or badger or badgers or meles or fitchew or fitch or foumart or foulmart or ferrets or ferret or polecat or polecats or mustela or putorius or weasel or weasels or fox or foxes or vulpes or wolverine* or skunk* or pika or groundhog* or lemming or muskrat or common seal or dolphin* or "sea cow" or whale or whales or dugong or "sea lion*" or sirenia* or phoca or vitulina or grey seal or halichoerus or horse or horses or equus or equine or equidae or donkey or donkeys or mule or mules or zebra* or pig or pigs or swine or swines or hog or hogs or boar or boars or porcine or piglet or piglets or sus or bear or bears or porcupine* or scrofa or llama or llamas or lama or glama or deer or deers or reindeer* or wapiti or elk or caribou or moose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shrews or woodrat* or microtus or myodes or glareolus or primate or primates or prosimian or prosimians or lemur or lemurs or lemuridae or loris or bush baby or bush babies or bushbaby or bushbabies or galago or galagos or anthropoidea or anthropoids or simian or simians or monkey or monkeys or monkies or marmoset or </w:t>
            </w:r>
            <w:r w:rsidRPr="00BE693A">
              <w:lastRenderedPageBreak/>
              <w:t>marmosets or callithrix or cebuella or tamarin or tamarins or saguinus or leontopithecus or squirrel monkey or squirrel monkeys or saimiri or douroucoulis or aotu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ti,ab.</w:t>
            </w:r>
          </w:p>
        </w:tc>
        <w:tc>
          <w:tcPr>
            <w:tcW w:w="0" w:type="auto"/>
          </w:tcPr>
          <w:p w:rsidR="00C77CB8" w:rsidRPr="00BE693A" w:rsidRDefault="00C77CB8" w:rsidP="00952067">
            <w:r w:rsidRPr="00BE693A">
              <w:lastRenderedPageBreak/>
              <w:t>47533</w:t>
            </w:r>
          </w:p>
        </w:tc>
      </w:tr>
      <w:tr w:rsidR="00C77CB8" w:rsidRPr="00BE693A" w:rsidTr="00952067">
        <w:tc>
          <w:tcPr>
            <w:tcW w:w="0" w:type="auto"/>
          </w:tcPr>
          <w:p w:rsidR="00C77CB8" w:rsidRPr="00BE693A" w:rsidRDefault="00C77CB8" w:rsidP="00952067">
            <w:r w:rsidRPr="00BE693A">
              <w:lastRenderedPageBreak/>
              <w:t>45</w:t>
            </w:r>
          </w:p>
        </w:tc>
        <w:tc>
          <w:tcPr>
            <w:tcW w:w="0" w:type="auto"/>
          </w:tcPr>
          <w:p w:rsidR="00C77CB8" w:rsidRPr="00BE693A" w:rsidRDefault="00C77CB8" w:rsidP="00952067">
            <w:r w:rsidRPr="00BE693A">
              <w:t>43 not 44</w:t>
            </w:r>
          </w:p>
        </w:tc>
        <w:tc>
          <w:tcPr>
            <w:tcW w:w="0" w:type="auto"/>
          </w:tcPr>
          <w:p w:rsidR="00C77CB8" w:rsidRPr="00BE693A" w:rsidRDefault="00C77CB8" w:rsidP="00952067">
            <w:r w:rsidRPr="00BE693A">
              <w:t>2089</w:t>
            </w:r>
          </w:p>
        </w:tc>
      </w:tr>
    </w:tbl>
    <w:p w:rsidR="00C77CB8" w:rsidRDefault="00C77CB8" w:rsidP="00C77CB8">
      <w:pPr>
        <w:rPr>
          <w:sz w:val="24"/>
          <w:szCs w:val="24"/>
        </w:rPr>
      </w:pPr>
    </w:p>
    <w:p w:rsidR="00C77CB8" w:rsidRDefault="00C77CB8" w:rsidP="00C77CB8">
      <w:pPr>
        <w:rPr>
          <w:sz w:val="24"/>
          <w:szCs w:val="24"/>
        </w:rPr>
      </w:pPr>
    </w:p>
    <w:p w:rsidR="00C77CB8" w:rsidRPr="00A02224" w:rsidRDefault="00C77CB8" w:rsidP="00C77CB8">
      <w:pPr>
        <w:rPr>
          <w:b/>
          <w:sz w:val="24"/>
          <w:szCs w:val="24"/>
        </w:rPr>
      </w:pPr>
      <w:r w:rsidRPr="00A02224">
        <w:rPr>
          <w:b/>
          <w:sz w:val="24"/>
          <w:szCs w:val="24"/>
        </w:rPr>
        <w:t>CINAHL (2471)</w:t>
      </w:r>
    </w:p>
    <w:p w:rsidR="00C77CB8" w:rsidRDefault="00C77CB8" w:rsidP="00C77CB8">
      <w:pPr>
        <w:jc w:val="center"/>
        <w:rPr>
          <w:b/>
          <w:color w:val="005BC6"/>
          <w:sz w:val="23"/>
          <w:szCs w:val="23"/>
          <w:highlight w:val="white"/>
        </w:rPr>
      </w:pPr>
      <w:r>
        <w:rPr>
          <w:b/>
          <w:color w:val="005BC6"/>
          <w:sz w:val="23"/>
          <w:szCs w:val="23"/>
          <w:highlight w:val="white"/>
        </w:rPr>
        <w:t>Accessibility Information and Tips</w:t>
      </w:r>
    </w:p>
    <w:p w:rsidR="00C77CB8" w:rsidRDefault="00C77CB8" w:rsidP="00C77CB8">
      <w:pPr>
        <w:pStyle w:val="Heading1"/>
        <w:keepNext w:val="0"/>
        <w:keepLines w:val="0"/>
        <w:spacing w:before="0" w:after="0"/>
        <w:jc w:val="center"/>
        <w:rPr>
          <w:b w:val="0"/>
          <w:color w:val="333333"/>
          <w:sz w:val="20"/>
          <w:szCs w:val="20"/>
        </w:rPr>
      </w:pPr>
      <w:bookmarkStart w:id="1" w:name="_j3zd7rjr1lzo" w:colFirst="0" w:colLast="0"/>
      <w:bookmarkEnd w:id="1"/>
      <w:r>
        <w:rPr>
          <w:color w:val="333333"/>
          <w:sz w:val="20"/>
          <w:szCs w:val="20"/>
        </w:rPr>
        <w:t>Print Search History</w:t>
      </w:r>
    </w:p>
    <w:tbl>
      <w:tblPr>
        <w:tblW w:w="0" w:type="auto"/>
        <w:tblBorders>
          <w:top w:val="nil"/>
          <w:left w:val="nil"/>
          <w:bottom w:val="nil"/>
          <w:right w:val="nil"/>
          <w:insideH w:val="nil"/>
          <w:insideV w:val="nil"/>
        </w:tblBorders>
        <w:tblLook w:val="0600" w:firstRow="0" w:lastRow="0" w:firstColumn="0" w:lastColumn="0" w:noHBand="1" w:noVBand="1"/>
      </w:tblPr>
      <w:tblGrid>
        <w:gridCol w:w="1470"/>
        <w:gridCol w:w="2868"/>
      </w:tblGrid>
      <w:tr w:rsidR="00C77CB8" w:rsidTr="00952067">
        <w:trPr>
          <w:trHeight w:val="1470"/>
        </w:trPr>
        <w:tc>
          <w:tcPr>
            <w:tcW w:w="0" w:type="auto"/>
            <w:tcBorders>
              <w:top w:val="nil"/>
              <w:left w:val="nil"/>
              <w:bottom w:val="nil"/>
              <w:right w:val="nil"/>
            </w:tcBorders>
            <w:tcMar>
              <w:top w:w="120" w:type="dxa"/>
              <w:left w:w="120" w:type="dxa"/>
              <w:bottom w:w="120" w:type="dxa"/>
              <w:right w:w="120" w:type="dxa"/>
            </w:tcMar>
            <w:vAlign w:val="bottom"/>
          </w:tcPr>
          <w:p w:rsidR="00C77CB8" w:rsidRDefault="00C77CB8" w:rsidP="00952067">
            <w:pPr>
              <w:rPr>
                <w:color w:val="333333"/>
                <w:sz w:val="20"/>
                <w:szCs w:val="20"/>
              </w:rPr>
            </w:pPr>
            <w:r>
              <w:rPr>
                <w:b/>
                <w:noProof/>
                <w:color w:val="333333"/>
                <w:sz w:val="20"/>
                <w:szCs w:val="20"/>
                <w:lang w:val="en-US" w:eastAsia="en-US"/>
              </w:rPr>
              <w:drawing>
                <wp:inline distT="114300" distB="114300" distL="114300" distR="114300" wp14:anchorId="13A2A36A" wp14:editId="6163CF74">
                  <wp:extent cx="781050" cy="781050"/>
                  <wp:effectExtent l="0" t="0" r="0" b="0"/>
                  <wp:docPr id="68" name="image1.gif"/>
                  <wp:cNvGraphicFramePr/>
                  <a:graphic xmlns:a="http://schemas.openxmlformats.org/drawingml/2006/main">
                    <a:graphicData uri="http://schemas.openxmlformats.org/drawingml/2006/picture">
                      <pic:pic xmlns:pic="http://schemas.openxmlformats.org/drawingml/2006/picture">
                        <pic:nvPicPr>
                          <pic:cNvPr id="0" name="image1.gif"/>
                          <pic:cNvPicPr preferRelativeResize="0"/>
                        </pic:nvPicPr>
                        <pic:blipFill>
                          <a:blip r:embed="rId6"/>
                          <a:srcRect/>
                          <a:stretch>
                            <a:fillRect/>
                          </a:stretch>
                        </pic:blipFill>
                        <pic:spPr>
                          <a:xfrm>
                            <a:off x="0" y="0"/>
                            <a:ext cx="781050" cy="781050"/>
                          </a:xfrm>
                          <a:prstGeom prst="rect">
                            <a:avLst/>
                          </a:prstGeom>
                          <a:ln/>
                        </pic:spPr>
                      </pic:pic>
                    </a:graphicData>
                  </a:graphic>
                </wp:inline>
              </w:drawing>
            </w:r>
          </w:p>
        </w:tc>
        <w:tc>
          <w:tcPr>
            <w:tcW w:w="0" w:type="auto"/>
            <w:tcBorders>
              <w:top w:val="nil"/>
              <w:left w:val="nil"/>
              <w:bottom w:val="nil"/>
              <w:right w:val="nil"/>
            </w:tcBorders>
            <w:tcMar>
              <w:top w:w="0" w:type="dxa"/>
              <w:left w:w="0" w:type="dxa"/>
              <w:bottom w:w="0" w:type="dxa"/>
              <w:right w:w="0" w:type="dxa"/>
            </w:tcMar>
            <w:vAlign w:val="bottom"/>
          </w:tcPr>
          <w:p w:rsidR="00C77CB8" w:rsidRDefault="00C77CB8" w:rsidP="00952067">
            <w:pPr>
              <w:jc w:val="right"/>
              <w:rPr>
                <w:color w:val="333333"/>
                <w:sz w:val="20"/>
                <w:szCs w:val="20"/>
              </w:rPr>
            </w:pPr>
            <w:r>
              <w:rPr>
                <w:color w:val="333333"/>
                <w:sz w:val="20"/>
                <w:szCs w:val="20"/>
              </w:rPr>
              <w:t>Tuesday, June 07, 2022 6:02:18 PM</w:t>
            </w:r>
          </w:p>
        </w:tc>
      </w:tr>
    </w:tbl>
    <w:p w:rsidR="00C77CB8" w:rsidRDefault="00C77CB8" w:rsidP="00C77CB8">
      <w:pPr>
        <w:rPr>
          <w:color w:val="333333"/>
          <w:sz w:val="20"/>
          <w:szCs w:val="20"/>
        </w:rPr>
      </w:pPr>
    </w:p>
    <w:tbl>
      <w:tblPr>
        <w:tblW w:w="0" w:type="auto"/>
        <w:tblBorders>
          <w:top w:val="single" w:sz="6" w:space="0" w:color="E7E7E7"/>
          <w:left w:val="single" w:sz="6" w:space="0" w:color="E7E7E7"/>
          <w:bottom w:val="single" w:sz="6" w:space="0" w:color="E7E7E7"/>
          <w:right w:val="single" w:sz="6" w:space="0" w:color="E7E7E7"/>
          <w:insideH w:val="single" w:sz="6" w:space="0" w:color="E7E7E7"/>
          <w:insideV w:val="single" w:sz="6" w:space="0" w:color="E7E7E7"/>
        </w:tblBorders>
        <w:tblLook w:val="0600" w:firstRow="0" w:lastRow="0" w:firstColumn="0" w:lastColumn="0" w:noHBand="1" w:noVBand="1"/>
      </w:tblPr>
      <w:tblGrid>
        <w:gridCol w:w="495"/>
        <w:gridCol w:w="4895"/>
        <w:gridCol w:w="1926"/>
        <w:gridCol w:w="1385"/>
        <w:gridCol w:w="859"/>
      </w:tblGrid>
      <w:tr w:rsidR="00C77CB8" w:rsidTr="00952067">
        <w:trPr>
          <w:trHeight w:val="405"/>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b/>
                <w:color w:val="333333"/>
                <w:sz w:val="20"/>
                <w:szCs w:val="20"/>
              </w:rPr>
              <w: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b/>
                <w:color w:val="333333"/>
                <w:sz w:val="20"/>
                <w:szCs w:val="20"/>
              </w:rPr>
              <w:t>Query</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b/>
                <w:color w:val="333333"/>
                <w:sz w:val="20"/>
                <w:szCs w:val="20"/>
              </w:rPr>
              <w:t>Limiters/Expander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b/>
                <w:color w:val="333333"/>
                <w:sz w:val="20"/>
                <w:szCs w:val="20"/>
              </w:rPr>
              <w:t>Last Run Via</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b/>
                <w:color w:val="333333"/>
                <w:sz w:val="20"/>
                <w:szCs w:val="20"/>
              </w:rPr>
              <w:t>Results</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5</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4 NOT S42</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2,471</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44</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0 AND S41 AND S43</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2,594</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3</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 OR S2 OR S3 OR S4 OR S5</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27,762</w:t>
            </w:r>
          </w:p>
        </w:tc>
      </w:tr>
      <w:tr w:rsidR="00C77CB8" w:rsidTr="00952067">
        <w:trPr>
          <w:trHeight w:val="4545"/>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2</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 xml:space="preserve">TI (pregnan* or parous or primipar* or multipar* or primigravid* or multigravid* or gestation* or gravidit* or parturi* or puerper* or perinatal* or “peri natal*” or prenatal* or “pre natal*” or antenatal* or “ante natal*” or postnatal* or “post natal*” or peripartum or “peri partum” or prepartum or “pre partum” or antepartum or “ante partum” or intrapartum or “intra partum” or postpartum or “post partum” or (expectant* N1 mother*) or “mother-to-be” or “mothers-to-be” or (child N0 bear*) or childbear* or ((before or after or vaginal or abdominal) N1 delivery) or caesarean* or cesarean* or “c-section*” or childbirth or (child* N4 (birth or delivery))) OR AB (pregnan* or parous or primipar* or multipar* or primigravid* or multigravid* or gestation* or gravidit* or parturi* or puerper* or perinatal* or “peri natal*” or prenatal* or “pre natal*” or antenatal* or “ante natal*” or postnatal* or “post natal*” or peripartum or “peri partum” or prepartum or “pre partum” or antepartum or “ante partum” or intrapartum or “intra partum” or postpartum or “post partum” or (expectant* N1 mother*) or “mother-to-be” or “mothers-to-be” or (child N0 bear*) or childbear* or ((before or after or vaginal or abdominal) N1 delivery) or caesarean* </w:t>
            </w:r>
            <w:r>
              <w:rPr>
                <w:color w:val="333333"/>
                <w:sz w:val="20"/>
                <w:szCs w:val="20"/>
              </w:rPr>
              <w:lastRenderedPageBreak/>
              <w:t>or cesarean* or “c-section*” or childbirth or (child* N4 (birth or delivery)))</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281,201</w:t>
            </w:r>
          </w:p>
        </w:tc>
      </w:tr>
      <w:tr w:rsidR="00C77CB8" w:rsidTr="00952067">
        <w:trPr>
          <w:trHeight w:val="2145"/>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41</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 MH ( randomized controlled trials OR double‐blind studies OR single‐blind studies OR random assignment OR pretest‐posttest design OR cluster sample ) OR TI ( randomised OR randomized ) OR AB random* OR TI trial OR ( (MH (sample size) AND AB (assigned OR allocated OR control)) ) OR MH ( placebos OR crossover design OR comparative studies ) OR AB ( (control W5 group) OR (cluster W3 RCT) OR PT (randomized controlled trial)) ) NOT ( ( MH animals+ OR MH (animal studies) OR TI (animal model*) ) NOT MH (human) )</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918,388</w:t>
            </w:r>
          </w:p>
        </w:tc>
      </w:tr>
      <w:tr w:rsidR="00C77CB8" w:rsidTr="00952067">
        <w:trPr>
          <w:trHeight w:val="1275"/>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0</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6 OR S7 OR S8 OR S9 OR S10 OR S11 OR S12 OR S13 OR S14 OR S15 OR S16 OR S17 OR S18 OR S19 OR S20 OR S21 OR S22 OR S23 OR S24 OR S25 OR S26 OR S27 OR S28 OR S29 OR S30 OR S31 OR S32 OR S33 OR S34 OR S35 OR S36 OR S37 OR S38 OR S39</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440,507</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9</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triglyceride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lastRenderedPageBreak/>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20,472</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38</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triglyceride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876</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7</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Triglyceride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5,734</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6</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hba1c</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3,375</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35</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hba1c</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792</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4</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glycated h#emoglobin A*</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632</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3</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glycated h#emoglobin A*</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320</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2</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diabete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 xml:space="preserve">Database - CINAHL </w:t>
            </w:r>
            <w:r>
              <w:rPr>
                <w:color w:val="333333"/>
                <w:sz w:val="20"/>
                <w:szCs w:val="20"/>
              </w:rPr>
              <w:lastRenderedPageBreak/>
              <w:t>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151,477</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31</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diabete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15,931</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0</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Diabetes Mellitus")</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72,169</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9</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blood gluco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22,645</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8</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blood gluco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 xml:space="preserve">Search Screen - Advanced </w:t>
            </w:r>
            <w:r>
              <w:rPr>
                <w:color w:val="333333"/>
                <w:sz w:val="20"/>
                <w:szCs w:val="20"/>
              </w:rPr>
              <w:lastRenderedPageBreak/>
              <w:t>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4,056</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27</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Blood Gluco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41,751</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6</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LDL cholesterol</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9,952</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5</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LDL cholesterol</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722</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4</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Lipoproteins, LDL Cholesterol")</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lastRenderedPageBreak/>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11,191</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23</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HDL cholesterol</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9,675</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2</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HDL cholesterol</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655</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1</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Lipoproteins, HDL Cholesterol")</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9,419</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20</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Body fa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3,896</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9</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Body fa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2,336</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8</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body weigh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41,190</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7</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body weigh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 xml:space="preserve">Database - CINAHL </w:t>
            </w:r>
            <w:r>
              <w:rPr>
                <w:color w:val="333333"/>
                <w:sz w:val="20"/>
                <w:szCs w:val="20"/>
              </w:rPr>
              <w:lastRenderedPageBreak/>
              <w:t>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4,966</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16</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Body Weigh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34,106</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5</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BMI</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60,258</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4</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BMI</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3,912</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3</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body mass index"</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 xml:space="preserve">Search Screen - Advanced </w:t>
            </w:r>
            <w:r>
              <w:rPr>
                <w:color w:val="333333"/>
                <w:sz w:val="20"/>
                <w:szCs w:val="20"/>
              </w:rPr>
              <w:lastRenderedPageBreak/>
              <w:t>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72,013</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12</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body mass index"</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8,931</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1</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Body Mass Index")</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91,768</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10</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adiposity</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7,988</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9</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adiposity</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lastRenderedPageBreak/>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3,395</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8</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adipose tissu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0,300</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7</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adipose tissu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4,220</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6</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Adipose Tissu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8,843</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5</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fast* N2 (protocol or plan or implement* or regimen or diet or prescription or requirement or lifestyle or intermitten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410</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4</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fast* N2 (protocol or plan or implement* or regimen or diet or prescription or requirement or lifestyle or intermittent)</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505</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3</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AB ((meal* or feed* or eat* or ingestive) N3 (frequency or pattern* or episode* or behavio#r))</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9,324</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2</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TI (meal* or feed* or eat*or ingestive) N3 (frequency or pattern* or episode* or behavio#r)</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 xml:space="preserve">Database - CINAHL </w:t>
            </w:r>
            <w:r>
              <w:rPr>
                <w:color w:val="333333"/>
                <w:sz w:val="20"/>
                <w:szCs w:val="20"/>
              </w:rPr>
              <w:lastRenderedPageBreak/>
              <w:t>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847</w:t>
            </w:r>
          </w:p>
        </w:tc>
      </w:tr>
      <w:tr w:rsidR="00C77CB8" w:rsidTr="00952067">
        <w:trPr>
          <w:trHeight w:val="840"/>
        </w:trPr>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lastRenderedPageBreak/>
              <w:t>S1</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MH "Eating Behavior")</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Search modes - Boolean/Phras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Interface - EBSCOhost Research Databases</w:t>
            </w:r>
          </w:p>
          <w:p w:rsidR="00C77CB8" w:rsidRDefault="00C77CB8" w:rsidP="00952067">
            <w:pPr>
              <w:rPr>
                <w:color w:val="333333"/>
                <w:sz w:val="20"/>
                <w:szCs w:val="20"/>
              </w:rPr>
            </w:pPr>
            <w:r>
              <w:rPr>
                <w:color w:val="333333"/>
                <w:sz w:val="20"/>
                <w:szCs w:val="20"/>
              </w:rPr>
              <w:t>Search Screen - Advanced Search</w:t>
            </w:r>
          </w:p>
          <w:p w:rsidR="00C77CB8" w:rsidRDefault="00C77CB8" w:rsidP="00952067">
            <w:pPr>
              <w:rPr>
                <w:color w:val="333333"/>
                <w:sz w:val="20"/>
                <w:szCs w:val="20"/>
              </w:rPr>
            </w:pPr>
            <w:r>
              <w:rPr>
                <w:color w:val="333333"/>
                <w:sz w:val="20"/>
                <w:szCs w:val="20"/>
              </w:rPr>
              <w:t>Database - CINAHL Complete</w:t>
            </w:r>
          </w:p>
        </w:tc>
        <w:tc>
          <w:tcPr>
            <w:tcW w:w="0" w:type="auto"/>
            <w:tcBorders>
              <w:top w:val="nil"/>
              <w:left w:val="nil"/>
              <w:bottom w:val="nil"/>
              <w:right w:val="nil"/>
            </w:tcBorders>
            <w:tcMar>
              <w:top w:w="100" w:type="dxa"/>
              <w:left w:w="100" w:type="dxa"/>
              <w:bottom w:w="100" w:type="dxa"/>
              <w:right w:w="100" w:type="dxa"/>
            </w:tcMar>
            <w:vAlign w:val="center"/>
          </w:tcPr>
          <w:p w:rsidR="00C77CB8" w:rsidRDefault="00C77CB8" w:rsidP="00952067">
            <w:pPr>
              <w:rPr>
                <w:color w:val="333333"/>
                <w:sz w:val="20"/>
                <w:szCs w:val="20"/>
              </w:rPr>
            </w:pPr>
            <w:r>
              <w:rPr>
                <w:color w:val="333333"/>
                <w:sz w:val="20"/>
                <w:szCs w:val="20"/>
              </w:rPr>
              <w:t>19,895</w:t>
            </w:r>
          </w:p>
        </w:tc>
      </w:tr>
    </w:tbl>
    <w:p w:rsidR="00C77CB8" w:rsidRDefault="00C77CB8" w:rsidP="00C77CB8">
      <w:pPr>
        <w:rPr>
          <w:sz w:val="24"/>
          <w:szCs w:val="24"/>
        </w:rPr>
      </w:pPr>
    </w:p>
    <w:p w:rsidR="00C77CB8" w:rsidRDefault="00C77CB8" w:rsidP="00C77CB8">
      <w:pPr>
        <w:rPr>
          <w:sz w:val="24"/>
          <w:szCs w:val="24"/>
        </w:rPr>
      </w:pPr>
    </w:p>
    <w:p w:rsidR="00C77CB8" w:rsidRPr="002D78DD" w:rsidRDefault="00C77CB8" w:rsidP="00C77CB8">
      <w:pPr>
        <w:rPr>
          <w:b/>
          <w:color w:val="0563C1"/>
          <w:sz w:val="24"/>
          <w:szCs w:val="24"/>
          <w:u w:val="single"/>
        </w:rPr>
      </w:pPr>
      <w:r>
        <w:rPr>
          <w:b/>
          <w:sz w:val="24"/>
          <w:szCs w:val="24"/>
        </w:rPr>
        <w:t>Web of Science</w:t>
      </w:r>
      <w:r w:rsidRPr="00A02224">
        <w:rPr>
          <w:b/>
          <w:sz w:val="24"/>
          <w:szCs w:val="24"/>
        </w:rPr>
        <w:t>:</w:t>
      </w:r>
      <w:hyperlink r:id="rId7">
        <w:r w:rsidRPr="00A02224">
          <w:rPr>
            <w:b/>
            <w:sz w:val="24"/>
            <w:szCs w:val="24"/>
          </w:rPr>
          <w:t xml:space="preserve"> </w:t>
        </w:r>
      </w:hyperlink>
    </w:p>
    <w:p w:rsidR="00C77CB8" w:rsidRPr="002D78DD" w:rsidRDefault="00C77CB8" w:rsidP="00C77CB8">
      <w:pPr>
        <w:ind w:left="720"/>
        <w:rPr>
          <w:sz w:val="24"/>
          <w:szCs w:val="24"/>
          <w:shd w:val="clear" w:color="auto" w:fill="FAFAFC"/>
        </w:rPr>
      </w:pPr>
      <w:r w:rsidRPr="002D78DD">
        <w:rPr>
          <w:sz w:val="24"/>
          <w:szCs w:val="24"/>
          <w:shd w:val="clear" w:color="auto" w:fill="FAFAFC"/>
        </w:rPr>
        <w:t>((meal or feed* or eat* or ingestive) NEAR/3 (frequency or pattern* or episode* or behavio$r)) or (fast* NEAR/3 (protocol or plan or implement* or regimen or diet or prescription or requirement or lifestyle)) (Topic)</w:t>
      </w:r>
      <w:r w:rsidRPr="002D78DD">
        <w:rPr>
          <w:color w:val="6D6F78"/>
          <w:sz w:val="24"/>
          <w:szCs w:val="24"/>
          <w:shd w:val="clear" w:color="auto" w:fill="FAFAFC"/>
        </w:rPr>
        <w:t xml:space="preserve"> and </w:t>
      </w:r>
      <w:r w:rsidRPr="002D78DD">
        <w:rPr>
          <w:sz w:val="24"/>
          <w:szCs w:val="24"/>
          <w:shd w:val="clear" w:color="auto" w:fill="FAFAFC"/>
        </w:rPr>
        <w:t>"Body Weight" OR "Body Mass Index" OR "BMI" OR Cholesterol OR "Blood Glucose" OR Glucose OR Diabetes Mellitus or Diabetes OR "Glycated Hemoglobin A" or HbA1c or "HDL cholesterol" or "LDL cholesteroL" or "Adipose Tissue" OR Adiposity or "Body fat" OR Triglycerides (Topic)</w:t>
      </w:r>
      <w:r w:rsidRPr="002D78DD">
        <w:rPr>
          <w:color w:val="6D6F78"/>
          <w:sz w:val="24"/>
          <w:szCs w:val="24"/>
          <w:shd w:val="clear" w:color="auto" w:fill="FAFAFC"/>
        </w:rPr>
        <w:t xml:space="preserve"> and </w:t>
      </w:r>
      <w:r w:rsidRPr="002D78DD">
        <w:rPr>
          <w:sz w:val="24"/>
          <w:szCs w:val="24"/>
          <w:shd w:val="clear" w:color="auto" w:fill="FAFAFC"/>
        </w:rPr>
        <w:t>(randomised OR randomized OR randomisation OR randomisation OR placebo* OR (random* AND (allocat* OR assign*)) OR (blind* AND (single OR double OR treble OR triple))) (Topic)</w:t>
      </w:r>
      <w:r w:rsidRPr="002D78DD">
        <w:rPr>
          <w:color w:val="6D6F78"/>
          <w:sz w:val="24"/>
          <w:szCs w:val="24"/>
          <w:shd w:val="clear" w:color="auto" w:fill="FAFAFC"/>
        </w:rPr>
        <w:t xml:space="preserve"> not </w:t>
      </w:r>
      <w:r w:rsidRPr="002D78DD">
        <w:rPr>
          <w:sz w:val="24"/>
          <w:szCs w:val="24"/>
          <w:shd w:val="clear" w:color="auto" w:fill="FAFAFC"/>
        </w:rPr>
        <w:t xml:space="preserve">(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w:t>
      </w:r>
      <w:r w:rsidRPr="002D78DD">
        <w:rPr>
          <w:sz w:val="24"/>
          <w:szCs w:val="24"/>
          <w:shd w:val="clear" w:color="auto" w:fill="FAFAFC"/>
        </w:rPr>
        <w:lastRenderedPageBreak/>
        <w:t xml:space="preserve">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w:t>
      </w:r>
      <w:r w:rsidRPr="002D78DD">
        <w:rPr>
          <w:sz w:val="24"/>
          <w:szCs w:val="24"/>
          <w:shd w:val="clear" w:color="auto" w:fill="FAFAFC"/>
        </w:rPr>
        <w:lastRenderedPageBreak/>
        <w:t>babies or bushbaby or bushbabies or galago or galagos or anthropoidea or anthropoids or 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 (Topic)</w:t>
      </w:r>
      <w:r w:rsidRPr="002D78DD">
        <w:rPr>
          <w:color w:val="6D6F78"/>
          <w:sz w:val="24"/>
          <w:szCs w:val="24"/>
          <w:shd w:val="clear" w:color="auto" w:fill="FAFAFC"/>
        </w:rPr>
        <w:t xml:space="preserve"> not </w:t>
      </w:r>
      <w:r w:rsidRPr="002D78DD">
        <w:rPr>
          <w:sz w:val="24"/>
          <w:szCs w:val="24"/>
          <w:shd w:val="clear" w:color="auto" w:fill="FAFAFC"/>
        </w:rPr>
        <w:t>Pregnancy or Gestational or Child or Congenital or infant or adolescent or pediatrics or child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 (Topic)</w:t>
      </w:r>
    </w:p>
    <w:p w:rsidR="00C77CB8" w:rsidRDefault="00C77CB8" w:rsidP="00C77CB8">
      <w:pPr>
        <w:ind w:left="720"/>
        <w:rPr>
          <w:b/>
          <w:sz w:val="24"/>
          <w:szCs w:val="24"/>
          <w:shd w:val="clear" w:color="auto" w:fill="FAFAFC"/>
        </w:rPr>
      </w:pPr>
    </w:p>
    <w:p w:rsidR="00C77CB8" w:rsidRDefault="00C77CB8" w:rsidP="00C77CB8">
      <w:pPr>
        <w:rPr>
          <w:b/>
          <w:sz w:val="24"/>
          <w:szCs w:val="24"/>
        </w:rPr>
      </w:pPr>
    </w:p>
    <w:p w:rsidR="00C77CB8" w:rsidRPr="002D78DD" w:rsidRDefault="00C77CB8" w:rsidP="00C77CB8">
      <w:pPr>
        <w:rPr>
          <w:b/>
          <w:color w:val="0563C1"/>
          <w:sz w:val="24"/>
          <w:szCs w:val="24"/>
          <w:u w:val="single"/>
        </w:rPr>
      </w:pPr>
      <w:r>
        <w:rPr>
          <w:b/>
          <w:sz w:val="24"/>
          <w:szCs w:val="24"/>
        </w:rPr>
        <w:t>Proquest:</w:t>
      </w:r>
      <w:r w:rsidRPr="002D78DD">
        <w:rPr>
          <w:b/>
          <w:color w:val="0563C1"/>
          <w:sz w:val="24"/>
          <w:szCs w:val="24"/>
          <w:u w:val="single"/>
        </w:rPr>
        <w:t xml:space="preserve"> </w:t>
      </w:r>
    </w:p>
    <w:p w:rsidR="00C77CB8" w:rsidRDefault="00C77CB8" w:rsidP="00C77CB8">
      <w:pPr>
        <w:rPr>
          <w:sz w:val="24"/>
          <w:szCs w:val="24"/>
        </w:rPr>
      </w:pPr>
      <w:r>
        <w:rPr>
          <w:sz w:val="24"/>
          <w:szCs w:val="24"/>
        </w:rPr>
        <w:t xml:space="preserve">noft("meal frequency" OR "Eat* frequency") AND noft("Body weight" OR "BMI" OR "Cholesterol" OR "blood glucose") AND noft((randomised OR randomized OR randomisation OR randomisation OR placebo* OR (random* AND (allocat* OR assign*)) OR (blind* AND (single OR double OR treble OR triple)))) NOT ti((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w:t>
      </w:r>
      <w:r>
        <w:rPr>
          <w:sz w:val="24"/>
          <w:szCs w:val="24"/>
        </w:rPr>
        <w:lastRenderedPageBreak/>
        <w:t xml:space="preserve">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simian OR </w:t>
      </w:r>
      <w:r>
        <w:rPr>
          <w:sz w:val="24"/>
          <w:szCs w:val="24"/>
        </w:rPr>
        <w:lastRenderedPageBreak/>
        <w:t>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 NOT ti(Pregnancy OR Gestational OR Child OR Congenital OR infant OR adolescent OR pediatrics OR child OR (pediatric* OR paediatric* OR child* OR newborn* OR congenital* OR infan* OR baby OR babies OR neonat* OR pre-term OR preterm* OR premature birth* OR NICU OR preschool* OR pre-school* OR kindergarten* OR kindergarden* OR "elementary school*" OR nursery school* OR (day care* NOT adult*) OR schoolchild* OR toddler* OR boy OR boys OR girl* OR middle school* OR pubescen* OR juvenile* OR teen* OR youth* OR high school* OR adolesc* OR pre-pubesc* OR prepubesc*))</w:t>
      </w:r>
    </w:p>
    <w:p w:rsidR="00C77CB8" w:rsidRDefault="00C77CB8" w:rsidP="00C77CB8">
      <w:pPr>
        <w:rPr>
          <w:sz w:val="24"/>
          <w:szCs w:val="24"/>
        </w:rPr>
      </w:pPr>
    </w:p>
    <w:p w:rsidR="00C77CB8" w:rsidRPr="00647D2C" w:rsidRDefault="00C77CB8" w:rsidP="00C77CB8">
      <w:pPr>
        <w:rPr>
          <w:sz w:val="24"/>
          <w:szCs w:val="24"/>
        </w:rPr>
      </w:pPr>
      <w:r w:rsidRPr="00647D2C">
        <w:rPr>
          <w:sz w:val="24"/>
          <w:szCs w:val="24"/>
        </w:rPr>
        <w:t>---</w:t>
      </w:r>
    </w:p>
    <w:p w:rsidR="00C77CB8" w:rsidRPr="00647D2C" w:rsidRDefault="00C77CB8" w:rsidP="00C77CB8">
      <w:pPr>
        <w:rPr>
          <w:b/>
          <w:sz w:val="24"/>
          <w:szCs w:val="24"/>
        </w:rPr>
      </w:pPr>
    </w:p>
    <w:p w:rsidR="00C77CB8" w:rsidRPr="00647D2C" w:rsidRDefault="00C77CB8" w:rsidP="00C77CB8">
      <w:pPr>
        <w:rPr>
          <w:b/>
          <w:sz w:val="24"/>
          <w:szCs w:val="24"/>
        </w:rPr>
      </w:pPr>
      <w:r w:rsidRPr="00647D2C">
        <w:rPr>
          <w:b/>
          <w:sz w:val="24"/>
          <w:szCs w:val="24"/>
        </w:rPr>
        <w:t>Clinical Trials.gov</w:t>
      </w:r>
    </w:p>
    <w:p w:rsidR="00C77CB8" w:rsidRPr="00647D2C" w:rsidRDefault="00C77CB8" w:rsidP="00C77CB8">
      <w:pPr>
        <w:rPr>
          <w:b/>
          <w:color w:val="0563C1"/>
          <w:sz w:val="24"/>
          <w:szCs w:val="24"/>
          <w:u w:val="single"/>
        </w:rPr>
      </w:pPr>
      <w:hyperlink r:id="rId8">
        <w:r w:rsidRPr="00647D2C">
          <w:rPr>
            <w:b/>
            <w:color w:val="0563C1"/>
            <w:sz w:val="24"/>
            <w:szCs w:val="24"/>
            <w:u w:val="single"/>
          </w:rPr>
          <w:t>https://clinicaltrials.gov/ct2/results?cond=&amp;term=%22meal+frequency%22+OR+%22eating+frequency%22&amp;cntry=&amp;state=&amp;</w:t>
        </w:r>
      </w:hyperlink>
      <w:hyperlink r:id="rId9">
        <w:r w:rsidRPr="00647D2C">
          <w:rPr>
            <w:b/>
            <w:color w:val="0563C1"/>
            <w:sz w:val="24"/>
            <w:szCs w:val="24"/>
            <w:u w:val="single"/>
          </w:rPr>
          <w:t>city</w:t>
        </w:r>
      </w:hyperlink>
      <w:hyperlink r:id="rId10">
        <w:r w:rsidRPr="00647D2C">
          <w:rPr>
            <w:b/>
            <w:color w:val="0563C1"/>
            <w:sz w:val="24"/>
            <w:szCs w:val="24"/>
            <w:u w:val="single"/>
          </w:rPr>
          <w:t>=&amp;dist=&amp;Search=Search</w:t>
        </w:r>
      </w:hyperlink>
    </w:p>
    <w:p w:rsidR="00C77CB8" w:rsidRPr="00A02224" w:rsidRDefault="00C77CB8" w:rsidP="00C77CB8">
      <w:pPr>
        <w:rPr>
          <w:sz w:val="24"/>
          <w:szCs w:val="24"/>
        </w:rPr>
      </w:pPr>
      <w:r w:rsidRPr="00647D2C">
        <w:rPr>
          <w:sz w:val="24"/>
          <w:szCs w:val="24"/>
        </w:rPr>
        <w:t xml:space="preserve"> </w:t>
      </w:r>
      <w:r w:rsidRPr="00A02224">
        <w:rPr>
          <w:rFonts w:ascii="Roboto" w:eastAsia="Roboto" w:hAnsi="Roboto" w:cs="Roboto"/>
          <w:sz w:val="23"/>
          <w:szCs w:val="23"/>
          <w:highlight w:val="white"/>
        </w:rPr>
        <w:t>"</w:t>
      </w:r>
      <w:proofErr w:type="gramStart"/>
      <w:r w:rsidRPr="00A02224">
        <w:rPr>
          <w:rFonts w:ascii="Roboto" w:eastAsia="Roboto" w:hAnsi="Roboto" w:cs="Roboto"/>
          <w:sz w:val="23"/>
          <w:szCs w:val="23"/>
          <w:highlight w:val="white"/>
        </w:rPr>
        <w:t>meal</w:t>
      </w:r>
      <w:proofErr w:type="gramEnd"/>
      <w:r w:rsidRPr="00A02224">
        <w:rPr>
          <w:rFonts w:ascii="Roboto" w:eastAsia="Roboto" w:hAnsi="Roboto" w:cs="Roboto"/>
          <w:sz w:val="23"/>
          <w:szCs w:val="23"/>
          <w:highlight w:val="white"/>
        </w:rPr>
        <w:t xml:space="preserve"> frequency" OR "eating frequency"</w:t>
      </w:r>
    </w:p>
    <w:p w:rsidR="00C77CB8" w:rsidRDefault="00C77CB8" w:rsidP="00C77CB8">
      <w:pPr>
        <w:rPr>
          <w:sz w:val="24"/>
          <w:szCs w:val="24"/>
        </w:rPr>
      </w:pPr>
      <w:r>
        <w:rPr>
          <w:sz w:val="24"/>
          <w:szCs w:val="24"/>
        </w:rPr>
        <w:t xml:space="preserve"> </w:t>
      </w:r>
    </w:p>
    <w:p w:rsidR="00C77CB8" w:rsidRPr="00A02224" w:rsidRDefault="00C77CB8" w:rsidP="00C77CB8">
      <w:pPr>
        <w:rPr>
          <w:b/>
          <w:color w:val="0563C1"/>
          <w:sz w:val="24"/>
          <w:szCs w:val="24"/>
          <w:highlight w:val="yellow"/>
          <w:u w:val="single"/>
        </w:rPr>
      </w:pPr>
      <w:r w:rsidRPr="00A02224">
        <w:rPr>
          <w:b/>
          <w:sz w:val="24"/>
          <w:szCs w:val="24"/>
        </w:rPr>
        <w:t>Google Scholar:</w:t>
      </w:r>
      <w:hyperlink r:id="rId11">
        <w:r w:rsidRPr="00A02224">
          <w:rPr>
            <w:b/>
            <w:sz w:val="24"/>
            <w:szCs w:val="24"/>
          </w:rPr>
          <w:t xml:space="preserve"> </w:t>
        </w:r>
      </w:hyperlink>
      <w:hyperlink r:id="rId12">
        <w:r w:rsidRPr="00A02224">
          <w:rPr>
            <w:b/>
            <w:color w:val="0563C1"/>
            <w:sz w:val="24"/>
            <w:szCs w:val="24"/>
            <w:u w:val="single"/>
          </w:rPr>
          <w:t>https://scholar.google.ca/scholar?hl=en&amp;as_sdt=0%2C5&amp;authuser=2&amp;q=%22meal+frequency%22+%22eating+frequency%22+%22Body+Weight%22+%22BMI%22+%22Cholesterol%22+%22Blood+glucose%22+%29+&amp;btnG=</w:t>
        </w:r>
      </w:hyperlink>
    </w:p>
    <w:p w:rsidR="00C77CB8" w:rsidRDefault="00C77CB8" w:rsidP="00C77CB8">
      <w:pPr>
        <w:rPr>
          <w:sz w:val="24"/>
          <w:szCs w:val="24"/>
        </w:rPr>
      </w:pPr>
      <w:r>
        <w:rPr>
          <w:sz w:val="24"/>
          <w:szCs w:val="24"/>
        </w:rPr>
        <w:t>"</w:t>
      </w:r>
      <w:proofErr w:type="gramStart"/>
      <w:r>
        <w:rPr>
          <w:sz w:val="24"/>
          <w:szCs w:val="24"/>
        </w:rPr>
        <w:t>meal</w:t>
      </w:r>
      <w:proofErr w:type="gramEnd"/>
      <w:r>
        <w:rPr>
          <w:sz w:val="24"/>
          <w:szCs w:val="24"/>
        </w:rPr>
        <w:t xml:space="preserve"> frequency" "eating frequency" "Body Weight" "BMI" "Cholesterol" "Blood glucose" </w:t>
      </w:r>
    </w:p>
    <w:p w:rsidR="00C77CB8" w:rsidRPr="00A02224" w:rsidRDefault="00C77CB8" w:rsidP="00C77CB8">
      <w:pPr>
        <w:rPr>
          <w:b/>
          <w:sz w:val="24"/>
          <w:szCs w:val="24"/>
        </w:rPr>
      </w:pPr>
      <w:r w:rsidRPr="00A02224">
        <w:rPr>
          <w:b/>
          <w:sz w:val="24"/>
          <w:szCs w:val="24"/>
        </w:rPr>
        <w:t xml:space="preserve"> </w:t>
      </w:r>
    </w:p>
    <w:p w:rsidR="00C77CB8" w:rsidRPr="00A02224" w:rsidRDefault="00C77CB8" w:rsidP="00C77CB8">
      <w:pPr>
        <w:rPr>
          <w:b/>
          <w:sz w:val="24"/>
          <w:szCs w:val="24"/>
        </w:rPr>
      </w:pPr>
      <w:r>
        <w:rPr>
          <w:b/>
          <w:sz w:val="24"/>
          <w:szCs w:val="24"/>
        </w:rPr>
        <w:t>CABI (554</w:t>
      </w:r>
      <w:proofErr w:type="gramStart"/>
      <w:r>
        <w:rPr>
          <w:b/>
          <w:sz w:val="24"/>
          <w:szCs w:val="24"/>
        </w:rPr>
        <w:t>) :</w:t>
      </w:r>
      <w:proofErr w:type="gramEnd"/>
    </w:p>
    <w:p w:rsidR="00C77CB8" w:rsidRDefault="00C77CB8" w:rsidP="00C77CB8">
      <w:r>
        <w:t xml:space="preserve">(dD (("meal frequency" OR "eating behaviour" OR "eating patterns" OR "feeding behaviour" OR "feeding habit*" or "snacking" or "gorging" or "fasting" or "ingestive frequency")) AND (("adipose tissue" OR "adiposity" OR "body mass index" OR "BMI" OR "triglycerides" OR "blood glucose" OR "diabetes" OR "body fat" OR "cholesterol" OR "hemoglobin A1C" or "haemoglobin A1C")) AND de:(("adipose tissue" OR </w:t>
      </w:r>
      <w:r>
        <w:lastRenderedPageBreak/>
        <w:t xml:space="preserve">"adiposity" OR "body mass index" OR "triglycerides" OR "blood glucose" OR "diabetes" OR "body fat" OR "cholesterol")) AND (("controlled trial" OR randomized OR randomised)) NOT ((pregnan* OR gestation*)) NOT </w:t>
      </w:r>
      <w:proofErr w:type="gramStart"/>
      <w:r>
        <w:t>de:</w:t>
      </w:r>
      <w:proofErr w:type="gramEnd"/>
      <w:r>
        <w:t>((animal* OR mice OR mouse)))e:(("eating behaviour" OR "eating patterns" OR "feeding behaviour" OR "feeding habits")) AN</w:t>
      </w:r>
    </w:p>
    <w:p w:rsidR="00C77CB8" w:rsidRDefault="00C77CB8" w:rsidP="00C77CB8">
      <w:r>
        <w:br w:type="page"/>
      </w:r>
    </w:p>
    <w:sectPr w:rsidR="00C77CB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Roboto">
    <w:altName w:val="Times New Roman"/>
    <w:charset w:val="00"/>
    <w:family w:val="auto"/>
    <w:pitch w:val="variable"/>
    <w:sig w:usb0="00000001" w:usb1="5000217F" w:usb2="0000002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15915"/>
    <w:multiLevelType w:val="hybridMultilevel"/>
    <w:tmpl w:val="6CB8477C"/>
    <w:lvl w:ilvl="0" w:tplc="BE2E85E0">
      <w:start w:val="2018"/>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11F34421"/>
    <w:multiLevelType w:val="hybridMultilevel"/>
    <w:tmpl w:val="D49E67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12946E43"/>
    <w:multiLevelType w:val="multilevel"/>
    <w:tmpl w:val="9E06C15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18970918"/>
    <w:multiLevelType w:val="hybridMultilevel"/>
    <w:tmpl w:val="1348021C"/>
    <w:lvl w:ilvl="0" w:tplc="0809000F">
      <w:start w:val="1"/>
      <w:numFmt w:val="decimal"/>
      <w:lvlText w:val="%1."/>
      <w:lvlJc w:val="left"/>
      <w:pPr>
        <w:ind w:left="77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AB83CAA"/>
    <w:multiLevelType w:val="hybridMultilevel"/>
    <w:tmpl w:val="2EDC2CAC"/>
    <w:lvl w:ilvl="0" w:tplc="42540F8E">
      <w:start w:val="17"/>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nsid w:val="204709B7"/>
    <w:multiLevelType w:val="multilevel"/>
    <w:tmpl w:val="EB20EE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2305415E"/>
    <w:multiLevelType w:val="hybridMultilevel"/>
    <w:tmpl w:val="A760BE7C"/>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231814F4"/>
    <w:multiLevelType w:val="hybridMultilevel"/>
    <w:tmpl w:val="DBBEBDA2"/>
    <w:lvl w:ilvl="0" w:tplc="8BCED180">
      <w:numFmt w:val="bullet"/>
      <w:lvlText w:val="-"/>
      <w:lvlJc w:val="left"/>
      <w:pPr>
        <w:ind w:left="720" w:hanging="360"/>
      </w:pPr>
      <w:rPr>
        <w:rFonts w:ascii="Calibri" w:eastAsiaTheme="minorHAnsi" w:hAnsi="Calibri" w:cs="Calibr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nsid w:val="25584F07"/>
    <w:multiLevelType w:val="hybridMultilevel"/>
    <w:tmpl w:val="6B46C97A"/>
    <w:lvl w:ilvl="0" w:tplc="0809000F">
      <w:start w:val="1"/>
      <w:numFmt w:val="decimal"/>
      <w:lvlText w:val="%1."/>
      <w:lvlJc w:val="left"/>
      <w:pPr>
        <w:ind w:left="770" w:hanging="360"/>
      </w:pPr>
      <w:rPr>
        <w:rFonts w:hint="default"/>
      </w:rPr>
    </w:lvl>
    <w:lvl w:ilvl="1" w:tplc="FFFFFFFF" w:tentative="1">
      <w:start w:val="1"/>
      <w:numFmt w:val="bullet"/>
      <w:lvlText w:val="o"/>
      <w:lvlJc w:val="left"/>
      <w:pPr>
        <w:ind w:left="1490" w:hanging="360"/>
      </w:pPr>
      <w:rPr>
        <w:rFonts w:ascii="Courier New" w:hAnsi="Courier New" w:cs="Courier New" w:hint="default"/>
      </w:rPr>
    </w:lvl>
    <w:lvl w:ilvl="2" w:tplc="FFFFFFFF" w:tentative="1">
      <w:start w:val="1"/>
      <w:numFmt w:val="bullet"/>
      <w:lvlText w:val=""/>
      <w:lvlJc w:val="left"/>
      <w:pPr>
        <w:ind w:left="2210" w:hanging="360"/>
      </w:pPr>
      <w:rPr>
        <w:rFonts w:ascii="Wingdings" w:hAnsi="Wingdings" w:hint="default"/>
      </w:rPr>
    </w:lvl>
    <w:lvl w:ilvl="3" w:tplc="FFFFFFFF" w:tentative="1">
      <w:start w:val="1"/>
      <w:numFmt w:val="bullet"/>
      <w:lvlText w:val=""/>
      <w:lvlJc w:val="left"/>
      <w:pPr>
        <w:ind w:left="2930" w:hanging="360"/>
      </w:pPr>
      <w:rPr>
        <w:rFonts w:ascii="Symbol" w:hAnsi="Symbol" w:hint="default"/>
      </w:rPr>
    </w:lvl>
    <w:lvl w:ilvl="4" w:tplc="FFFFFFFF" w:tentative="1">
      <w:start w:val="1"/>
      <w:numFmt w:val="bullet"/>
      <w:lvlText w:val="o"/>
      <w:lvlJc w:val="left"/>
      <w:pPr>
        <w:ind w:left="3650" w:hanging="360"/>
      </w:pPr>
      <w:rPr>
        <w:rFonts w:ascii="Courier New" w:hAnsi="Courier New" w:cs="Courier New" w:hint="default"/>
      </w:rPr>
    </w:lvl>
    <w:lvl w:ilvl="5" w:tplc="FFFFFFFF" w:tentative="1">
      <w:start w:val="1"/>
      <w:numFmt w:val="bullet"/>
      <w:lvlText w:val=""/>
      <w:lvlJc w:val="left"/>
      <w:pPr>
        <w:ind w:left="4370" w:hanging="360"/>
      </w:pPr>
      <w:rPr>
        <w:rFonts w:ascii="Wingdings" w:hAnsi="Wingdings" w:hint="default"/>
      </w:rPr>
    </w:lvl>
    <w:lvl w:ilvl="6" w:tplc="FFFFFFFF" w:tentative="1">
      <w:start w:val="1"/>
      <w:numFmt w:val="bullet"/>
      <w:lvlText w:val=""/>
      <w:lvlJc w:val="left"/>
      <w:pPr>
        <w:ind w:left="5090" w:hanging="360"/>
      </w:pPr>
      <w:rPr>
        <w:rFonts w:ascii="Symbol" w:hAnsi="Symbol" w:hint="default"/>
      </w:rPr>
    </w:lvl>
    <w:lvl w:ilvl="7" w:tplc="FFFFFFFF" w:tentative="1">
      <w:start w:val="1"/>
      <w:numFmt w:val="bullet"/>
      <w:lvlText w:val="o"/>
      <w:lvlJc w:val="left"/>
      <w:pPr>
        <w:ind w:left="5810" w:hanging="360"/>
      </w:pPr>
      <w:rPr>
        <w:rFonts w:ascii="Courier New" w:hAnsi="Courier New" w:cs="Courier New" w:hint="default"/>
      </w:rPr>
    </w:lvl>
    <w:lvl w:ilvl="8" w:tplc="FFFFFFFF" w:tentative="1">
      <w:start w:val="1"/>
      <w:numFmt w:val="bullet"/>
      <w:lvlText w:val=""/>
      <w:lvlJc w:val="left"/>
      <w:pPr>
        <w:ind w:left="6530" w:hanging="360"/>
      </w:pPr>
      <w:rPr>
        <w:rFonts w:ascii="Wingdings" w:hAnsi="Wingdings" w:hint="default"/>
      </w:rPr>
    </w:lvl>
  </w:abstractNum>
  <w:abstractNum w:abstractNumId="9">
    <w:nsid w:val="27CF6910"/>
    <w:multiLevelType w:val="multilevel"/>
    <w:tmpl w:val="8FC8713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nsid w:val="2A077FD4"/>
    <w:multiLevelType w:val="hybridMultilevel"/>
    <w:tmpl w:val="9BCA17A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nsid w:val="2F7B3579"/>
    <w:multiLevelType w:val="multilevel"/>
    <w:tmpl w:val="68224C54"/>
    <w:lvl w:ilvl="0">
      <w:start w:val="1"/>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nsid w:val="51B95CFE"/>
    <w:multiLevelType w:val="hybridMultilevel"/>
    <w:tmpl w:val="7226B3EA"/>
    <w:lvl w:ilvl="0" w:tplc="10090001">
      <w:start w:val="1"/>
      <w:numFmt w:val="bullet"/>
      <w:lvlText w:val=""/>
      <w:lvlJc w:val="left"/>
      <w:pPr>
        <w:ind w:left="770" w:hanging="360"/>
      </w:pPr>
      <w:rPr>
        <w:rFonts w:ascii="Symbol" w:hAnsi="Symbol" w:hint="default"/>
      </w:rPr>
    </w:lvl>
    <w:lvl w:ilvl="1" w:tplc="10090003" w:tentative="1">
      <w:start w:val="1"/>
      <w:numFmt w:val="bullet"/>
      <w:lvlText w:val="o"/>
      <w:lvlJc w:val="left"/>
      <w:pPr>
        <w:ind w:left="1490" w:hanging="360"/>
      </w:pPr>
      <w:rPr>
        <w:rFonts w:ascii="Courier New" w:hAnsi="Courier New" w:cs="Courier New" w:hint="default"/>
      </w:rPr>
    </w:lvl>
    <w:lvl w:ilvl="2" w:tplc="10090005" w:tentative="1">
      <w:start w:val="1"/>
      <w:numFmt w:val="bullet"/>
      <w:lvlText w:val=""/>
      <w:lvlJc w:val="left"/>
      <w:pPr>
        <w:ind w:left="2210" w:hanging="360"/>
      </w:pPr>
      <w:rPr>
        <w:rFonts w:ascii="Wingdings" w:hAnsi="Wingdings" w:hint="default"/>
      </w:rPr>
    </w:lvl>
    <w:lvl w:ilvl="3" w:tplc="10090001" w:tentative="1">
      <w:start w:val="1"/>
      <w:numFmt w:val="bullet"/>
      <w:lvlText w:val=""/>
      <w:lvlJc w:val="left"/>
      <w:pPr>
        <w:ind w:left="2930" w:hanging="360"/>
      </w:pPr>
      <w:rPr>
        <w:rFonts w:ascii="Symbol" w:hAnsi="Symbol" w:hint="default"/>
      </w:rPr>
    </w:lvl>
    <w:lvl w:ilvl="4" w:tplc="10090003" w:tentative="1">
      <w:start w:val="1"/>
      <w:numFmt w:val="bullet"/>
      <w:lvlText w:val="o"/>
      <w:lvlJc w:val="left"/>
      <w:pPr>
        <w:ind w:left="3650" w:hanging="360"/>
      </w:pPr>
      <w:rPr>
        <w:rFonts w:ascii="Courier New" w:hAnsi="Courier New" w:cs="Courier New" w:hint="default"/>
      </w:rPr>
    </w:lvl>
    <w:lvl w:ilvl="5" w:tplc="10090005" w:tentative="1">
      <w:start w:val="1"/>
      <w:numFmt w:val="bullet"/>
      <w:lvlText w:val=""/>
      <w:lvlJc w:val="left"/>
      <w:pPr>
        <w:ind w:left="4370" w:hanging="360"/>
      </w:pPr>
      <w:rPr>
        <w:rFonts w:ascii="Wingdings" w:hAnsi="Wingdings" w:hint="default"/>
      </w:rPr>
    </w:lvl>
    <w:lvl w:ilvl="6" w:tplc="10090001" w:tentative="1">
      <w:start w:val="1"/>
      <w:numFmt w:val="bullet"/>
      <w:lvlText w:val=""/>
      <w:lvlJc w:val="left"/>
      <w:pPr>
        <w:ind w:left="5090" w:hanging="360"/>
      </w:pPr>
      <w:rPr>
        <w:rFonts w:ascii="Symbol" w:hAnsi="Symbol" w:hint="default"/>
      </w:rPr>
    </w:lvl>
    <w:lvl w:ilvl="7" w:tplc="10090003" w:tentative="1">
      <w:start w:val="1"/>
      <w:numFmt w:val="bullet"/>
      <w:lvlText w:val="o"/>
      <w:lvlJc w:val="left"/>
      <w:pPr>
        <w:ind w:left="5810" w:hanging="360"/>
      </w:pPr>
      <w:rPr>
        <w:rFonts w:ascii="Courier New" w:hAnsi="Courier New" w:cs="Courier New" w:hint="default"/>
      </w:rPr>
    </w:lvl>
    <w:lvl w:ilvl="8" w:tplc="10090005" w:tentative="1">
      <w:start w:val="1"/>
      <w:numFmt w:val="bullet"/>
      <w:lvlText w:val=""/>
      <w:lvlJc w:val="left"/>
      <w:pPr>
        <w:ind w:left="6530" w:hanging="360"/>
      </w:pPr>
      <w:rPr>
        <w:rFonts w:ascii="Wingdings" w:hAnsi="Wingdings" w:hint="default"/>
      </w:rPr>
    </w:lvl>
  </w:abstractNum>
  <w:abstractNum w:abstractNumId="13">
    <w:nsid w:val="5C8E0392"/>
    <w:multiLevelType w:val="multilevel"/>
    <w:tmpl w:val="662E8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630F6F36"/>
    <w:multiLevelType w:val="hybridMultilevel"/>
    <w:tmpl w:val="6E6C7EE4"/>
    <w:lvl w:ilvl="0" w:tplc="10090001">
      <w:start w:val="1"/>
      <w:numFmt w:val="bullet"/>
      <w:lvlText w:val=""/>
      <w:lvlJc w:val="left"/>
      <w:pPr>
        <w:ind w:left="770" w:hanging="360"/>
      </w:pPr>
      <w:rPr>
        <w:rFonts w:ascii="Symbol" w:hAnsi="Symbol" w:hint="default"/>
      </w:rPr>
    </w:lvl>
    <w:lvl w:ilvl="1" w:tplc="10090003" w:tentative="1">
      <w:start w:val="1"/>
      <w:numFmt w:val="bullet"/>
      <w:lvlText w:val="o"/>
      <w:lvlJc w:val="left"/>
      <w:pPr>
        <w:ind w:left="1490" w:hanging="360"/>
      </w:pPr>
      <w:rPr>
        <w:rFonts w:ascii="Courier New" w:hAnsi="Courier New" w:cs="Courier New" w:hint="default"/>
      </w:rPr>
    </w:lvl>
    <w:lvl w:ilvl="2" w:tplc="10090005" w:tentative="1">
      <w:start w:val="1"/>
      <w:numFmt w:val="bullet"/>
      <w:lvlText w:val=""/>
      <w:lvlJc w:val="left"/>
      <w:pPr>
        <w:ind w:left="2210" w:hanging="360"/>
      </w:pPr>
      <w:rPr>
        <w:rFonts w:ascii="Wingdings" w:hAnsi="Wingdings" w:hint="default"/>
      </w:rPr>
    </w:lvl>
    <w:lvl w:ilvl="3" w:tplc="10090001" w:tentative="1">
      <w:start w:val="1"/>
      <w:numFmt w:val="bullet"/>
      <w:lvlText w:val=""/>
      <w:lvlJc w:val="left"/>
      <w:pPr>
        <w:ind w:left="2930" w:hanging="360"/>
      </w:pPr>
      <w:rPr>
        <w:rFonts w:ascii="Symbol" w:hAnsi="Symbol" w:hint="default"/>
      </w:rPr>
    </w:lvl>
    <w:lvl w:ilvl="4" w:tplc="10090003" w:tentative="1">
      <w:start w:val="1"/>
      <w:numFmt w:val="bullet"/>
      <w:lvlText w:val="o"/>
      <w:lvlJc w:val="left"/>
      <w:pPr>
        <w:ind w:left="3650" w:hanging="360"/>
      </w:pPr>
      <w:rPr>
        <w:rFonts w:ascii="Courier New" w:hAnsi="Courier New" w:cs="Courier New" w:hint="default"/>
      </w:rPr>
    </w:lvl>
    <w:lvl w:ilvl="5" w:tplc="10090005" w:tentative="1">
      <w:start w:val="1"/>
      <w:numFmt w:val="bullet"/>
      <w:lvlText w:val=""/>
      <w:lvlJc w:val="left"/>
      <w:pPr>
        <w:ind w:left="4370" w:hanging="360"/>
      </w:pPr>
      <w:rPr>
        <w:rFonts w:ascii="Wingdings" w:hAnsi="Wingdings" w:hint="default"/>
      </w:rPr>
    </w:lvl>
    <w:lvl w:ilvl="6" w:tplc="10090001" w:tentative="1">
      <w:start w:val="1"/>
      <w:numFmt w:val="bullet"/>
      <w:lvlText w:val=""/>
      <w:lvlJc w:val="left"/>
      <w:pPr>
        <w:ind w:left="5090" w:hanging="360"/>
      </w:pPr>
      <w:rPr>
        <w:rFonts w:ascii="Symbol" w:hAnsi="Symbol" w:hint="default"/>
      </w:rPr>
    </w:lvl>
    <w:lvl w:ilvl="7" w:tplc="10090003" w:tentative="1">
      <w:start w:val="1"/>
      <w:numFmt w:val="bullet"/>
      <w:lvlText w:val="o"/>
      <w:lvlJc w:val="left"/>
      <w:pPr>
        <w:ind w:left="5810" w:hanging="360"/>
      </w:pPr>
      <w:rPr>
        <w:rFonts w:ascii="Courier New" w:hAnsi="Courier New" w:cs="Courier New" w:hint="default"/>
      </w:rPr>
    </w:lvl>
    <w:lvl w:ilvl="8" w:tplc="10090005" w:tentative="1">
      <w:start w:val="1"/>
      <w:numFmt w:val="bullet"/>
      <w:lvlText w:val=""/>
      <w:lvlJc w:val="left"/>
      <w:pPr>
        <w:ind w:left="6530" w:hanging="360"/>
      </w:pPr>
      <w:rPr>
        <w:rFonts w:ascii="Wingdings" w:hAnsi="Wingdings" w:hint="default"/>
      </w:rPr>
    </w:lvl>
  </w:abstractNum>
  <w:abstractNum w:abstractNumId="15">
    <w:nsid w:val="635C0311"/>
    <w:multiLevelType w:val="multilevel"/>
    <w:tmpl w:val="BD1C6ED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6">
    <w:nsid w:val="794772DB"/>
    <w:multiLevelType w:val="multilevel"/>
    <w:tmpl w:val="0D7A57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9"/>
  </w:num>
  <w:num w:numId="3">
    <w:abstractNumId w:val="11"/>
  </w:num>
  <w:num w:numId="4">
    <w:abstractNumId w:val="15"/>
  </w:num>
  <w:num w:numId="5">
    <w:abstractNumId w:val="0"/>
  </w:num>
  <w:num w:numId="6">
    <w:abstractNumId w:val="7"/>
  </w:num>
  <w:num w:numId="7">
    <w:abstractNumId w:val="4"/>
  </w:num>
  <w:num w:numId="8">
    <w:abstractNumId w:val="1"/>
  </w:num>
  <w:num w:numId="9">
    <w:abstractNumId w:val="16"/>
  </w:num>
  <w:num w:numId="10">
    <w:abstractNumId w:val="13"/>
  </w:num>
  <w:num w:numId="11">
    <w:abstractNumId w:val="5"/>
  </w:num>
  <w:num w:numId="12">
    <w:abstractNumId w:val="6"/>
  </w:num>
  <w:num w:numId="13">
    <w:abstractNumId w:val="10"/>
  </w:num>
  <w:num w:numId="14">
    <w:abstractNumId w:val="14"/>
  </w:num>
  <w:num w:numId="15">
    <w:abstractNumId w:val="12"/>
  </w:num>
  <w:num w:numId="16">
    <w:abstractNumId w:val="8"/>
  </w:num>
  <w:num w:numId="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7CB8"/>
    <w:rsid w:val="00C27FF0"/>
    <w:rsid w:val="00C77C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CB8"/>
    <w:pPr>
      <w:spacing w:after="160" w:line="259" w:lineRule="auto"/>
    </w:pPr>
    <w:rPr>
      <w:rFonts w:ascii="Calibri" w:eastAsia="Calibri" w:hAnsi="Calibri" w:cs="Calibri"/>
      <w:lang w:val="en-CA" w:eastAsia="en-CA"/>
    </w:rPr>
  </w:style>
  <w:style w:type="paragraph" w:styleId="Heading1">
    <w:name w:val="heading 1"/>
    <w:basedOn w:val="Normal"/>
    <w:next w:val="Normal"/>
    <w:link w:val="Heading1Char"/>
    <w:uiPriority w:val="9"/>
    <w:qFormat/>
    <w:rsid w:val="00C77CB8"/>
    <w:pPr>
      <w:keepNext/>
      <w:keepLines/>
      <w:spacing w:before="480" w:after="120"/>
      <w:outlineLvl w:val="0"/>
    </w:pPr>
    <w:rPr>
      <w:b/>
      <w:sz w:val="48"/>
      <w:szCs w:val="48"/>
    </w:rPr>
  </w:style>
  <w:style w:type="paragraph" w:styleId="Heading2">
    <w:name w:val="heading 2"/>
    <w:basedOn w:val="Normal"/>
    <w:next w:val="Normal"/>
    <w:link w:val="Heading2Char"/>
    <w:qFormat/>
    <w:rsid w:val="00C77CB8"/>
    <w:pPr>
      <w:keepNext/>
      <w:keepLines/>
      <w:spacing w:before="360" w:after="80"/>
      <w:outlineLvl w:val="1"/>
    </w:pPr>
    <w:rPr>
      <w:b/>
      <w:sz w:val="36"/>
      <w:szCs w:val="36"/>
    </w:rPr>
  </w:style>
  <w:style w:type="paragraph" w:styleId="Heading3">
    <w:name w:val="heading 3"/>
    <w:basedOn w:val="Normal"/>
    <w:next w:val="Normal"/>
    <w:link w:val="Heading3Char"/>
    <w:rsid w:val="00C77CB8"/>
    <w:pPr>
      <w:keepNext/>
      <w:keepLines/>
      <w:spacing w:before="280" w:after="80"/>
      <w:outlineLvl w:val="2"/>
    </w:pPr>
    <w:rPr>
      <w:b/>
      <w:sz w:val="28"/>
      <w:szCs w:val="28"/>
    </w:rPr>
  </w:style>
  <w:style w:type="paragraph" w:styleId="Heading4">
    <w:name w:val="heading 4"/>
    <w:basedOn w:val="Normal"/>
    <w:next w:val="Normal"/>
    <w:link w:val="Heading4Char"/>
    <w:rsid w:val="00C77CB8"/>
    <w:pPr>
      <w:keepNext/>
      <w:keepLines/>
      <w:spacing w:before="240" w:after="40"/>
      <w:outlineLvl w:val="3"/>
    </w:pPr>
    <w:rPr>
      <w:b/>
      <w:sz w:val="24"/>
      <w:szCs w:val="24"/>
    </w:rPr>
  </w:style>
  <w:style w:type="paragraph" w:styleId="Heading5">
    <w:name w:val="heading 5"/>
    <w:basedOn w:val="Normal"/>
    <w:next w:val="Normal"/>
    <w:link w:val="Heading5Char"/>
    <w:rsid w:val="00C77CB8"/>
    <w:pPr>
      <w:keepNext/>
      <w:keepLines/>
      <w:spacing w:before="220" w:after="40"/>
      <w:outlineLvl w:val="4"/>
    </w:pPr>
    <w:rPr>
      <w:b/>
    </w:rPr>
  </w:style>
  <w:style w:type="paragraph" w:styleId="Heading6">
    <w:name w:val="heading 6"/>
    <w:basedOn w:val="Normal"/>
    <w:next w:val="Normal"/>
    <w:link w:val="Heading6Char"/>
    <w:rsid w:val="00C77CB8"/>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C77CB8"/>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CB8"/>
    <w:rPr>
      <w:rFonts w:ascii="Calibri" w:eastAsia="Calibri" w:hAnsi="Calibri" w:cs="Calibri"/>
      <w:b/>
      <w:sz w:val="48"/>
      <w:szCs w:val="48"/>
      <w:lang w:val="en-CA" w:eastAsia="en-CA"/>
    </w:rPr>
  </w:style>
  <w:style w:type="character" w:customStyle="1" w:styleId="Heading2Char">
    <w:name w:val="Heading 2 Char"/>
    <w:basedOn w:val="DefaultParagraphFont"/>
    <w:link w:val="Heading2"/>
    <w:rsid w:val="00C77CB8"/>
    <w:rPr>
      <w:rFonts w:ascii="Calibri" w:eastAsia="Calibri" w:hAnsi="Calibri" w:cs="Calibri"/>
      <w:b/>
      <w:sz w:val="36"/>
      <w:szCs w:val="36"/>
      <w:lang w:val="en-CA" w:eastAsia="en-CA"/>
    </w:rPr>
  </w:style>
  <w:style w:type="character" w:customStyle="1" w:styleId="Heading3Char">
    <w:name w:val="Heading 3 Char"/>
    <w:basedOn w:val="DefaultParagraphFont"/>
    <w:link w:val="Heading3"/>
    <w:rsid w:val="00C77CB8"/>
    <w:rPr>
      <w:rFonts w:ascii="Calibri" w:eastAsia="Calibri" w:hAnsi="Calibri" w:cs="Calibri"/>
      <w:b/>
      <w:sz w:val="28"/>
      <w:szCs w:val="28"/>
      <w:lang w:val="en-CA" w:eastAsia="en-CA"/>
    </w:rPr>
  </w:style>
  <w:style w:type="character" w:customStyle="1" w:styleId="Heading4Char">
    <w:name w:val="Heading 4 Char"/>
    <w:basedOn w:val="DefaultParagraphFont"/>
    <w:link w:val="Heading4"/>
    <w:rsid w:val="00C77CB8"/>
    <w:rPr>
      <w:rFonts w:ascii="Calibri" w:eastAsia="Calibri" w:hAnsi="Calibri" w:cs="Calibri"/>
      <w:b/>
      <w:sz w:val="24"/>
      <w:szCs w:val="24"/>
      <w:lang w:val="en-CA" w:eastAsia="en-CA"/>
    </w:rPr>
  </w:style>
  <w:style w:type="character" w:customStyle="1" w:styleId="Heading5Char">
    <w:name w:val="Heading 5 Char"/>
    <w:basedOn w:val="DefaultParagraphFont"/>
    <w:link w:val="Heading5"/>
    <w:rsid w:val="00C77CB8"/>
    <w:rPr>
      <w:rFonts w:ascii="Calibri" w:eastAsia="Calibri" w:hAnsi="Calibri" w:cs="Calibri"/>
      <w:b/>
      <w:lang w:val="en-CA" w:eastAsia="en-CA"/>
    </w:rPr>
  </w:style>
  <w:style w:type="character" w:customStyle="1" w:styleId="Heading6Char">
    <w:name w:val="Heading 6 Char"/>
    <w:basedOn w:val="DefaultParagraphFont"/>
    <w:link w:val="Heading6"/>
    <w:rsid w:val="00C77CB8"/>
    <w:rPr>
      <w:rFonts w:ascii="Calibri" w:eastAsia="Calibri" w:hAnsi="Calibri" w:cs="Calibri"/>
      <w:b/>
      <w:sz w:val="20"/>
      <w:szCs w:val="20"/>
      <w:lang w:val="en-CA" w:eastAsia="en-CA"/>
    </w:rPr>
  </w:style>
  <w:style w:type="character" w:customStyle="1" w:styleId="Heading7Char">
    <w:name w:val="Heading 7 Char"/>
    <w:basedOn w:val="DefaultParagraphFont"/>
    <w:link w:val="Heading7"/>
    <w:uiPriority w:val="9"/>
    <w:rsid w:val="00C77CB8"/>
    <w:rPr>
      <w:rFonts w:asciiTheme="majorHAnsi" w:eastAsiaTheme="majorEastAsia" w:hAnsiTheme="majorHAnsi" w:cstheme="majorBidi"/>
      <w:i/>
      <w:iCs/>
      <w:color w:val="243F60" w:themeColor="accent1" w:themeShade="7F"/>
      <w:lang w:val="en-CA" w:eastAsia="en-CA"/>
    </w:rPr>
  </w:style>
  <w:style w:type="paragraph" w:styleId="Title">
    <w:name w:val="Title"/>
    <w:basedOn w:val="Normal"/>
    <w:next w:val="Normal"/>
    <w:link w:val="TitleChar"/>
    <w:rsid w:val="00C77CB8"/>
    <w:pPr>
      <w:keepNext/>
      <w:keepLines/>
      <w:spacing w:before="480" w:after="120"/>
    </w:pPr>
    <w:rPr>
      <w:b/>
      <w:sz w:val="72"/>
      <w:szCs w:val="72"/>
    </w:rPr>
  </w:style>
  <w:style w:type="character" w:customStyle="1" w:styleId="TitleChar">
    <w:name w:val="Title Char"/>
    <w:basedOn w:val="DefaultParagraphFont"/>
    <w:link w:val="Title"/>
    <w:rsid w:val="00C77CB8"/>
    <w:rPr>
      <w:rFonts w:ascii="Calibri" w:eastAsia="Calibri" w:hAnsi="Calibri" w:cs="Calibri"/>
      <w:b/>
      <w:sz w:val="72"/>
      <w:szCs w:val="72"/>
      <w:lang w:val="en-CA" w:eastAsia="en-CA"/>
    </w:rPr>
  </w:style>
  <w:style w:type="paragraph" w:styleId="ListParagraph">
    <w:name w:val="List Paragraph"/>
    <w:basedOn w:val="Normal"/>
    <w:uiPriority w:val="34"/>
    <w:qFormat/>
    <w:rsid w:val="00C77CB8"/>
    <w:pPr>
      <w:ind w:left="720"/>
      <w:contextualSpacing/>
    </w:pPr>
  </w:style>
  <w:style w:type="paragraph" w:styleId="Subtitle">
    <w:name w:val="Subtitle"/>
    <w:basedOn w:val="Normal"/>
    <w:next w:val="Normal"/>
    <w:link w:val="SubtitleChar"/>
    <w:rsid w:val="00C77CB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C77CB8"/>
    <w:rPr>
      <w:rFonts w:ascii="Georgia" w:eastAsia="Georgia" w:hAnsi="Georgia" w:cs="Georgia"/>
      <w:i/>
      <w:color w:val="666666"/>
      <w:sz w:val="48"/>
      <w:szCs w:val="48"/>
      <w:lang w:val="en-CA" w:eastAsia="en-CA"/>
    </w:rPr>
  </w:style>
  <w:style w:type="character" w:styleId="Hyperlink">
    <w:name w:val="Hyperlink"/>
    <w:basedOn w:val="DefaultParagraphFont"/>
    <w:unhideWhenUsed/>
    <w:rsid w:val="00C77CB8"/>
    <w:rPr>
      <w:color w:val="0000FF"/>
      <w:u w:val="single"/>
    </w:rPr>
  </w:style>
  <w:style w:type="paragraph" w:customStyle="1" w:styleId="EndNoteBibliographyTitle">
    <w:name w:val="EndNote Bibliography Title"/>
    <w:basedOn w:val="Normal"/>
    <w:link w:val="EndNoteBibliographyTitleChar"/>
    <w:rsid w:val="00C77CB8"/>
    <w:pPr>
      <w:spacing w:after="0"/>
      <w:jc w:val="center"/>
    </w:pPr>
    <w:rPr>
      <w:noProof/>
    </w:rPr>
  </w:style>
  <w:style w:type="character" w:customStyle="1" w:styleId="EndNoteBibliographyTitleChar">
    <w:name w:val="EndNote Bibliography Title Char"/>
    <w:basedOn w:val="DefaultParagraphFont"/>
    <w:link w:val="EndNoteBibliographyTitle"/>
    <w:rsid w:val="00C77CB8"/>
    <w:rPr>
      <w:rFonts w:ascii="Calibri" w:eastAsia="Calibri" w:hAnsi="Calibri" w:cs="Calibri"/>
      <w:noProof/>
      <w:lang w:val="en-CA" w:eastAsia="en-CA"/>
    </w:rPr>
  </w:style>
  <w:style w:type="paragraph" w:customStyle="1" w:styleId="EndNoteBibliography">
    <w:name w:val="EndNote Bibliography"/>
    <w:basedOn w:val="Normal"/>
    <w:link w:val="EndNoteBibliographyChar"/>
    <w:rsid w:val="00C77CB8"/>
    <w:pPr>
      <w:spacing w:line="240" w:lineRule="auto"/>
    </w:pPr>
    <w:rPr>
      <w:noProof/>
    </w:rPr>
  </w:style>
  <w:style w:type="character" w:customStyle="1" w:styleId="EndNoteBibliographyChar">
    <w:name w:val="EndNote Bibliography Char"/>
    <w:basedOn w:val="DefaultParagraphFont"/>
    <w:link w:val="EndNoteBibliography"/>
    <w:rsid w:val="00C77CB8"/>
    <w:rPr>
      <w:rFonts w:ascii="Calibri" w:eastAsia="Calibri" w:hAnsi="Calibri" w:cs="Calibri"/>
      <w:noProof/>
      <w:lang w:val="en-CA" w:eastAsia="en-CA"/>
    </w:rPr>
  </w:style>
  <w:style w:type="paragraph" w:styleId="Header">
    <w:name w:val="header"/>
    <w:basedOn w:val="Normal"/>
    <w:link w:val="HeaderChar"/>
    <w:uiPriority w:val="99"/>
    <w:unhideWhenUsed/>
    <w:rsid w:val="00C77C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7CB8"/>
    <w:rPr>
      <w:rFonts w:ascii="Calibri" w:eastAsia="Calibri" w:hAnsi="Calibri" w:cs="Calibri"/>
      <w:lang w:val="en-CA" w:eastAsia="en-CA"/>
    </w:rPr>
  </w:style>
  <w:style w:type="paragraph" w:styleId="Footer">
    <w:name w:val="footer"/>
    <w:basedOn w:val="Normal"/>
    <w:link w:val="FooterChar"/>
    <w:uiPriority w:val="99"/>
    <w:unhideWhenUsed/>
    <w:rsid w:val="00C77C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7CB8"/>
    <w:rPr>
      <w:rFonts w:ascii="Calibri" w:eastAsia="Calibri" w:hAnsi="Calibri" w:cs="Calibri"/>
      <w:lang w:val="en-CA" w:eastAsia="en-CA"/>
    </w:rPr>
  </w:style>
  <w:style w:type="paragraph" w:styleId="BalloonText">
    <w:name w:val="Balloon Text"/>
    <w:basedOn w:val="Normal"/>
    <w:link w:val="BalloonTextChar"/>
    <w:uiPriority w:val="99"/>
    <w:semiHidden/>
    <w:unhideWhenUsed/>
    <w:rsid w:val="00C77C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CB8"/>
    <w:rPr>
      <w:rFonts w:ascii="Segoe UI" w:eastAsia="Calibri" w:hAnsi="Segoe UI" w:cs="Segoe UI"/>
      <w:sz w:val="18"/>
      <w:szCs w:val="18"/>
      <w:lang w:val="en-CA" w:eastAsia="en-CA"/>
    </w:rPr>
  </w:style>
  <w:style w:type="character" w:customStyle="1" w:styleId="label">
    <w:name w:val="label"/>
    <w:basedOn w:val="DefaultParagraphFont"/>
    <w:rsid w:val="00C77CB8"/>
  </w:style>
  <w:style w:type="character" w:customStyle="1" w:styleId="cell-value">
    <w:name w:val="cell-value"/>
    <w:basedOn w:val="DefaultParagraphFont"/>
    <w:rsid w:val="00C77CB8"/>
  </w:style>
  <w:style w:type="character" w:customStyle="1" w:styleId="cell">
    <w:name w:val="cell"/>
    <w:basedOn w:val="DefaultParagraphFont"/>
    <w:rsid w:val="00C77CB8"/>
  </w:style>
  <w:style w:type="character" w:customStyle="1" w:styleId="quality-sign">
    <w:name w:val="quality-sign"/>
    <w:basedOn w:val="DefaultParagraphFont"/>
    <w:rsid w:val="00C77CB8"/>
  </w:style>
  <w:style w:type="character" w:customStyle="1" w:styleId="quality-text">
    <w:name w:val="quality-text"/>
    <w:basedOn w:val="DefaultParagraphFont"/>
    <w:rsid w:val="00C77CB8"/>
  </w:style>
  <w:style w:type="paragraph" w:styleId="NormalWeb">
    <w:name w:val="Normal (Web)"/>
    <w:basedOn w:val="Normal"/>
    <w:uiPriority w:val="99"/>
    <w:semiHidden/>
    <w:unhideWhenUsed/>
    <w:rsid w:val="00C77CB8"/>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C77CB8"/>
    <w:rPr>
      <w:sz w:val="16"/>
      <w:szCs w:val="16"/>
    </w:rPr>
  </w:style>
  <w:style w:type="paragraph" w:styleId="CommentText">
    <w:name w:val="annotation text"/>
    <w:basedOn w:val="Normal"/>
    <w:link w:val="CommentTextChar"/>
    <w:uiPriority w:val="99"/>
    <w:unhideWhenUsed/>
    <w:rsid w:val="00C77CB8"/>
    <w:pPr>
      <w:spacing w:line="240" w:lineRule="auto"/>
    </w:pPr>
    <w:rPr>
      <w:sz w:val="20"/>
      <w:szCs w:val="20"/>
    </w:rPr>
  </w:style>
  <w:style w:type="character" w:customStyle="1" w:styleId="CommentTextChar">
    <w:name w:val="Comment Text Char"/>
    <w:basedOn w:val="DefaultParagraphFont"/>
    <w:link w:val="CommentText"/>
    <w:uiPriority w:val="99"/>
    <w:rsid w:val="00C77CB8"/>
    <w:rPr>
      <w:rFonts w:ascii="Calibri" w:eastAsia="Calibri" w:hAnsi="Calibri" w:cs="Calibri"/>
      <w:sz w:val="20"/>
      <w:szCs w:val="20"/>
      <w:lang w:val="en-CA" w:eastAsia="en-CA"/>
    </w:rPr>
  </w:style>
  <w:style w:type="paragraph" w:styleId="CommentSubject">
    <w:name w:val="annotation subject"/>
    <w:basedOn w:val="CommentText"/>
    <w:next w:val="CommentText"/>
    <w:link w:val="CommentSubjectChar"/>
    <w:uiPriority w:val="99"/>
    <w:semiHidden/>
    <w:unhideWhenUsed/>
    <w:rsid w:val="00C77CB8"/>
    <w:rPr>
      <w:b/>
      <w:bCs/>
    </w:rPr>
  </w:style>
  <w:style w:type="character" w:customStyle="1" w:styleId="CommentSubjectChar">
    <w:name w:val="Comment Subject Char"/>
    <w:basedOn w:val="CommentTextChar"/>
    <w:link w:val="CommentSubject"/>
    <w:uiPriority w:val="99"/>
    <w:semiHidden/>
    <w:rsid w:val="00C77CB8"/>
    <w:rPr>
      <w:rFonts w:ascii="Calibri" w:eastAsia="Calibri" w:hAnsi="Calibri" w:cs="Calibri"/>
      <w:b/>
      <w:bCs/>
      <w:sz w:val="20"/>
      <w:szCs w:val="20"/>
      <w:lang w:val="en-CA" w:eastAsia="en-CA"/>
    </w:rPr>
  </w:style>
  <w:style w:type="character" w:styleId="FollowedHyperlink">
    <w:name w:val="FollowedHyperlink"/>
    <w:basedOn w:val="DefaultParagraphFont"/>
    <w:uiPriority w:val="99"/>
    <w:semiHidden/>
    <w:unhideWhenUsed/>
    <w:rsid w:val="00C77CB8"/>
    <w:rPr>
      <w:color w:val="800080" w:themeColor="followedHyperlink"/>
      <w:u w:val="single"/>
    </w:rPr>
  </w:style>
  <w:style w:type="character" w:customStyle="1" w:styleId="UnresolvedMention1">
    <w:name w:val="Unresolved Mention1"/>
    <w:basedOn w:val="DefaultParagraphFont"/>
    <w:uiPriority w:val="99"/>
    <w:semiHidden/>
    <w:unhideWhenUsed/>
    <w:rsid w:val="00C77CB8"/>
    <w:rPr>
      <w:color w:val="605E5C"/>
      <w:shd w:val="clear" w:color="auto" w:fill="E1DFDD"/>
    </w:rPr>
  </w:style>
  <w:style w:type="character" w:styleId="SubtleEmphasis">
    <w:name w:val="Subtle Emphasis"/>
    <w:basedOn w:val="DefaultParagraphFont"/>
    <w:uiPriority w:val="19"/>
    <w:rsid w:val="00C77CB8"/>
    <w:rPr>
      <w:i/>
      <w:iCs/>
      <w:color w:val="404040" w:themeColor="text1" w:themeTint="BF"/>
    </w:rPr>
  </w:style>
  <w:style w:type="paragraph" w:styleId="Revision">
    <w:name w:val="Revision"/>
    <w:hidden/>
    <w:uiPriority w:val="99"/>
    <w:semiHidden/>
    <w:rsid w:val="00C77CB8"/>
    <w:pPr>
      <w:spacing w:after="0" w:line="240" w:lineRule="auto"/>
    </w:pPr>
    <w:rPr>
      <w:rFonts w:ascii="Calibri" w:eastAsia="Calibri" w:hAnsi="Calibri" w:cs="Calibri"/>
      <w:lang w:val="en-CA" w:eastAsia="en-CA"/>
    </w:rPr>
  </w:style>
  <w:style w:type="character" w:styleId="Strong">
    <w:name w:val="Strong"/>
    <w:basedOn w:val="DefaultParagraphFont"/>
    <w:uiPriority w:val="22"/>
    <w:qFormat/>
    <w:rsid w:val="00C77CB8"/>
    <w:rPr>
      <w:b/>
      <w:bCs/>
    </w:rPr>
  </w:style>
  <w:style w:type="character" w:customStyle="1" w:styleId="UnresolvedMention2">
    <w:name w:val="Unresolved Mention2"/>
    <w:basedOn w:val="DefaultParagraphFont"/>
    <w:uiPriority w:val="99"/>
    <w:semiHidden/>
    <w:unhideWhenUsed/>
    <w:rsid w:val="00C77CB8"/>
    <w:rPr>
      <w:color w:val="605E5C"/>
      <w:shd w:val="clear" w:color="auto" w:fill="E1DFDD"/>
    </w:rPr>
  </w:style>
  <w:style w:type="paragraph" w:customStyle="1" w:styleId="CM1">
    <w:name w:val="CM1"/>
    <w:basedOn w:val="Normal"/>
    <w:next w:val="Normal"/>
    <w:rsid w:val="00C77CB8"/>
    <w:pPr>
      <w:widowControl w:val="0"/>
      <w:autoSpaceDE w:val="0"/>
      <w:autoSpaceDN w:val="0"/>
      <w:adjustRightInd w:val="0"/>
      <w:spacing w:after="0" w:line="240" w:lineRule="auto"/>
    </w:pPr>
    <w:rPr>
      <w:rFonts w:eastAsia="Times New Roman" w:cs="Times New Roman"/>
      <w:sz w:val="24"/>
      <w:szCs w:val="24"/>
    </w:rPr>
  </w:style>
  <w:style w:type="table" w:styleId="TableGrid">
    <w:name w:val="Table Grid"/>
    <w:basedOn w:val="TableNormal"/>
    <w:uiPriority w:val="39"/>
    <w:rsid w:val="00C77CB8"/>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C77CB8"/>
    <w:pPr>
      <w:spacing w:after="0" w:line="240" w:lineRule="auto"/>
    </w:pPr>
    <w:rPr>
      <w:rFonts w:ascii="Calibri" w:eastAsia="Calibri" w:hAnsi="Calibri" w:cs="Calibri"/>
      <w:lang w:val="en-CA"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
    <w:name w:val="Plain Table 5"/>
    <w:basedOn w:val="TableNormal"/>
    <w:uiPriority w:val="45"/>
    <w:rsid w:val="00C77CB8"/>
    <w:pPr>
      <w:spacing w:after="0" w:line="240" w:lineRule="auto"/>
    </w:pPr>
    <w:rPr>
      <w:rFonts w:ascii="Calibri" w:eastAsia="Calibri" w:hAnsi="Calibri" w:cs="Calibri"/>
      <w:lang w:val="en-CA" w:eastAsia="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oduletitlelink">
    <w:name w:val="module__title__link"/>
    <w:basedOn w:val="DefaultParagraphFont"/>
    <w:rsid w:val="00C77CB8"/>
  </w:style>
  <w:style w:type="character" w:customStyle="1" w:styleId="js-about-item-abstr">
    <w:name w:val="js-about-item-abstr"/>
    <w:basedOn w:val="DefaultParagraphFont"/>
    <w:rsid w:val="00C77CB8"/>
  </w:style>
  <w:style w:type="character" w:styleId="LineNumber">
    <w:name w:val="line number"/>
    <w:basedOn w:val="DefaultParagraphFont"/>
    <w:uiPriority w:val="99"/>
    <w:semiHidden/>
    <w:unhideWhenUsed/>
    <w:rsid w:val="00C77CB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7CB8"/>
    <w:pPr>
      <w:spacing w:after="160" w:line="259" w:lineRule="auto"/>
    </w:pPr>
    <w:rPr>
      <w:rFonts w:ascii="Calibri" w:eastAsia="Calibri" w:hAnsi="Calibri" w:cs="Calibri"/>
      <w:lang w:val="en-CA" w:eastAsia="en-CA"/>
    </w:rPr>
  </w:style>
  <w:style w:type="paragraph" w:styleId="Heading1">
    <w:name w:val="heading 1"/>
    <w:basedOn w:val="Normal"/>
    <w:next w:val="Normal"/>
    <w:link w:val="Heading1Char"/>
    <w:uiPriority w:val="9"/>
    <w:qFormat/>
    <w:rsid w:val="00C77CB8"/>
    <w:pPr>
      <w:keepNext/>
      <w:keepLines/>
      <w:spacing w:before="480" w:after="120"/>
      <w:outlineLvl w:val="0"/>
    </w:pPr>
    <w:rPr>
      <w:b/>
      <w:sz w:val="48"/>
      <w:szCs w:val="48"/>
    </w:rPr>
  </w:style>
  <w:style w:type="paragraph" w:styleId="Heading2">
    <w:name w:val="heading 2"/>
    <w:basedOn w:val="Normal"/>
    <w:next w:val="Normal"/>
    <w:link w:val="Heading2Char"/>
    <w:qFormat/>
    <w:rsid w:val="00C77CB8"/>
    <w:pPr>
      <w:keepNext/>
      <w:keepLines/>
      <w:spacing w:before="360" w:after="80"/>
      <w:outlineLvl w:val="1"/>
    </w:pPr>
    <w:rPr>
      <w:b/>
      <w:sz w:val="36"/>
      <w:szCs w:val="36"/>
    </w:rPr>
  </w:style>
  <w:style w:type="paragraph" w:styleId="Heading3">
    <w:name w:val="heading 3"/>
    <w:basedOn w:val="Normal"/>
    <w:next w:val="Normal"/>
    <w:link w:val="Heading3Char"/>
    <w:rsid w:val="00C77CB8"/>
    <w:pPr>
      <w:keepNext/>
      <w:keepLines/>
      <w:spacing w:before="280" w:after="80"/>
      <w:outlineLvl w:val="2"/>
    </w:pPr>
    <w:rPr>
      <w:b/>
      <w:sz w:val="28"/>
      <w:szCs w:val="28"/>
    </w:rPr>
  </w:style>
  <w:style w:type="paragraph" w:styleId="Heading4">
    <w:name w:val="heading 4"/>
    <w:basedOn w:val="Normal"/>
    <w:next w:val="Normal"/>
    <w:link w:val="Heading4Char"/>
    <w:rsid w:val="00C77CB8"/>
    <w:pPr>
      <w:keepNext/>
      <w:keepLines/>
      <w:spacing w:before="240" w:after="40"/>
      <w:outlineLvl w:val="3"/>
    </w:pPr>
    <w:rPr>
      <w:b/>
      <w:sz w:val="24"/>
      <w:szCs w:val="24"/>
    </w:rPr>
  </w:style>
  <w:style w:type="paragraph" w:styleId="Heading5">
    <w:name w:val="heading 5"/>
    <w:basedOn w:val="Normal"/>
    <w:next w:val="Normal"/>
    <w:link w:val="Heading5Char"/>
    <w:rsid w:val="00C77CB8"/>
    <w:pPr>
      <w:keepNext/>
      <w:keepLines/>
      <w:spacing w:before="220" w:after="40"/>
      <w:outlineLvl w:val="4"/>
    </w:pPr>
    <w:rPr>
      <w:b/>
    </w:rPr>
  </w:style>
  <w:style w:type="paragraph" w:styleId="Heading6">
    <w:name w:val="heading 6"/>
    <w:basedOn w:val="Normal"/>
    <w:next w:val="Normal"/>
    <w:link w:val="Heading6Char"/>
    <w:rsid w:val="00C77CB8"/>
    <w:pPr>
      <w:keepNext/>
      <w:keepLines/>
      <w:spacing w:before="200" w:after="40"/>
      <w:outlineLvl w:val="5"/>
    </w:pPr>
    <w:rPr>
      <w:b/>
      <w:sz w:val="20"/>
      <w:szCs w:val="20"/>
    </w:rPr>
  </w:style>
  <w:style w:type="paragraph" w:styleId="Heading7">
    <w:name w:val="heading 7"/>
    <w:basedOn w:val="Normal"/>
    <w:next w:val="Normal"/>
    <w:link w:val="Heading7Char"/>
    <w:uiPriority w:val="9"/>
    <w:unhideWhenUsed/>
    <w:qFormat/>
    <w:rsid w:val="00C77CB8"/>
    <w:pPr>
      <w:keepNext/>
      <w:keepLines/>
      <w:spacing w:before="40" w:after="0"/>
      <w:outlineLvl w:val="6"/>
    </w:pPr>
    <w:rPr>
      <w:rFonts w:asciiTheme="majorHAnsi" w:eastAsiaTheme="majorEastAsia" w:hAnsiTheme="majorHAnsi" w:cstheme="majorBidi"/>
      <w:i/>
      <w:iCs/>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77CB8"/>
    <w:rPr>
      <w:rFonts w:ascii="Calibri" w:eastAsia="Calibri" w:hAnsi="Calibri" w:cs="Calibri"/>
      <w:b/>
      <w:sz w:val="48"/>
      <w:szCs w:val="48"/>
      <w:lang w:val="en-CA" w:eastAsia="en-CA"/>
    </w:rPr>
  </w:style>
  <w:style w:type="character" w:customStyle="1" w:styleId="Heading2Char">
    <w:name w:val="Heading 2 Char"/>
    <w:basedOn w:val="DefaultParagraphFont"/>
    <w:link w:val="Heading2"/>
    <w:rsid w:val="00C77CB8"/>
    <w:rPr>
      <w:rFonts w:ascii="Calibri" w:eastAsia="Calibri" w:hAnsi="Calibri" w:cs="Calibri"/>
      <w:b/>
      <w:sz w:val="36"/>
      <w:szCs w:val="36"/>
      <w:lang w:val="en-CA" w:eastAsia="en-CA"/>
    </w:rPr>
  </w:style>
  <w:style w:type="character" w:customStyle="1" w:styleId="Heading3Char">
    <w:name w:val="Heading 3 Char"/>
    <w:basedOn w:val="DefaultParagraphFont"/>
    <w:link w:val="Heading3"/>
    <w:rsid w:val="00C77CB8"/>
    <w:rPr>
      <w:rFonts w:ascii="Calibri" w:eastAsia="Calibri" w:hAnsi="Calibri" w:cs="Calibri"/>
      <w:b/>
      <w:sz w:val="28"/>
      <w:szCs w:val="28"/>
      <w:lang w:val="en-CA" w:eastAsia="en-CA"/>
    </w:rPr>
  </w:style>
  <w:style w:type="character" w:customStyle="1" w:styleId="Heading4Char">
    <w:name w:val="Heading 4 Char"/>
    <w:basedOn w:val="DefaultParagraphFont"/>
    <w:link w:val="Heading4"/>
    <w:rsid w:val="00C77CB8"/>
    <w:rPr>
      <w:rFonts w:ascii="Calibri" w:eastAsia="Calibri" w:hAnsi="Calibri" w:cs="Calibri"/>
      <w:b/>
      <w:sz w:val="24"/>
      <w:szCs w:val="24"/>
      <w:lang w:val="en-CA" w:eastAsia="en-CA"/>
    </w:rPr>
  </w:style>
  <w:style w:type="character" w:customStyle="1" w:styleId="Heading5Char">
    <w:name w:val="Heading 5 Char"/>
    <w:basedOn w:val="DefaultParagraphFont"/>
    <w:link w:val="Heading5"/>
    <w:rsid w:val="00C77CB8"/>
    <w:rPr>
      <w:rFonts w:ascii="Calibri" w:eastAsia="Calibri" w:hAnsi="Calibri" w:cs="Calibri"/>
      <w:b/>
      <w:lang w:val="en-CA" w:eastAsia="en-CA"/>
    </w:rPr>
  </w:style>
  <w:style w:type="character" w:customStyle="1" w:styleId="Heading6Char">
    <w:name w:val="Heading 6 Char"/>
    <w:basedOn w:val="DefaultParagraphFont"/>
    <w:link w:val="Heading6"/>
    <w:rsid w:val="00C77CB8"/>
    <w:rPr>
      <w:rFonts w:ascii="Calibri" w:eastAsia="Calibri" w:hAnsi="Calibri" w:cs="Calibri"/>
      <w:b/>
      <w:sz w:val="20"/>
      <w:szCs w:val="20"/>
      <w:lang w:val="en-CA" w:eastAsia="en-CA"/>
    </w:rPr>
  </w:style>
  <w:style w:type="character" w:customStyle="1" w:styleId="Heading7Char">
    <w:name w:val="Heading 7 Char"/>
    <w:basedOn w:val="DefaultParagraphFont"/>
    <w:link w:val="Heading7"/>
    <w:uiPriority w:val="9"/>
    <w:rsid w:val="00C77CB8"/>
    <w:rPr>
      <w:rFonts w:asciiTheme="majorHAnsi" w:eastAsiaTheme="majorEastAsia" w:hAnsiTheme="majorHAnsi" w:cstheme="majorBidi"/>
      <w:i/>
      <w:iCs/>
      <w:color w:val="243F60" w:themeColor="accent1" w:themeShade="7F"/>
      <w:lang w:val="en-CA" w:eastAsia="en-CA"/>
    </w:rPr>
  </w:style>
  <w:style w:type="paragraph" w:styleId="Title">
    <w:name w:val="Title"/>
    <w:basedOn w:val="Normal"/>
    <w:next w:val="Normal"/>
    <w:link w:val="TitleChar"/>
    <w:rsid w:val="00C77CB8"/>
    <w:pPr>
      <w:keepNext/>
      <w:keepLines/>
      <w:spacing w:before="480" w:after="120"/>
    </w:pPr>
    <w:rPr>
      <w:b/>
      <w:sz w:val="72"/>
      <w:szCs w:val="72"/>
    </w:rPr>
  </w:style>
  <w:style w:type="character" w:customStyle="1" w:styleId="TitleChar">
    <w:name w:val="Title Char"/>
    <w:basedOn w:val="DefaultParagraphFont"/>
    <w:link w:val="Title"/>
    <w:rsid w:val="00C77CB8"/>
    <w:rPr>
      <w:rFonts w:ascii="Calibri" w:eastAsia="Calibri" w:hAnsi="Calibri" w:cs="Calibri"/>
      <w:b/>
      <w:sz w:val="72"/>
      <w:szCs w:val="72"/>
      <w:lang w:val="en-CA" w:eastAsia="en-CA"/>
    </w:rPr>
  </w:style>
  <w:style w:type="paragraph" w:styleId="ListParagraph">
    <w:name w:val="List Paragraph"/>
    <w:basedOn w:val="Normal"/>
    <w:uiPriority w:val="34"/>
    <w:qFormat/>
    <w:rsid w:val="00C77CB8"/>
    <w:pPr>
      <w:ind w:left="720"/>
      <w:contextualSpacing/>
    </w:pPr>
  </w:style>
  <w:style w:type="paragraph" w:styleId="Subtitle">
    <w:name w:val="Subtitle"/>
    <w:basedOn w:val="Normal"/>
    <w:next w:val="Normal"/>
    <w:link w:val="SubtitleChar"/>
    <w:rsid w:val="00C77CB8"/>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C77CB8"/>
    <w:rPr>
      <w:rFonts w:ascii="Georgia" w:eastAsia="Georgia" w:hAnsi="Georgia" w:cs="Georgia"/>
      <w:i/>
      <w:color w:val="666666"/>
      <w:sz w:val="48"/>
      <w:szCs w:val="48"/>
      <w:lang w:val="en-CA" w:eastAsia="en-CA"/>
    </w:rPr>
  </w:style>
  <w:style w:type="character" w:styleId="Hyperlink">
    <w:name w:val="Hyperlink"/>
    <w:basedOn w:val="DefaultParagraphFont"/>
    <w:unhideWhenUsed/>
    <w:rsid w:val="00C77CB8"/>
    <w:rPr>
      <w:color w:val="0000FF"/>
      <w:u w:val="single"/>
    </w:rPr>
  </w:style>
  <w:style w:type="paragraph" w:customStyle="1" w:styleId="EndNoteBibliographyTitle">
    <w:name w:val="EndNote Bibliography Title"/>
    <w:basedOn w:val="Normal"/>
    <w:link w:val="EndNoteBibliographyTitleChar"/>
    <w:rsid w:val="00C77CB8"/>
    <w:pPr>
      <w:spacing w:after="0"/>
      <w:jc w:val="center"/>
    </w:pPr>
    <w:rPr>
      <w:noProof/>
    </w:rPr>
  </w:style>
  <w:style w:type="character" w:customStyle="1" w:styleId="EndNoteBibliographyTitleChar">
    <w:name w:val="EndNote Bibliography Title Char"/>
    <w:basedOn w:val="DefaultParagraphFont"/>
    <w:link w:val="EndNoteBibliographyTitle"/>
    <w:rsid w:val="00C77CB8"/>
    <w:rPr>
      <w:rFonts w:ascii="Calibri" w:eastAsia="Calibri" w:hAnsi="Calibri" w:cs="Calibri"/>
      <w:noProof/>
      <w:lang w:val="en-CA" w:eastAsia="en-CA"/>
    </w:rPr>
  </w:style>
  <w:style w:type="paragraph" w:customStyle="1" w:styleId="EndNoteBibliography">
    <w:name w:val="EndNote Bibliography"/>
    <w:basedOn w:val="Normal"/>
    <w:link w:val="EndNoteBibliographyChar"/>
    <w:rsid w:val="00C77CB8"/>
    <w:pPr>
      <w:spacing w:line="240" w:lineRule="auto"/>
    </w:pPr>
    <w:rPr>
      <w:noProof/>
    </w:rPr>
  </w:style>
  <w:style w:type="character" w:customStyle="1" w:styleId="EndNoteBibliographyChar">
    <w:name w:val="EndNote Bibliography Char"/>
    <w:basedOn w:val="DefaultParagraphFont"/>
    <w:link w:val="EndNoteBibliography"/>
    <w:rsid w:val="00C77CB8"/>
    <w:rPr>
      <w:rFonts w:ascii="Calibri" w:eastAsia="Calibri" w:hAnsi="Calibri" w:cs="Calibri"/>
      <w:noProof/>
      <w:lang w:val="en-CA" w:eastAsia="en-CA"/>
    </w:rPr>
  </w:style>
  <w:style w:type="paragraph" w:styleId="Header">
    <w:name w:val="header"/>
    <w:basedOn w:val="Normal"/>
    <w:link w:val="HeaderChar"/>
    <w:uiPriority w:val="99"/>
    <w:unhideWhenUsed/>
    <w:rsid w:val="00C77C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7CB8"/>
    <w:rPr>
      <w:rFonts w:ascii="Calibri" w:eastAsia="Calibri" w:hAnsi="Calibri" w:cs="Calibri"/>
      <w:lang w:val="en-CA" w:eastAsia="en-CA"/>
    </w:rPr>
  </w:style>
  <w:style w:type="paragraph" w:styleId="Footer">
    <w:name w:val="footer"/>
    <w:basedOn w:val="Normal"/>
    <w:link w:val="FooterChar"/>
    <w:uiPriority w:val="99"/>
    <w:unhideWhenUsed/>
    <w:rsid w:val="00C77C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7CB8"/>
    <w:rPr>
      <w:rFonts w:ascii="Calibri" w:eastAsia="Calibri" w:hAnsi="Calibri" w:cs="Calibri"/>
      <w:lang w:val="en-CA" w:eastAsia="en-CA"/>
    </w:rPr>
  </w:style>
  <w:style w:type="paragraph" w:styleId="BalloonText">
    <w:name w:val="Balloon Text"/>
    <w:basedOn w:val="Normal"/>
    <w:link w:val="BalloonTextChar"/>
    <w:uiPriority w:val="99"/>
    <w:semiHidden/>
    <w:unhideWhenUsed/>
    <w:rsid w:val="00C77CB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7CB8"/>
    <w:rPr>
      <w:rFonts w:ascii="Segoe UI" w:eastAsia="Calibri" w:hAnsi="Segoe UI" w:cs="Segoe UI"/>
      <w:sz w:val="18"/>
      <w:szCs w:val="18"/>
      <w:lang w:val="en-CA" w:eastAsia="en-CA"/>
    </w:rPr>
  </w:style>
  <w:style w:type="character" w:customStyle="1" w:styleId="label">
    <w:name w:val="label"/>
    <w:basedOn w:val="DefaultParagraphFont"/>
    <w:rsid w:val="00C77CB8"/>
  </w:style>
  <w:style w:type="character" w:customStyle="1" w:styleId="cell-value">
    <w:name w:val="cell-value"/>
    <w:basedOn w:val="DefaultParagraphFont"/>
    <w:rsid w:val="00C77CB8"/>
  </w:style>
  <w:style w:type="character" w:customStyle="1" w:styleId="cell">
    <w:name w:val="cell"/>
    <w:basedOn w:val="DefaultParagraphFont"/>
    <w:rsid w:val="00C77CB8"/>
  </w:style>
  <w:style w:type="character" w:customStyle="1" w:styleId="quality-sign">
    <w:name w:val="quality-sign"/>
    <w:basedOn w:val="DefaultParagraphFont"/>
    <w:rsid w:val="00C77CB8"/>
  </w:style>
  <w:style w:type="character" w:customStyle="1" w:styleId="quality-text">
    <w:name w:val="quality-text"/>
    <w:basedOn w:val="DefaultParagraphFont"/>
    <w:rsid w:val="00C77CB8"/>
  </w:style>
  <w:style w:type="paragraph" w:styleId="NormalWeb">
    <w:name w:val="Normal (Web)"/>
    <w:basedOn w:val="Normal"/>
    <w:uiPriority w:val="99"/>
    <w:semiHidden/>
    <w:unhideWhenUsed/>
    <w:rsid w:val="00C77CB8"/>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C77CB8"/>
    <w:rPr>
      <w:sz w:val="16"/>
      <w:szCs w:val="16"/>
    </w:rPr>
  </w:style>
  <w:style w:type="paragraph" w:styleId="CommentText">
    <w:name w:val="annotation text"/>
    <w:basedOn w:val="Normal"/>
    <w:link w:val="CommentTextChar"/>
    <w:uiPriority w:val="99"/>
    <w:unhideWhenUsed/>
    <w:rsid w:val="00C77CB8"/>
    <w:pPr>
      <w:spacing w:line="240" w:lineRule="auto"/>
    </w:pPr>
    <w:rPr>
      <w:sz w:val="20"/>
      <w:szCs w:val="20"/>
    </w:rPr>
  </w:style>
  <w:style w:type="character" w:customStyle="1" w:styleId="CommentTextChar">
    <w:name w:val="Comment Text Char"/>
    <w:basedOn w:val="DefaultParagraphFont"/>
    <w:link w:val="CommentText"/>
    <w:uiPriority w:val="99"/>
    <w:rsid w:val="00C77CB8"/>
    <w:rPr>
      <w:rFonts w:ascii="Calibri" w:eastAsia="Calibri" w:hAnsi="Calibri" w:cs="Calibri"/>
      <w:sz w:val="20"/>
      <w:szCs w:val="20"/>
      <w:lang w:val="en-CA" w:eastAsia="en-CA"/>
    </w:rPr>
  </w:style>
  <w:style w:type="paragraph" w:styleId="CommentSubject">
    <w:name w:val="annotation subject"/>
    <w:basedOn w:val="CommentText"/>
    <w:next w:val="CommentText"/>
    <w:link w:val="CommentSubjectChar"/>
    <w:uiPriority w:val="99"/>
    <w:semiHidden/>
    <w:unhideWhenUsed/>
    <w:rsid w:val="00C77CB8"/>
    <w:rPr>
      <w:b/>
      <w:bCs/>
    </w:rPr>
  </w:style>
  <w:style w:type="character" w:customStyle="1" w:styleId="CommentSubjectChar">
    <w:name w:val="Comment Subject Char"/>
    <w:basedOn w:val="CommentTextChar"/>
    <w:link w:val="CommentSubject"/>
    <w:uiPriority w:val="99"/>
    <w:semiHidden/>
    <w:rsid w:val="00C77CB8"/>
    <w:rPr>
      <w:rFonts w:ascii="Calibri" w:eastAsia="Calibri" w:hAnsi="Calibri" w:cs="Calibri"/>
      <w:b/>
      <w:bCs/>
      <w:sz w:val="20"/>
      <w:szCs w:val="20"/>
      <w:lang w:val="en-CA" w:eastAsia="en-CA"/>
    </w:rPr>
  </w:style>
  <w:style w:type="character" w:styleId="FollowedHyperlink">
    <w:name w:val="FollowedHyperlink"/>
    <w:basedOn w:val="DefaultParagraphFont"/>
    <w:uiPriority w:val="99"/>
    <w:semiHidden/>
    <w:unhideWhenUsed/>
    <w:rsid w:val="00C77CB8"/>
    <w:rPr>
      <w:color w:val="800080" w:themeColor="followedHyperlink"/>
      <w:u w:val="single"/>
    </w:rPr>
  </w:style>
  <w:style w:type="character" w:customStyle="1" w:styleId="UnresolvedMention1">
    <w:name w:val="Unresolved Mention1"/>
    <w:basedOn w:val="DefaultParagraphFont"/>
    <w:uiPriority w:val="99"/>
    <w:semiHidden/>
    <w:unhideWhenUsed/>
    <w:rsid w:val="00C77CB8"/>
    <w:rPr>
      <w:color w:val="605E5C"/>
      <w:shd w:val="clear" w:color="auto" w:fill="E1DFDD"/>
    </w:rPr>
  </w:style>
  <w:style w:type="character" w:styleId="SubtleEmphasis">
    <w:name w:val="Subtle Emphasis"/>
    <w:basedOn w:val="DefaultParagraphFont"/>
    <w:uiPriority w:val="19"/>
    <w:rsid w:val="00C77CB8"/>
    <w:rPr>
      <w:i/>
      <w:iCs/>
      <w:color w:val="404040" w:themeColor="text1" w:themeTint="BF"/>
    </w:rPr>
  </w:style>
  <w:style w:type="paragraph" w:styleId="Revision">
    <w:name w:val="Revision"/>
    <w:hidden/>
    <w:uiPriority w:val="99"/>
    <w:semiHidden/>
    <w:rsid w:val="00C77CB8"/>
    <w:pPr>
      <w:spacing w:after="0" w:line="240" w:lineRule="auto"/>
    </w:pPr>
    <w:rPr>
      <w:rFonts w:ascii="Calibri" w:eastAsia="Calibri" w:hAnsi="Calibri" w:cs="Calibri"/>
      <w:lang w:val="en-CA" w:eastAsia="en-CA"/>
    </w:rPr>
  </w:style>
  <w:style w:type="character" w:styleId="Strong">
    <w:name w:val="Strong"/>
    <w:basedOn w:val="DefaultParagraphFont"/>
    <w:uiPriority w:val="22"/>
    <w:qFormat/>
    <w:rsid w:val="00C77CB8"/>
    <w:rPr>
      <w:b/>
      <w:bCs/>
    </w:rPr>
  </w:style>
  <w:style w:type="character" w:customStyle="1" w:styleId="UnresolvedMention2">
    <w:name w:val="Unresolved Mention2"/>
    <w:basedOn w:val="DefaultParagraphFont"/>
    <w:uiPriority w:val="99"/>
    <w:semiHidden/>
    <w:unhideWhenUsed/>
    <w:rsid w:val="00C77CB8"/>
    <w:rPr>
      <w:color w:val="605E5C"/>
      <w:shd w:val="clear" w:color="auto" w:fill="E1DFDD"/>
    </w:rPr>
  </w:style>
  <w:style w:type="paragraph" w:customStyle="1" w:styleId="CM1">
    <w:name w:val="CM1"/>
    <w:basedOn w:val="Normal"/>
    <w:next w:val="Normal"/>
    <w:rsid w:val="00C77CB8"/>
    <w:pPr>
      <w:widowControl w:val="0"/>
      <w:autoSpaceDE w:val="0"/>
      <w:autoSpaceDN w:val="0"/>
      <w:adjustRightInd w:val="0"/>
      <w:spacing w:after="0" w:line="240" w:lineRule="auto"/>
    </w:pPr>
    <w:rPr>
      <w:rFonts w:eastAsia="Times New Roman" w:cs="Times New Roman"/>
      <w:sz w:val="24"/>
      <w:szCs w:val="24"/>
    </w:rPr>
  </w:style>
  <w:style w:type="table" w:styleId="TableGrid">
    <w:name w:val="Table Grid"/>
    <w:basedOn w:val="TableNormal"/>
    <w:uiPriority w:val="39"/>
    <w:rsid w:val="00C77CB8"/>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Light">
    <w:name w:val="Grid Table Light"/>
    <w:basedOn w:val="TableNormal"/>
    <w:uiPriority w:val="40"/>
    <w:rsid w:val="00C77CB8"/>
    <w:pPr>
      <w:spacing w:after="0" w:line="240" w:lineRule="auto"/>
    </w:pPr>
    <w:rPr>
      <w:rFonts w:ascii="Calibri" w:eastAsia="Calibri" w:hAnsi="Calibri" w:cs="Calibri"/>
      <w:lang w:val="en-CA" w:eastAsia="en-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PlainTable5">
    <w:name w:val="Plain Table 5"/>
    <w:basedOn w:val="TableNormal"/>
    <w:uiPriority w:val="45"/>
    <w:rsid w:val="00C77CB8"/>
    <w:pPr>
      <w:spacing w:after="0" w:line="240" w:lineRule="auto"/>
    </w:pPr>
    <w:rPr>
      <w:rFonts w:ascii="Calibri" w:eastAsia="Calibri" w:hAnsi="Calibri" w:cs="Calibri"/>
      <w:lang w:val="en-CA" w:eastAsia="en-CA"/>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oduletitlelink">
    <w:name w:val="module__title__link"/>
    <w:basedOn w:val="DefaultParagraphFont"/>
    <w:rsid w:val="00C77CB8"/>
  </w:style>
  <w:style w:type="character" w:customStyle="1" w:styleId="js-about-item-abstr">
    <w:name w:val="js-about-item-abstr"/>
    <w:basedOn w:val="DefaultParagraphFont"/>
    <w:rsid w:val="00C77CB8"/>
  </w:style>
  <w:style w:type="character" w:styleId="LineNumber">
    <w:name w:val="line number"/>
    <w:basedOn w:val="DefaultParagraphFont"/>
    <w:uiPriority w:val="99"/>
    <w:semiHidden/>
    <w:unhideWhenUsed/>
    <w:rsid w:val="00C77C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results?cond=&amp;term=%22meal+frequency%22+OR+%22eating+frequency%22&amp;cntry=&amp;state=&amp;city=&amp;dist=&amp;Search=Search"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https://www.webofscience.com/wos/woscc/summary/3633bf88-886e-4aa4-9553-6ddfc9618367-3aba4d07/relevance/1" TargetMode="External"/><Relationship Id="rId12" Type="http://schemas.openxmlformats.org/officeDocument/2006/relationships/hyperlink" Target="https://scholar.google.ca/scholar?hl=en&amp;as_sdt=0%2C5&amp;authuser=2&amp;q=%22meal+frequency%22+%22eating+frequency%22+%22Body+Weight%22+%22BMI%22+%22Cholesterol%22+%22Blood+glucose%22+%29+&amp;btn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gif"/><Relationship Id="rId11" Type="http://schemas.openxmlformats.org/officeDocument/2006/relationships/hyperlink" Target="https://scholar.google.ca/scholar?hl=en&amp;as_sdt=0%2C5&amp;authuser=2&amp;q=%22meal+frequency%22+%22eating+frequency%22+%22Body+Weight%22+%22BMI%22+%22Cholesterol%22+%22Blood+glucose%22+%29+&amp;btnG=" TargetMode="External"/><Relationship Id="rId5" Type="http://schemas.openxmlformats.org/officeDocument/2006/relationships/webSettings" Target="webSettings.xml"/><Relationship Id="rId10" Type="http://schemas.openxmlformats.org/officeDocument/2006/relationships/hyperlink" Target="https://clinicaltrials.gov/ct2/results?cond=&amp;term=%22meal+frequency%22+OR+%22eating+frequency%22&amp;cntry=&amp;state=&amp;city=&amp;dist=&amp;Search=Search" TargetMode="External"/><Relationship Id="rId4" Type="http://schemas.openxmlformats.org/officeDocument/2006/relationships/settings" Target="settings.xml"/><Relationship Id="rId9" Type="http://schemas.openxmlformats.org/officeDocument/2006/relationships/hyperlink" Target="https://clinicaltrials.gov/ct2/results?cond=&amp;term=%22meal+frequency%22+OR+%22eating+frequency%22&amp;cntry=&amp;state=&amp;city=&amp;dist=&amp;Search=Search"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2</Pages>
  <Words>8029</Words>
  <Characters>45771</Characters>
  <Application>Microsoft Office Word</Application>
  <DocSecurity>0</DocSecurity>
  <Lines>381</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6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 Solitana</dc:creator>
  <cp:lastModifiedBy>Helen Solitana</cp:lastModifiedBy>
  <cp:revision>1</cp:revision>
  <dcterms:created xsi:type="dcterms:W3CDTF">2023-11-06T03:34:00Z</dcterms:created>
  <dcterms:modified xsi:type="dcterms:W3CDTF">2023-11-06T03:35:00Z</dcterms:modified>
</cp:coreProperties>
</file>